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C03AD3" w14:textId="77777777" w:rsidR="00617E40" w:rsidRPr="00617E40" w:rsidRDefault="00617E40" w:rsidP="00617E40">
      <w:pPr>
        <w:spacing w:after="0" w:line="240" w:lineRule="auto"/>
        <w:rPr>
          <w:rFonts w:ascii="Calibri" w:eastAsia="Times New Roman" w:hAnsi="Calibri" w:cs="Calibri"/>
          <w:b/>
          <w:sz w:val="28"/>
          <w:szCs w:val="28"/>
          <w:lang w:val="en-GB" w:eastAsia="de-DE"/>
        </w:rPr>
      </w:pPr>
      <w:r w:rsidRPr="00617E40">
        <w:rPr>
          <w:rFonts w:ascii="Calibri" w:eastAsia="Times New Roman" w:hAnsi="Calibri" w:cs="Calibri"/>
          <w:b/>
          <w:sz w:val="24"/>
          <w:szCs w:val="24"/>
          <w:lang w:val="en-GB" w:eastAsia="de-DE"/>
        </w:rPr>
        <w:t xml:space="preserve">Table 1: Sample characteristics of </w:t>
      </w:r>
      <w:r w:rsidRPr="00617E40">
        <w:rPr>
          <w:rFonts w:ascii="Calibri" w:eastAsia="Times New Roman" w:hAnsi="Calibri" w:cs="Calibri"/>
          <w:b/>
          <w:sz w:val="24"/>
          <w:szCs w:val="20"/>
          <w:lang w:val="en-GB" w:eastAsia="de-DE"/>
        </w:rPr>
        <w:t>the analysis sample of the Gutenberg Health Study (GHS)</w:t>
      </w:r>
    </w:p>
    <w:p w14:paraId="1C8ECD2C" w14:textId="1FFF73CB" w:rsidR="00617E40" w:rsidRPr="00617E40" w:rsidRDefault="00F236C0" w:rsidP="00617E40">
      <w:pPr>
        <w:spacing w:after="0" w:line="240" w:lineRule="auto"/>
        <w:outlineLvl w:val="2"/>
        <w:rPr>
          <w:rFonts w:ascii="Calibri" w:eastAsia="Times New Roman" w:hAnsi="Calibri" w:cs="Calibri"/>
          <w:b/>
          <w:bCs/>
          <w:sz w:val="24"/>
          <w:szCs w:val="24"/>
          <w:lang w:val="en-GB" w:eastAsia="de-DE"/>
        </w:rPr>
      </w:pPr>
      <w:r>
        <w:rPr>
          <w:rFonts w:ascii="Calibri" w:eastAsia="Times New Roman" w:hAnsi="Calibri" w:cs="Calibri"/>
          <w:b/>
          <w:bCs/>
          <w:sz w:val="24"/>
          <w:szCs w:val="24"/>
          <w:lang w:val="en-GB" w:eastAsia="de-DE"/>
        </w:rPr>
        <w:t>Table 1</w:t>
      </w:r>
      <w:r w:rsidR="003C5A1F">
        <w:rPr>
          <w:rFonts w:ascii="Calibri" w:eastAsia="Times New Roman" w:hAnsi="Calibri" w:cs="Calibri"/>
          <w:b/>
          <w:bCs/>
          <w:sz w:val="24"/>
          <w:szCs w:val="24"/>
          <w:lang w:val="en-GB" w:eastAsia="de-DE"/>
        </w:rPr>
        <w:t>a: Characteristics by sex (n</w:t>
      </w:r>
      <w:r w:rsidR="00617E40" w:rsidRPr="00617E40">
        <w:rPr>
          <w:rFonts w:ascii="Calibri" w:eastAsia="Times New Roman" w:hAnsi="Calibri" w:cs="Calibri"/>
          <w:b/>
          <w:bCs/>
          <w:sz w:val="24"/>
          <w:szCs w:val="24"/>
          <w:lang w:val="en-GB" w:eastAsia="de-DE"/>
        </w:rPr>
        <w:t>= 7241)</w:t>
      </w:r>
    </w:p>
    <w:tbl>
      <w:tblPr>
        <w:tblW w:w="8379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65"/>
        <w:gridCol w:w="1521"/>
        <w:gridCol w:w="1522"/>
        <w:gridCol w:w="1522"/>
        <w:gridCol w:w="1149"/>
      </w:tblGrid>
      <w:tr w:rsidR="002D1F5F" w:rsidRPr="00617E40" w14:paraId="1284A6D3" w14:textId="77777777" w:rsidTr="007B637C">
        <w:trPr>
          <w:trHeight w:val="269"/>
          <w:tblCellSpacing w:w="15" w:type="dxa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61C8CF" w14:textId="77777777" w:rsidR="002D1F5F" w:rsidRPr="00617E40" w:rsidRDefault="002D1F5F" w:rsidP="00C63C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4DE14F" w14:textId="77777777" w:rsidR="002D1F5F" w:rsidRDefault="002D1F5F" w:rsidP="003C5A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All</w:t>
            </w:r>
          </w:p>
          <w:p w14:paraId="1B616D0A" w14:textId="0D21BB60" w:rsidR="002D1F5F" w:rsidRPr="00617E40" w:rsidRDefault="002D1F5F" w:rsidP="003C5A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(</w:t>
            </w:r>
            <w:r w:rsidR="00D11185">
              <w:rPr>
                <w:rFonts w:ascii="Calibri" w:eastAsia="Times New Roman" w:hAnsi="Calibri" w:cs="Calibri"/>
                <w:lang w:val="en-GB" w:eastAsia="de-DE"/>
              </w:rPr>
              <w:t>n=</w:t>
            </w:r>
            <w:r>
              <w:rPr>
                <w:rFonts w:ascii="Calibri" w:eastAsia="Times New Roman" w:hAnsi="Calibri" w:cs="Calibri"/>
                <w:lang w:val="en-GB" w:eastAsia="de-DE"/>
              </w:rPr>
              <w:t>7241)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2C977B" w14:textId="77777777" w:rsidR="002D1F5F" w:rsidRDefault="002D1F5F" w:rsidP="003C5A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Women</w:t>
            </w:r>
          </w:p>
          <w:p w14:paraId="4F1E6DAA" w14:textId="32EE7452" w:rsidR="002D1F5F" w:rsidRPr="00617E40" w:rsidRDefault="002D1F5F" w:rsidP="003C5A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(</w:t>
            </w:r>
            <w:r w:rsidR="00D11185">
              <w:rPr>
                <w:rFonts w:ascii="Calibri" w:eastAsia="Times New Roman" w:hAnsi="Calibri" w:cs="Calibri"/>
                <w:lang w:val="en-GB" w:eastAsia="de-DE"/>
              </w:rPr>
              <w:t>n=</w:t>
            </w:r>
            <w:r>
              <w:rPr>
                <w:rFonts w:ascii="Calibri" w:eastAsia="Times New Roman" w:hAnsi="Calibri" w:cs="Calibri"/>
                <w:lang w:val="en-GB" w:eastAsia="de-DE"/>
              </w:rPr>
              <w:t>3332)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4A0B0E" w14:textId="77777777" w:rsidR="002D1F5F" w:rsidRDefault="002D1F5F" w:rsidP="003C5A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Men</w:t>
            </w:r>
          </w:p>
          <w:p w14:paraId="6C707450" w14:textId="3FD4E583" w:rsidR="002D1F5F" w:rsidRDefault="002D1F5F" w:rsidP="003C5A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(</w:t>
            </w:r>
            <w:r w:rsidR="00D11185">
              <w:rPr>
                <w:rFonts w:ascii="Calibri" w:eastAsia="Times New Roman" w:hAnsi="Calibri" w:cs="Calibri"/>
                <w:lang w:val="en-GB" w:eastAsia="de-DE"/>
              </w:rPr>
              <w:t>n=</w:t>
            </w:r>
            <w:r>
              <w:rPr>
                <w:rFonts w:ascii="Calibri" w:eastAsia="Times New Roman" w:hAnsi="Calibri" w:cs="Calibri"/>
                <w:lang w:val="en-GB" w:eastAsia="de-DE"/>
              </w:rPr>
              <w:t>3910)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08BA62C1" w14:textId="77777777" w:rsidR="002D1F5F" w:rsidRDefault="002D1F5F" w:rsidP="00C63C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  <w:p w14:paraId="5D61F86F" w14:textId="20737774" w:rsidR="002D1F5F" w:rsidRPr="00617E40" w:rsidRDefault="002D1F5F" w:rsidP="00C63C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p for trend</w:t>
            </w:r>
          </w:p>
        </w:tc>
      </w:tr>
      <w:tr w:rsidR="002D1F5F" w:rsidRPr="00617E40" w14:paraId="5C2886CE" w14:textId="77777777" w:rsidTr="007B637C">
        <w:trPr>
          <w:trHeight w:val="269"/>
          <w:tblCellSpacing w:w="15" w:type="dxa"/>
        </w:trPr>
        <w:tc>
          <w:tcPr>
            <w:tcW w:w="26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0A0BB" w14:textId="5D9EE1B6" w:rsidR="002D1F5F" w:rsidRPr="00617E40" w:rsidRDefault="00C07A9E" w:rsidP="00C63C07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Age [y] (</w:t>
            </w:r>
            <w:proofErr w:type="spellStart"/>
            <w:r>
              <w:rPr>
                <w:rFonts w:ascii="Calibri" w:eastAsia="Times New Roman" w:hAnsi="Calibri" w:cs="Calibri"/>
                <w:lang w:val="en-GB" w:eastAsia="de-DE"/>
              </w:rPr>
              <w:t>mean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>±</w:t>
            </w:r>
            <w:r>
              <w:rPr>
                <w:rFonts w:ascii="Calibri" w:eastAsia="Times New Roman" w:hAnsi="Calibri" w:cs="Calibri"/>
                <w:lang w:val="en-GB" w:eastAsia="de-DE"/>
              </w:rPr>
              <w:t>SD</w:t>
            </w:r>
            <w:proofErr w:type="spellEnd"/>
            <w:r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  <w:tc>
          <w:tcPr>
            <w:tcW w:w="14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2E2A0" w14:textId="77777777" w:rsidR="002D1F5F" w:rsidRPr="00617E40" w:rsidRDefault="002D1F5F" w:rsidP="003C5A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48.3±7.6</w:t>
            </w:r>
          </w:p>
        </w:tc>
        <w:tc>
          <w:tcPr>
            <w:tcW w:w="14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FA5DF" w14:textId="77777777" w:rsidR="002D1F5F" w:rsidRPr="00617E40" w:rsidRDefault="002D1F5F" w:rsidP="003C5A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48.1±7.4</w:t>
            </w:r>
          </w:p>
        </w:tc>
        <w:tc>
          <w:tcPr>
            <w:tcW w:w="14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06F4D" w14:textId="601627E7" w:rsidR="002D1F5F" w:rsidRPr="00617E40" w:rsidRDefault="002D1F5F" w:rsidP="003C5A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48.6±7.7</w:t>
            </w:r>
          </w:p>
        </w:tc>
        <w:tc>
          <w:tcPr>
            <w:tcW w:w="1104" w:type="dxa"/>
            <w:tcBorders>
              <w:top w:val="single" w:sz="4" w:space="0" w:color="auto"/>
              <w:right w:val="single" w:sz="4" w:space="0" w:color="auto"/>
            </w:tcBorders>
          </w:tcPr>
          <w:p w14:paraId="28EB0B98" w14:textId="37342045" w:rsidR="002D1F5F" w:rsidRPr="00C07A9E" w:rsidRDefault="00C07A9E" w:rsidP="00C63C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C07A9E">
              <w:rPr>
                <w:rFonts w:ascii="Calibri" w:eastAsia="Times New Roman" w:hAnsi="Calibri" w:cs="Calibri"/>
                <w:lang w:val="en-GB" w:eastAsia="de-DE"/>
              </w:rPr>
              <w:t>*</w:t>
            </w:r>
          </w:p>
        </w:tc>
      </w:tr>
      <w:tr w:rsidR="002D1F5F" w:rsidRPr="00617E40" w14:paraId="63062891" w14:textId="77777777" w:rsidTr="007B637C">
        <w:trPr>
          <w:trHeight w:val="269"/>
          <w:tblCellSpacing w:w="15" w:type="dxa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A2C6D" w14:textId="77777777" w:rsidR="002D1F5F" w:rsidRPr="00617E40" w:rsidRDefault="002D1F5F" w:rsidP="00C63C07">
            <w:pPr>
              <w:spacing w:after="0" w:line="240" w:lineRule="auto"/>
              <w:rPr>
                <w:rFonts w:ascii="Calibri" w:eastAsia="Times New Roman" w:hAnsi="Calibri" w:cs="Calibri"/>
                <w:i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bCs/>
                <w:i/>
                <w:lang w:val="en-GB" w:eastAsia="de-DE"/>
              </w:rPr>
              <w:t xml:space="preserve">General 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6FDE0" w14:textId="77777777" w:rsidR="002D1F5F" w:rsidRPr="00617E40" w:rsidRDefault="002D1F5F" w:rsidP="003C5A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BDA70" w14:textId="77777777" w:rsidR="002D1F5F" w:rsidRPr="00617E40" w:rsidRDefault="002D1F5F" w:rsidP="003C5A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C3D4F1" w14:textId="77777777" w:rsidR="002D1F5F" w:rsidRPr="00617E40" w:rsidRDefault="002D1F5F" w:rsidP="003C5A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1867D940" w14:textId="3841DCE3" w:rsidR="002D1F5F" w:rsidRPr="00C07A9E" w:rsidRDefault="002D1F5F" w:rsidP="00C63C07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</w:p>
        </w:tc>
      </w:tr>
      <w:tr w:rsidR="002D1F5F" w:rsidRPr="00617E40" w14:paraId="43B7E394" w14:textId="77777777" w:rsidTr="007B637C">
        <w:trPr>
          <w:trHeight w:val="269"/>
          <w:tblCellSpacing w:w="15" w:type="dxa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F24FA" w14:textId="5EB82C4C" w:rsidR="002D1F5F" w:rsidRPr="00617E40" w:rsidRDefault="002D1F5F" w:rsidP="00C63C07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Qualification for university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A9703" w14:textId="77777777" w:rsidR="002D1F5F" w:rsidRPr="00617E40" w:rsidRDefault="002D1F5F" w:rsidP="003C5A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3445 (47.6%)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E30F6" w14:textId="77777777" w:rsidR="002D1F5F" w:rsidRPr="00617E40" w:rsidRDefault="002D1F5F" w:rsidP="003C5A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433 (43.0%)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2AB697" w14:textId="6E8F03A2" w:rsidR="002D1F5F" w:rsidRPr="00617E40" w:rsidRDefault="002D1F5F" w:rsidP="003C5A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2012 (51.5%)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21292D34" w14:textId="271A21CC" w:rsidR="002D1F5F" w:rsidRPr="00C07A9E" w:rsidRDefault="00C07A9E" w:rsidP="00C63C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C07A9E">
              <w:rPr>
                <w:rFonts w:ascii="Calibri" w:eastAsia="Times New Roman" w:hAnsi="Calibri" w:cs="Calibri"/>
                <w:lang w:val="en-GB" w:eastAsia="de-DE"/>
              </w:rPr>
              <w:t>n.a</w:t>
            </w:r>
            <w:proofErr w:type="spellEnd"/>
            <w:r w:rsidRPr="00C07A9E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</w:tr>
      <w:tr w:rsidR="002D1F5F" w:rsidRPr="00617E40" w14:paraId="1671E6A8" w14:textId="77777777" w:rsidTr="007B637C">
        <w:trPr>
          <w:trHeight w:val="269"/>
          <w:tblCellSpacing w:w="15" w:type="dxa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28DBF" w14:textId="03D9C34F" w:rsidR="002D1F5F" w:rsidRPr="00617E40" w:rsidRDefault="002D1F5F" w:rsidP="00C63C07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 xml:space="preserve">SES </w:t>
            </w:r>
            <w:r w:rsidR="00C07A9E">
              <w:rPr>
                <w:rFonts w:ascii="Calibri" w:eastAsia="Times New Roman" w:hAnsi="Calibri" w:cs="Calibri"/>
                <w:lang w:val="en-GB" w:eastAsia="de-DE"/>
              </w:rPr>
              <w:t>(</w:t>
            </w:r>
            <w:proofErr w:type="spellStart"/>
            <w:r w:rsidR="00C07A9E">
              <w:rPr>
                <w:rFonts w:ascii="Calibri" w:eastAsia="Times New Roman" w:hAnsi="Calibri" w:cs="Calibri"/>
                <w:lang w:val="en-GB" w:eastAsia="de-DE"/>
              </w:rPr>
              <w:t>mean</w:t>
            </w:r>
            <w:r w:rsidR="00C07A9E" w:rsidRPr="00617E40">
              <w:rPr>
                <w:rFonts w:ascii="Calibri" w:eastAsia="Times New Roman" w:hAnsi="Calibri" w:cs="Calibri"/>
                <w:lang w:val="en-GB" w:eastAsia="de-DE"/>
              </w:rPr>
              <w:t>±</w:t>
            </w:r>
            <w:r w:rsidR="00C07A9E">
              <w:rPr>
                <w:rFonts w:ascii="Calibri" w:eastAsia="Times New Roman" w:hAnsi="Calibri" w:cs="Calibri"/>
                <w:lang w:val="en-GB" w:eastAsia="de-DE"/>
              </w:rPr>
              <w:t>SD</w:t>
            </w:r>
            <w:proofErr w:type="spellEnd"/>
            <w:r w:rsidR="00C07A9E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477DB" w14:textId="77777777" w:rsidR="002D1F5F" w:rsidRPr="00617E40" w:rsidRDefault="002D1F5F" w:rsidP="003C5A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4.07±4.20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B2134" w14:textId="77777777" w:rsidR="002D1F5F" w:rsidRPr="00617E40" w:rsidRDefault="002D1F5F" w:rsidP="003C5A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3.53±3.92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8950C7" w14:textId="7F8B5CC7" w:rsidR="002D1F5F" w:rsidRPr="00617E40" w:rsidRDefault="002D1F5F" w:rsidP="003C5A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4.53±4.38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6B7584BB" w14:textId="1A91C636" w:rsidR="002D1F5F" w:rsidRPr="00C07A9E" w:rsidRDefault="00C07A9E" w:rsidP="00C63C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C07A9E">
              <w:rPr>
                <w:bCs/>
              </w:rPr>
              <w:t>***</w:t>
            </w:r>
          </w:p>
        </w:tc>
      </w:tr>
      <w:tr w:rsidR="002D1F5F" w:rsidRPr="00617E40" w14:paraId="17B3006A" w14:textId="77777777" w:rsidTr="007B637C">
        <w:trPr>
          <w:trHeight w:val="269"/>
          <w:tblCellSpacing w:w="15" w:type="dxa"/>
        </w:trPr>
        <w:tc>
          <w:tcPr>
            <w:tcW w:w="26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A8417" w14:textId="77777777" w:rsidR="002D1F5F" w:rsidRPr="00617E40" w:rsidRDefault="002D1F5F" w:rsidP="00C63C07">
            <w:pPr>
              <w:spacing w:after="0" w:line="240" w:lineRule="auto"/>
              <w:rPr>
                <w:rFonts w:ascii="Calibri" w:eastAsia="Times New Roman" w:hAnsi="Calibri" w:cs="Calibri"/>
                <w:i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bCs/>
                <w:i/>
                <w:lang w:val="en-GB" w:eastAsia="de-DE"/>
              </w:rPr>
              <w:t>Anthropometrics</w:t>
            </w:r>
          </w:p>
        </w:tc>
        <w:tc>
          <w:tcPr>
            <w:tcW w:w="14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A1DA6" w14:textId="77777777" w:rsidR="002D1F5F" w:rsidRPr="00617E40" w:rsidRDefault="002D1F5F" w:rsidP="003C5A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4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72E89" w14:textId="77777777" w:rsidR="002D1F5F" w:rsidRPr="00617E40" w:rsidRDefault="002D1F5F" w:rsidP="003C5A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4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9BFCC" w14:textId="77777777" w:rsidR="002D1F5F" w:rsidRPr="00617E40" w:rsidRDefault="002D1F5F" w:rsidP="003C5A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104" w:type="dxa"/>
            <w:tcBorders>
              <w:top w:val="single" w:sz="4" w:space="0" w:color="auto"/>
              <w:right w:val="single" w:sz="4" w:space="0" w:color="auto"/>
            </w:tcBorders>
          </w:tcPr>
          <w:p w14:paraId="3E211F1A" w14:textId="4FECA3EE" w:rsidR="002D1F5F" w:rsidRPr="00C07A9E" w:rsidRDefault="002D1F5F" w:rsidP="00C63C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</w:tr>
      <w:tr w:rsidR="002D1F5F" w:rsidRPr="00617E40" w14:paraId="33563768" w14:textId="77777777" w:rsidTr="007B637C">
        <w:trPr>
          <w:trHeight w:val="269"/>
          <w:tblCellSpacing w:w="15" w:type="dxa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39F6D" w14:textId="5F966E51" w:rsidR="002D1F5F" w:rsidRPr="00617E40" w:rsidRDefault="002D1F5F" w:rsidP="00C63C07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617E40">
              <w:rPr>
                <w:rFonts w:ascii="Calibri" w:eastAsia="Times New Roman" w:hAnsi="Calibri" w:cs="Calibri"/>
                <w:lang w:val="en-GB" w:eastAsia="de-DE"/>
              </w:rPr>
              <w:t>WHtR</w:t>
            </w:r>
            <w:proofErr w:type="spellEnd"/>
            <w:r w:rsidRPr="00617E40">
              <w:rPr>
                <w:rFonts w:ascii="Calibri" w:eastAsia="Times New Roman" w:hAnsi="Calibri" w:cs="Calibri"/>
                <w:lang w:val="en-GB" w:eastAsia="de-DE"/>
              </w:rPr>
              <w:t xml:space="preserve"> </w:t>
            </w:r>
            <w:r w:rsidR="00C07A9E">
              <w:rPr>
                <w:rFonts w:ascii="Calibri" w:eastAsia="Times New Roman" w:hAnsi="Calibri" w:cs="Calibri"/>
                <w:lang w:val="en-GB" w:eastAsia="de-DE"/>
              </w:rPr>
              <w:t>(</w:t>
            </w:r>
            <w:proofErr w:type="spellStart"/>
            <w:r w:rsidR="00C07A9E">
              <w:rPr>
                <w:rFonts w:ascii="Calibri" w:eastAsia="Times New Roman" w:hAnsi="Calibri" w:cs="Calibri"/>
                <w:lang w:val="en-GB" w:eastAsia="de-DE"/>
              </w:rPr>
              <w:t>mean</w:t>
            </w:r>
            <w:r w:rsidR="00C07A9E" w:rsidRPr="00617E40">
              <w:rPr>
                <w:rFonts w:ascii="Calibri" w:eastAsia="Times New Roman" w:hAnsi="Calibri" w:cs="Calibri"/>
                <w:lang w:val="en-GB" w:eastAsia="de-DE"/>
              </w:rPr>
              <w:t>±</w:t>
            </w:r>
            <w:r w:rsidR="00C07A9E">
              <w:rPr>
                <w:rFonts w:ascii="Calibri" w:eastAsia="Times New Roman" w:hAnsi="Calibri" w:cs="Calibri"/>
                <w:lang w:val="en-GB" w:eastAsia="de-DE"/>
              </w:rPr>
              <w:t>SD</w:t>
            </w:r>
            <w:proofErr w:type="spellEnd"/>
            <w:r w:rsidR="00C07A9E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7E5EC" w14:textId="77777777" w:rsidR="002D1F5F" w:rsidRPr="00617E40" w:rsidRDefault="002D1F5F" w:rsidP="003C5A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0.54±0.08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F8326" w14:textId="77777777" w:rsidR="002D1F5F" w:rsidRPr="00617E40" w:rsidRDefault="002D1F5F" w:rsidP="002538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0.53±0.08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8446C5" w14:textId="2073331C" w:rsidR="002D1F5F" w:rsidRPr="00617E40" w:rsidRDefault="002D1F5F" w:rsidP="002538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0.55±0.07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486705CC" w14:textId="1A9CADCC" w:rsidR="002D1F5F" w:rsidRPr="00C07A9E" w:rsidRDefault="00C07A9E" w:rsidP="00C63C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C07A9E">
              <w:rPr>
                <w:bCs/>
              </w:rPr>
              <w:t>***</w:t>
            </w:r>
          </w:p>
        </w:tc>
      </w:tr>
      <w:tr w:rsidR="002D1F5F" w:rsidRPr="00617E40" w14:paraId="7B03E08B" w14:textId="77777777" w:rsidTr="007B637C">
        <w:trPr>
          <w:trHeight w:val="269"/>
          <w:tblCellSpacing w:w="15" w:type="dxa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85186" w14:textId="63AE8C10" w:rsidR="002D1F5F" w:rsidRPr="00617E40" w:rsidRDefault="00C07A9E" w:rsidP="00C63C07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Still regular period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C32C2" w14:textId="77777777" w:rsidR="002D1F5F" w:rsidRPr="00617E40" w:rsidRDefault="002D1F5F" w:rsidP="003C5A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-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394C8" w14:textId="77777777" w:rsidR="002D1F5F" w:rsidRPr="00617E40" w:rsidRDefault="002D1F5F" w:rsidP="002538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682 (50.6%)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C4ADB3" w14:textId="7E7C738A" w:rsidR="002D1F5F" w:rsidRPr="00617E40" w:rsidRDefault="002D1F5F" w:rsidP="002538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-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6B8F7EE4" w14:textId="65C6CD88" w:rsidR="002D1F5F" w:rsidRPr="00C07A9E" w:rsidRDefault="00C07A9E" w:rsidP="00C63C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C07A9E">
              <w:rPr>
                <w:rFonts w:ascii="Calibri" w:eastAsia="Times New Roman" w:hAnsi="Calibri" w:cs="Calibri"/>
                <w:lang w:val="en-GB" w:eastAsia="de-DE"/>
              </w:rPr>
              <w:t>-</w:t>
            </w:r>
          </w:p>
        </w:tc>
      </w:tr>
      <w:tr w:rsidR="002D1F5F" w:rsidRPr="00A36FA5" w14:paraId="0568EA32" w14:textId="77777777" w:rsidTr="007B637C">
        <w:trPr>
          <w:trHeight w:val="269"/>
          <w:tblCellSpacing w:w="15" w:type="dxa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EAE0C" w14:textId="77777777" w:rsidR="00C07A9E" w:rsidRDefault="002D1F5F" w:rsidP="00C63C07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 xml:space="preserve">Menopausal age </w:t>
            </w:r>
            <w:r w:rsidR="00C07A9E">
              <w:rPr>
                <w:rFonts w:ascii="Calibri" w:eastAsia="Times New Roman" w:hAnsi="Calibri" w:cs="Calibri"/>
                <w:lang w:val="en-GB" w:eastAsia="de-DE"/>
              </w:rPr>
              <w:t>[y]</w:t>
            </w:r>
          </w:p>
          <w:p w14:paraId="5ECA2E1A" w14:textId="5152128E" w:rsidR="002D1F5F" w:rsidRPr="00617E40" w:rsidRDefault="00C07A9E" w:rsidP="00C63C07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lang w:val="en-GB" w:eastAsia="de-DE"/>
              </w:rPr>
              <w:t>mean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>±</w:t>
            </w:r>
            <w:r>
              <w:rPr>
                <w:rFonts w:ascii="Calibri" w:eastAsia="Times New Roman" w:hAnsi="Calibri" w:cs="Calibri"/>
                <w:lang w:val="en-GB" w:eastAsia="de-DE"/>
              </w:rPr>
              <w:t>SD</w:t>
            </w:r>
            <w:proofErr w:type="spellEnd"/>
            <w:r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79429" w14:textId="77777777" w:rsidR="002D1F5F" w:rsidRPr="00617E40" w:rsidRDefault="002D1F5F" w:rsidP="003C5A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-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FF325" w14:textId="77777777" w:rsidR="002D1F5F" w:rsidRPr="00617E40" w:rsidRDefault="002D1F5F" w:rsidP="002538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46.82±6.31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A2EC08" w14:textId="07696215" w:rsidR="002D1F5F" w:rsidRPr="00617E40" w:rsidRDefault="002D1F5F" w:rsidP="002538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-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527FA1A4" w14:textId="16C7CBC7" w:rsidR="002D1F5F" w:rsidRPr="00C07A9E" w:rsidRDefault="00C07A9E" w:rsidP="00C63C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C07A9E">
              <w:rPr>
                <w:rFonts w:ascii="Calibri" w:eastAsia="Times New Roman" w:hAnsi="Calibri" w:cs="Calibri"/>
                <w:lang w:val="en-GB" w:eastAsia="de-DE"/>
              </w:rPr>
              <w:t>-</w:t>
            </w:r>
          </w:p>
        </w:tc>
      </w:tr>
      <w:tr w:rsidR="002D1F5F" w:rsidRPr="00A36FA5" w14:paraId="0DE19C3C" w14:textId="77777777" w:rsidTr="007B637C">
        <w:trPr>
          <w:trHeight w:val="269"/>
          <w:tblCellSpacing w:w="15" w:type="dxa"/>
        </w:trPr>
        <w:tc>
          <w:tcPr>
            <w:tcW w:w="26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D3CEF" w14:textId="77777777" w:rsidR="002D1F5F" w:rsidRPr="00427CA6" w:rsidRDefault="002D1F5F" w:rsidP="00C63C07">
            <w:pPr>
              <w:spacing w:after="0" w:line="240" w:lineRule="auto"/>
              <w:rPr>
                <w:rFonts w:ascii="Calibri" w:eastAsia="Times New Roman" w:hAnsi="Calibri" w:cs="Calibri"/>
                <w:i/>
                <w:lang w:val="en-GB" w:eastAsia="de-DE"/>
              </w:rPr>
            </w:pPr>
            <w:r w:rsidRPr="00427CA6">
              <w:rPr>
                <w:rFonts w:ascii="Calibri" w:eastAsia="Times New Roman" w:hAnsi="Calibri" w:cs="Calibri"/>
                <w:bCs/>
                <w:i/>
                <w:lang w:val="en-GB" w:eastAsia="de-DE"/>
              </w:rPr>
              <w:t xml:space="preserve">Life style </w:t>
            </w:r>
          </w:p>
        </w:tc>
        <w:tc>
          <w:tcPr>
            <w:tcW w:w="14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75C37" w14:textId="77777777" w:rsidR="002D1F5F" w:rsidRPr="00617E40" w:rsidRDefault="002D1F5F" w:rsidP="003C5A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4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A36F2" w14:textId="77777777" w:rsidR="002D1F5F" w:rsidRPr="00617E40" w:rsidRDefault="002D1F5F" w:rsidP="003C5A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4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D63B8" w14:textId="77777777" w:rsidR="002D1F5F" w:rsidRPr="00617E40" w:rsidRDefault="002D1F5F" w:rsidP="003C5A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104" w:type="dxa"/>
            <w:tcBorders>
              <w:top w:val="single" w:sz="4" w:space="0" w:color="auto"/>
              <w:right w:val="single" w:sz="4" w:space="0" w:color="auto"/>
            </w:tcBorders>
          </w:tcPr>
          <w:p w14:paraId="122AC559" w14:textId="3945D51C" w:rsidR="002D1F5F" w:rsidRPr="00C07A9E" w:rsidRDefault="002D1F5F" w:rsidP="00C63C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</w:tr>
      <w:tr w:rsidR="002D1F5F" w:rsidRPr="00A36FA5" w14:paraId="000CE255" w14:textId="77777777" w:rsidTr="007B637C">
        <w:trPr>
          <w:trHeight w:val="269"/>
          <w:tblCellSpacing w:w="15" w:type="dxa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</w:tcPr>
          <w:p w14:paraId="6CB7D851" w14:textId="68486EBC" w:rsidR="002D1F5F" w:rsidRPr="00427CA6" w:rsidRDefault="00D7508A" w:rsidP="00C63C07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A36FA5">
              <w:rPr>
                <w:lang w:val="en-GB"/>
              </w:rPr>
              <w:t xml:space="preserve">Smoking </w:t>
            </w:r>
            <w:r w:rsidR="002D1F5F" w:rsidRPr="00A36FA5">
              <w:rPr>
                <w:lang w:val="en-GB"/>
              </w:rPr>
              <w:t xml:space="preserve"> 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</w:tcPr>
          <w:p w14:paraId="63F29256" w14:textId="626FB52A" w:rsidR="002D1F5F" w:rsidRPr="00617E40" w:rsidRDefault="002D1F5F" w:rsidP="003C5A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A36FA5">
              <w:rPr>
                <w:lang w:val="en-GB"/>
              </w:rPr>
              <w:t>1731 (23.9%)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</w:tcPr>
          <w:p w14:paraId="6BE4D145" w14:textId="5382E6BE" w:rsidR="002D1F5F" w:rsidRPr="00617E40" w:rsidRDefault="002D1F5F" w:rsidP="003C5A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A36FA5">
              <w:rPr>
                <w:lang w:val="en-GB"/>
              </w:rPr>
              <w:t>788 (23.6%)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</w:tcPr>
          <w:p w14:paraId="443D30B6" w14:textId="18F55AEF" w:rsidR="002D1F5F" w:rsidRPr="00617E40" w:rsidRDefault="002D1F5F" w:rsidP="003C5A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A36FA5">
              <w:rPr>
                <w:lang w:val="en-GB"/>
              </w:rPr>
              <w:t>943 (24.1%)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7A829EA4" w14:textId="10D1B983" w:rsidR="002D1F5F" w:rsidRPr="00C07A9E" w:rsidRDefault="00C07A9E" w:rsidP="00C63C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lang w:val="en-GB" w:eastAsia="de-DE"/>
              </w:rPr>
              <w:t>n.sig</w:t>
            </w:r>
            <w:proofErr w:type="spellEnd"/>
          </w:p>
        </w:tc>
      </w:tr>
      <w:tr w:rsidR="001C6390" w:rsidRPr="002538E8" w14:paraId="099434C7" w14:textId="77777777" w:rsidTr="007B637C">
        <w:trPr>
          <w:trHeight w:val="269"/>
          <w:tblCellSpacing w:w="15" w:type="dxa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54C86C5" w14:textId="6F87A9A2" w:rsidR="001C6390" w:rsidRPr="00427CA6" w:rsidRDefault="00666A19" w:rsidP="00666A19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-pack-years (</w:t>
            </w:r>
            <w:r w:rsidR="001C6390">
              <w:rPr>
                <w:rFonts w:ascii="Calibri" w:eastAsia="Times New Roman" w:hAnsi="Calibri" w:cs="Calibri"/>
                <w:lang w:val="en-GB" w:eastAsia="de-DE"/>
              </w:rPr>
              <w:t>median Q1/Q3)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DB0829" w14:textId="3B095A9B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0.2 (0/3.6</w:t>
            </w:r>
            <w:r w:rsidRPr="00331A3E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D4E982" w14:textId="750C6E99" w:rsidR="001C6390" w:rsidRPr="00617E40" w:rsidRDefault="002538E8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0.1 (0/2.7</w:t>
            </w:r>
            <w:r w:rsidRPr="00331A3E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0EE72F" w14:textId="7C5C333E" w:rsidR="001C6390" w:rsidRPr="00617E40" w:rsidRDefault="002538E8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2538E8">
              <w:rPr>
                <w:rFonts w:ascii="Calibri" w:eastAsia="Times New Roman" w:hAnsi="Calibri" w:cs="Calibri"/>
                <w:lang w:val="en-GB" w:eastAsia="de-DE"/>
              </w:rPr>
              <w:t>0.5 (0/4.3)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21C7D071" w14:textId="5988E0A0" w:rsidR="001C6390" w:rsidRPr="001C6390" w:rsidRDefault="001C6390" w:rsidP="001C6390">
            <w:pPr>
              <w:spacing w:after="0" w:line="240" w:lineRule="auto"/>
              <w:jc w:val="center"/>
              <w:rPr>
                <w:bCs/>
                <w:lang w:val="en-GB"/>
              </w:rPr>
            </w:pPr>
            <w:r w:rsidRPr="001C6390">
              <w:rPr>
                <w:bCs/>
                <w:lang w:val="en-GB"/>
              </w:rPr>
              <w:t>***</w:t>
            </w:r>
          </w:p>
        </w:tc>
      </w:tr>
      <w:tr w:rsidR="001C6390" w:rsidRPr="002538E8" w14:paraId="102B428C" w14:textId="77777777" w:rsidTr="007B637C">
        <w:trPr>
          <w:trHeight w:val="269"/>
          <w:tblCellSpacing w:w="15" w:type="dxa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206995" w14:textId="23E04538" w:rsidR="001C6390" w:rsidRPr="00617E40" w:rsidRDefault="00A36FA5" w:rsidP="00666A19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Alcohol per day [g]</w:t>
            </w:r>
            <w:r w:rsidR="00666A19">
              <w:rPr>
                <w:rFonts w:ascii="Calibri" w:eastAsia="Times New Roman" w:hAnsi="Calibri" w:cs="Calibri"/>
                <w:lang w:val="en-GB" w:eastAsia="de-DE"/>
              </w:rPr>
              <w:t xml:space="preserve"> </w:t>
            </w:r>
            <w:r w:rsidR="001C6390">
              <w:rPr>
                <w:rFonts w:ascii="Calibri" w:eastAsia="Times New Roman" w:hAnsi="Calibri" w:cs="Calibri"/>
                <w:lang w:val="en-GB" w:eastAsia="de-DE"/>
              </w:rPr>
              <w:t>(median (Q1/Q3))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D7F1B86" w14:textId="50FDE410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5.0 (0/16.9)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4FA578" w14:textId="584858BE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0 (0/9.4</w:t>
            </w:r>
            <w:r w:rsidRPr="00331A3E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8BC981" w14:textId="634F07B7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8.4</w:t>
            </w:r>
            <w:r w:rsidR="00A36FA5">
              <w:rPr>
                <w:rFonts w:ascii="Calibri" w:eastAsia="Times New Roman" w:hAnsi="Calibri" w:cs="Calibri"/>
                <w:lang w:val="en-GB" w:eastAsia="de-DE"/>
              </w:rPr>
              <w:t xml:space="preserve"> </w:t>
            </w:r>
            <w:r>
              <w:rPr>
                <w:rFonts w:ascii="Calibri" w:eastAsia="Times New Roman" w:hAnsi="Calibri" w:cs="Calibri"/>
                <w:lang w:val="en-GB" w:eastAsia="de-DE"/>
              </w:rPr>
              <w:t>(0/22.</w:t>
            </w:r>
            <w:r w:rsidRPr="00331A3E">
              <w:rPr>
                <w:rFonts w:ascii="Calibri" w:eastAsia="Times New Roman" w:hAnsi="Calibri" w:cs="Calibri"/>
                <w:lang w:val="en-GB" w:eastAsia="de-DE"/>
              </w:rPr>
              <w:t>0)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0FBE3CB2" w14:textId="07498F71" w:rsidR="001C6390" w:rsidRPr="00C07A9E" w:rsidRDefault="001C6390" w:rsidP="002538E8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***</w:t>
            </w:r>
          </w:p>
        </w:tc>
      </w:tr>
      <w:tr w:rsidR="001C6390" w:rsidRPr="001C6390" w14:paraId="697C62CB" w14:textId="77777777" w:rsidTr="007B637C">
        <w:trPr>
          <w:trHeight w:val="269"/>
          <w:tblCellSpacing w:w="15" w:type="dxa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92F16" w14:textId="2554044F" w:rsidR="001C6390" w:rsidRPr="00617E40" w:rsidRDefault="00666A19" w:rsidP="001C6390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-</w:t>
            </w:r>
            <w:r w:rsidR="001C6390" w:rsidRPr="00617E40">
              <w:rPr>
                <w:rFonts w:ascii="Calibri" w:eastAsia="Times New Roman" w:hAnsi="Calibri" w:cs="Calibri"/>
                <w:lang w:val="en-GB" w:eastAsia="de-DE"/>
              </w:rPr>
              <w:t xml:space="preserve">Intake above tolerable limit 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0420D" w14:textId="77777777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698 (23.5%)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C0D67" w14:textId="77777777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734 (22.0%)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706379" w14:textId="7DC2152F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964 (24.7%)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48AB2A23" w14:textId="56395623" w:rsidR="001C6390" w:rsidRPr="00C07A9E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C07A9E">
              <w:rPr>
                <w:rFonts w:ascii="Calibri" w:eastAsia="Times New Roman" w:hAnsi="Calibri" w:cs="Calibri"/>
                <w:lang w:val="en-GB" w:eastAsia="de-DE"/>
              </w:rPr>
              <w:t>n.a</w:t>
            </w:r>
            <w:proofErr w:type="spellEnd"/>
            <w:r w:rsidRPr="00C07A9E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</w:tr>
      <w:tr w:rsidR="001C6390" w:rsidRPr="00666A19" w14:paraId="6EE7FBB7" w14:textId="77777777" w:rsidTr="007B637C">
        <w:trPr>
          <w:trHeight w:val="269"/>
          <w:tblCellSpacing w:w="15" w:type="dxa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1BA99" w14:textId="667342D2" w:rsidR="001C6390" w:rsidRPr="00617E40" w:rsidRDefault="001C6390" w:rsidP="001C6390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 xml:space="preserve">Activity score </w:t>
            </w:r>
            <w:r>
              <w:rPr>
                <w:rFonts w:ascii="Calibri" w:eastAsia="Times New Roman" w:hAnsi="Calibri" w:cs="Calibri"/>
                <w:lang w:val="en-GB" w:eastAsia="de-DE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lang w:val="en-GB" w:eastAsia="de-DE"/>
              </w:rPr>
              <w:t>mean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>±</w:t>
            </w:r>
            <w:r>
              <w:rPr>
                <w:rFonts w:ascii="Calibri" w:eastAsia="Times New Roman" w:hAnsi="Calibri" w:cs="Calibri"/>
                <w:lang w:val="en-GB" w:eastAsia="de-DE"/>
              </w:rPr>
              <w:t>SD</w:t>
            </w:r>
            <w:proofErr w:type="spellEnd"/>
            <w:r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0457D" w14:textId="43DC60B0" w:rsidR="001C6390" w:rsidRPr="00617E40" w:rsidRDefault="00666A19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8.4 ±3.4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977C1" w14:textId="081C139B" w:rsidR="001C6390" w:rsidRPr="00617E40" w:rsidRDefault="00666A19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8.1±3.0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23BD40" w14:textId="2ABCF183" w:rsidR="001C6390" w:rsidRPr="00617E40" w:rsidRDefault="00666A19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8.7±3.7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257404C7" w14:textId="0EAACBAE" w:rsidR="001C6390" w:rsidRPr="00C07A9E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66A19">
              <w:rPr>
                <w:bCs/>
                <w:lang w:val="en-GB"/>
              </w:rPr>
              <w:t>***</w:t>
            </w:r>
          </w:p>
        </w:tc>
      </w:tr>
      <w:tr w:rsidR="001C6390" w:rsidRPr="00666A19" w14:paraId="3ADF0080" w14:textId="77777777" w:rsidTr="007B637C">
        <w:trPr>
          <w:trHeight w:val="269"/>
          <w:tblCellSpacing w:w="15" w:type="dxa"/>
        </w:trPr>
        <w:tc>
          <w:tcPr>
            <w:tcW w:w="26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088E0" w14:textId="77777777" w:rsidR="001C6390" w:rsidRPr="00617E40" w:rsidRDefault="001C6390" w:rsidP="001C6390">
            <w:pPr>
              <w:spacing w:after="0" w:line="240" w:lineRule="auto"/>
              <w:rPr>
                <w:rFonts w:ascii="Calibri" w:eastAsia="Times New Roman" w:hAnsi="Calibri" w:cs="Calibri"/>
                <w:i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bCs/>
                <w:i/>
                <w:lang w:val="en-GB" w:eastAsia="de-DE"/>
              </w:rPr>
              <w:t>Occupational factors</w:t>
            </w:r>
          </w:p>
        </w:tc>
        <w:tc>
          <w:tcPr>
            <w:tcW w:w="14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FDAB6" w14:textId="77777777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4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B5B20" w14:textId="77777777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4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8C5A8" w14:textId="77777777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104" w:type="dxa"/>
            <w:tcBorders>
              <w:top w:val="single" w:sz="4" w:space="0" w:color="auto"/>
              <w:right w:val="single" w:sz="4" w:space="0" w:color="auto"/>
            </w:tcBorders>
          </w:tcPr>
          <w:p w14:paraId="08D3A7F4" w14:textId="3320361D" w:rsidR="001C6390" w:rsidRPr="00C07A9E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</w:tr>
      <w:tr w:rsidR="001C6390" w:rsidRPr="00666A19" w14:paraId="3B44E603" w14:textId="77777777" w:rsidTr="007B637C">
        <w:trPr>
          <w:trHeight w:val="269"/>
          <w:tblCellSpacing w:w="15" w:type="dxa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30592" w14:textId="77777777" w:rsidR="001C6390" w:rsidRPr="00617E40" w:rsidRDefault="001C6390" w:rsidP="001C6390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 xml:space="preserve">Years at current work place 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96811" w14:textId="77777777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4.05±10.44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DC5CD" w14:textId="77777777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3.04±10.25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A1E1F5" w14:textId="78ED4D20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4.90±10.53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5669FE12" w14:textId="682A2CF3" w:rsidR="001C6390" w:rsidRPr="00C07A9E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66A19">
              <w:rPr>
                <w:lang w:val="en-GB"/>
              </w:rPr>
              <w:t>***</w:t>
            </w:r>
          </w:p>
        </w:tc>
      </w:tr>
      <w:tr w:rsidR="001C6390" w:rsidRPr="00617E40" w14:paraId="701C0C2F" w14:textId="77777777" w:rsidTr="007B637C">
        <w:trPr>
          <w:trHeight w:val="269"/>
          <w:tblCellSpacing w:w="15" w:type="dxa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8C306" w14:textId="34BAED3C" w:rsidR="001C6390" w:rsidRPr="00617E40" w:rsidRDefault="001C6390" w:rsidP="001C6390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 xml:space="preserve">Managerial position 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EB763" w14:textId="77777777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085 (15.0%)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58192" w14:textId="77777777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287 (8.6%)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8B2933" w14:textId="42B4B564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798 (20.4%)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7E286E4A" w14:textId="0F2E27F7" w:rsidR="001C6390" w:rsidRPr="00C07A9E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C07A9E">
              <w:t>***</w:t>
            </w:r>
          </w:p>
        </w:tc>
      </w:tr>
      <w:tr w:rsidR="001C6390" w:rsidRPr="00617E40" w14:paraId="4AFA9805" w14:textId="77777777" w:rsidTr="007B637C">
        <w:trPr>
          <w:trHeight w:val="269"/>
          <w:tblCellSpacing w:w="15" w:type="dxa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C584A" w14:textId="776DDA35" w:rsidR="001C6390" w:rsidRPr="00617E40" w:rsidRDefault="001C6390" w:rsidP="001C6390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Self-emplo</w:t>
            </w:r>
            <w:r>
              <w:rPr>
                <w:rFonts w:ascii="Calibri" w:eastAsia="Times New Roman" w:hAnsi="Calibri" w:cs="Calibri"/>
                <w:lang w:val="en-GB" w:eastAsia="de-DE"/>
              </w:rPr>
              <w:t xml:space="preserve">yed 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3FA68" w14:textId="77777777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059 (14.6%)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A5932" w14:textId="77777777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378 (11.4%)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A9C2C5" w14:textId="299FA568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681 (17.4%)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4F4CA8F5" w14:textId="75D14BDA" w:rsidR="001C6390" w:rsidRPr="00C07A9E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C07A9E">
              <w:t>***</w:t>
            </w:r>
          </w:p>
        </w:tc>
      </w:tr>
      <w:tr w:rsidR="001C6390" w:rsidRPr="00617E40" w14:paraId="58CF33A4" w14:textId="77777777" w:rsidTr="007B637C">
        <w:trPr>
          <w:trHeight w:val="269"/>
          <w:tblCellSpacing w:w="15" w:type="dxa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6C991" w14:textId="11174CF2" w:rsidR="001C6390" w:rsidRPr="00617E40" w:rsidRDefault="001C6390" w:rsidP="001C6390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 xml:space="preserve">Employee 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F79AC" w14:textId="77777777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6178 (85.4%)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0BDFC" w14:textId="77777777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2951 (88.6%)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038411" w14:textId="6C9945B8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3227 (82.6%)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6E053500" w14:textId="3BB42938" w:rsidR="001C6390" w:rsidRPr="00C07A9E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C07A9E">
              <w:t>***</w:t>
            </w:r>
          </w:p>
        </w:tc>
      </w:tr>
      <w:tr w:rsidR="001C6390" w:rsidRPr="00617E40" w14:paraId="182F5042" w14:textId="77777777" w:rsidTr="007B637C">
        <w:trPr>
          <w:trHeight w:val="269"/>
          <w:tblCellSpacing w:w="15" w:type="dxa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CF11F" w14:textId="3B22E2C3" w:rsidR="001C6390" w:rsidRPr="00617E40" w:rsidRDefault="001C6390" w:rsidP="001C6390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 xml:space="preserve">Full-time work 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B043C" w14:textId="77777777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5591 (77.2%)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4D0C4" w14:textId="77777777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821 (54.7%)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E0530A" w14:textId="4F1493DC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3770 (96.4%)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2B69E2D2" w14:textId="0FC1B5E4" w:rsidR="001C6390" w:rsidRPr="00C07A9E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C07A9E">
              <w:t>***</w:t>
            </w:r>
          </w:p>
        </w:tc>
      </w:tr>
      <w:tr w:rsidR="001C6390" w:rsidRPr="00617E40" w14:paraId="2F4D2E29" w14:textId="77777777" w:rsidTr="007B637C">
        <w:trPr>
          <w:trHeight w:val="269"/>
          <w:tblCellSpacing w:w="15" w:type="dxa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6AFC4" w14:textId="3B6804E9" w:rsidR="001C6390" w:rsidRPr="00617E40" w:rsidRDefault="001C6390" w:rsidP="001C6390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 xml:space="preserve">Part time employment 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 xml:space="preserve"> 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1F075" w14:textId="77777777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650 (22.8%)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3E75F" w14:textId="77777777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511 (45.3%)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DB48D7F" w14:textId="63794E0A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39 (3.6%)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3F80125C" w14:textId="5ECAEDFC" w:rsidR="001C6390" w:rsidRPr="00C07A9E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C07A9E">
              <w:t>***</w:t>
            </w:r>
          </w:p>
        </w:tc>
      </w:tr>
      <w:tr w:rsidR="001C6390" w:rsidRPr="00617E40" w14:paraId="2BEAE5A5" w14:textId="77777777" w:rsidTr="007B637C">
        <w:trPr>
          <w:trHeight w:val="269"/>
          <w:tblCellSpacing w:w="15" w:type="dxa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0B376" w14:textId="16FAF9CA" w:rsidR="001C6390" w:rsidRPr="00617E40" w:rsidRDefault="001C6390" w:rsidP="001C6390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 xml:space="preserve">Night shift 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1842B" w14:textId="77777777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964 (13.3%)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64FD4" w14:textId="77777777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254 (7.6%)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009D68" w14:textId="3FB3BDC9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710 (18.2%)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006132EA" w14:textId="16160C38" w:rsidR="001C6390" w:rsidRPr="00C07A9E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C07A9E">
              <w:t>***</w:t>
            </w:r>
          </w:p>
        </w:tc>
      </w:tr>
      <w:tr w:rsidR="001C6390" w:rsidRPr="00617E40" w14:paraId="4E52572E" w14:textId="77777777" w:rsidTr="007B637C">
        <w:trPr>
          <w:trHeight w:val="269"/>
          <w:tblCellSpacing w:w="15" w:type="dxa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8ABFA" w14:textId="230DDD54" w:rsidR="001C6390" w:rsidRPr="00617E40" w:rsidRDefault="001C6390" w:rsidP="001C6390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L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 xml:space="preserve">ow </w:t>
            </w:r>
            <w:r>
              <w:rPr>
                <w:rFonts w:ascii="Calibri" w:eastAsia="Times New Roman" w:hAnsi="Calibri" w:cs="Calibri"/>
                <w:lang w:val="en-GB" w:eastAsia="de-DE"/>
              </w:rPr>
              <w:t>job complexity°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A9785" w14:textId="77777777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261 (3.6%)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3EB45" w14:textId="77777777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83 (5.5%)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0B7BD0" w14:textId="6D848DED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78 (2.0%)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29A587AA" w14:textId="271A3D90" w:rsidR="001C6390" w:rsidRPr="00C07A9E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C07A9E">
              <w:t>***</w:t>
            </w:r>
          </w:p>
        </w:tc>
      </w:tr>
      <w:tr w:rsidR="001C6390" w:rsidRPr="00617E40" w14:paraId="373145E6" w14:textId="77777777" w:rsidTr="007B637C">
        <w:trPr>
          <w:trHeight w:val="269"/>
          <w:tblCellSpacing w:w="15" w:type="dxa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7520F" w14:textId="48AF1BAC" w:rsidR="001C6390" w:rsidRPr="00617E40" w:rsidRDefault="001C6390" w:rsidP="001C6390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Medium</w:t>
            </w:r>
            <w:r>
              <w:rPr>
                <w:rFonts w:ascii="Calibri" w:eastAsia="Times New Roman" w:hAnsi="Calibri" w:cs="Calibri"/>
                <w:lang w:val="en-GB" w:eastAsia="de-DE"/>
              </w:rPr>
              <w:t xml:space="preserve"> job complexity°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 xml:space="preserve"> 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3D4D5" w14:textId="77777777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3289 (45.4%)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FCF14" w14:textId="77777777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808 (54.3%)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5D5F9A" w14:textId="1145A8FF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481 (37.9%)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028804EA" w14:textId="27D38D1E" w:rsidR="001C6390" w:rsidRPr="00C07A9E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C07A9E">
              <w:t>***</w:t>
            </w:r>
          </w:p>
        </w:tc>
      </w:tr>
      <w:tr w:rsidR="001C6390" w:rsidRPr="00617E40" w14:paraId="3BA33E7D" w14:textId="77777777" w:rsidTr="007B637C">
        <w:trPr>
          <w:trHeight w:val="269"/>
          <w:tblCellSpacing w:w="15" w:type="dxa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34792" w14:textId="35006499" w:rsidR="001C6390" w:rsidRPr="00617E40" w:rsidRDefault="001C6390" w:rsidP="001C6390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H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 xml:space="preserve">igh </w:t>
            </w:r>
            <w:r>
              <w:rPr>
                <w:rFonts w:ascii="Calibri" w:eastAsia="Times New Roman" w:hAnsi="Calibri" w:cs="Calibri"/>
                <w:lang w:val="en-GB" w:eastAsia="de-DE"/>
              </w:rPr>
              <w:t>job complexity°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D93AB" w14:textId="77777777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524 (21.0%)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7C349" w14:textId="77777777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603 (18.1%)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E7000B" w14:textId="387107B1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921 (23.6%)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7DFBB031" w14:textId="29EF9A63" w:rsidR="001C6390" w:rsidRPr="00C07A9E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C07A9E">
              <w:t>***</w:t>
            </w:r>
          </w:p>
        </w:tc>
      </w:tr>
      <w:tr w:rsidR="001C6390" w:rsidRPr="00617E40" w14:paraId="3694D600" w14:textId="77777777" w:rsidTr="007B637C">
        <w:trPr>
          <w:trHeight w:val="269"/>
          <w:tblCellSpacing w:w="15" w:type="dxa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11077" w14:textId="72BE3F43" w:rsidR="001C6390" w:rsidRPr="00617E40" w:rsidRDefault="001C6390" w:rsidP="001C6390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V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 xml:space="preserve">ery high </w:t>
            </w:r>
            <w:r>
              <w:rPr>
                <w:rFonts w:ascii="Calibri" w:eastAsia="Times New Roman" w:hAnsi="Calibri" w:cs="Calibri"/>
                <w:lang w:val="en-GB" w:eastAsia="de-DE"/>
              </w:rPr>
              <w:t>job complexity°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 xml:space="preserve"> 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14A8C" w14:textId="77777777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2167 (29.9%)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FB21D" w14:textId="77777777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738 (22.1%)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42088B" w14:textId="6340EEF6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429 (36.6%)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4510F507" w14:textId="4531CE19" w:rsidR="001C6390" w:rsidRPr="00C07A9E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C07A9E">
              <w:t>***</w:t>
            </w:r>
          </w:p>
        </w:tc>
      </w:tr>
      <w:tr w:rsidR="001C6390" w:rsidRPr="00617E40" w14:paraId="4A92FF7C" w14:textId="77777777" w:rsidTr="007B637C">
        <w:trPr>
          <w:trHeight w:val="269"/>
          <w:tblCellSpacing w:w="15" w:type="dxa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CCEE39" w14:textId="34A75EDD" w:rsidR="001C6390" w:rsidRDefault="001C6390" w:rsidP="001C6390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 xml:space="preserve">Working time total [h/w] </w:t>
            </w:r>
            <w:r>
              <w:rPr>
                <w:rFonts w:ascii="Calibri" w:eastAsia="Times New Roman" w:hAnsi="Calibri" w:cs="Calibri"/>
                <w:lang w:val="en-GB" w:eastAsia="de-DE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lang w:val="en-GB" w:eastAsia="de-DE"/>
              </w:rPr>
              <w:t>mean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>±</w:t>
            </w:r>
            <w:r>
              <w:rPr>
                <w:rFonts w:ascii="Calibri" w:eastAsia="Times New Roman" w:hAnsi="Calibri" w:cs="Calibri"/>
                <w:lang w:val="en-GB" w:eastAsia="de-DE"/>
              </w:rPr>
              <w:t>SD</w:t>
            </w:r>
            <w:proofErr w:type="spellEnd"/>
            <w:r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DBE435" w14:textId="2D2902E4" w:rsidR="001C6390" w:rsidRPr="00617E40" w:rsidRDefault="00666A19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40.8±13.0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CECDDA" w14:textId="02FD3FD6" w:rsidR="001C6390" w:rsidRPr="00617E40" w:rsidRDefault="00666A19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34.5±12.8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BBDCC5" w14:textId="205123E8" w:rsidR="001C6390" w:rsidRPr="00617E40" w:rsidRDefault="00666A19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46.2</w:t>
            </w:r>
            <w:r w:rsidR="001C6390" w:rsidRPr="00617E40">
              <w:rPr>
                <w:rFonts w:ascii="Calibri" w:eastAsia="Times New Roman" w:hAnsi="Calibri" w:cs="Calibri"/>
                <w:lang w:val="en-GB" w:eastAsia="de-DE"/>
              </w:rPr>
              <w:t>±1</w:t>
            </w:r>
            <w:r>
              <w:rPr>
                <w:rFonts w:ascii="Calibri" w:eastAsia="Times New Roman" w:hAnsi="Calibri" w:cs="Calibri"/>
                <w:lang w:val="en-GB" w:eastAsia="de-DE"/>
              </w:rPr>
              <w:t>0.6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41112A5D" w14:textId="324E6187" w:rsidR="001C6390" w:rsidRPr="00C07A9E" w:rsidRDefault="001C6390" w:rsidP="005A112D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C07A9E">
              <w:t>***</w:t>
            </w:r>
          </w:p>
        </w:tc>
      </w:tr>
      <w:tr w:rsidR="00BA28B6" w:rsidRPr="00666A19" w14:paraId="380F7379" w14:textId="77777777" w:rsidTr="007B637C">
        <w:trPr>
          <w:trHeight w:val="269"/>
          <w:tblCellSpacing w:w="15" w:type="dxa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B81487" w14:textId="7B08E04C" w:rsidR="00BA28B6" w:rsidRDefault="00BA28B6" w:rsidP="001C6390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(median (Q1/Q3))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F8526F" w14:textId="46F60119" w:rsidR="00BA28B6" w:rsidRPr="00617E40" w:rsidRDefault="00666A19" w:rsidP="00666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41 (35/48</w:t>
            </w:r>
            <w:r w:rsidR="00BA28B6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7F72E6" w14:textId="56241AAF" w:rsidR="00BA28B6" w:rsidRPr="00617E40" w:rsidRDefault="002538E8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36 (24/42)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679DBA" w14:textId="4623FA03" w:rsidR="00BA28B6" w:rsidRPr="00617E40" w:rsidRDefault="002538E8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2538E8">
              <w:rPr>
                <w:rFonts w:ascii="Calibri" w:eastAsia="Times New Roman" w:hAnsi="Calibri" w:cs="Calibri"/>
                <w:lang w:val="en-GB" w:eastAsia="de-DE"/>
              </w:rPr>
              <w:t>45 (40/50)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151A9694" w14:textId="7AAD8CFC" w:rsidR="00BA28B6" w:rsidRPr="00BA28B6" w:rsidRDefault="002538E8" w:rsidP="001C6390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***</w:t>
            </w:r>
          </w:p>
        </w:tc>
      </w:tr>
      <w:tr w:rsidR="001C6390" w:rsidRPr="00666A19" w14:paraId="3F791CFB" w14:textId="77777777" w:rsidTr="007B637C">
        <w:trPr>
          <w:trHeight w:val="269"/>
          <w:tblCellSpacing w:w="15" w:type="dxa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28A48" w14:textId="13EF0553" w:rsidR="001C6390" w:rsidRPr="00617E40" w:rsidRDefault="001C6390" w:rsidP="001C6390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F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 xml:space="preserve">ixed working time [h/w] </w:t>
            </w:r>
            <w:r>
              <w:rPr>
                <w:rFonts w:ascii="Calibri" w:eastAsia="Times New Roman" w:hAnsi="Calibri" w:cs="Calibri"/>
                <w:lang w:val="en-GB" w:eastAsia="de-DE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lang w:val="en-GB" w:eastAsia="de-DE"/>
              </w:rPr>
              <w:t>mean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>±</w:t>
            </w:r>
            <w:r>
              <w:rPr>
                <w:rFonts w:ascii="Calibri" w:eastAsia="Times New Roman" w:hAnsi="Calibri" w:cs="Calibri"/>
                <w:lang w:val="en-GB" w:eastAsia="de-DE"/>
              </w:rPr>
              <w:t>SD</w:t>
            </w:r>
            <w:proofErr w:type="spellEnd"/>
            <w:r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F9C30" w14:textId="3E7EC2FC" w:rsidR="001C6390" w:rsidRPr="00617E40" w:rsidRDefault="00A36FA5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36.9±11.3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A7619" w14:textId="189F8203" w:rsidR="001C6390" w:rsidRPr="00617E40" w:rsidRDefault="00A36FA5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31.4±11.1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52A499F" w14:textId="797B63C2" w:rsidR="001C6390" w:rsidRPr="00617E40" w:rsidRDefault="00A36FA5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41.6±9.2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49118070" w14:textId="19F92C4C" w:rsidR="001C6390" w:rsidRPr="00C07A9E" w:rsidRDefault="001C6390" w:rsidP="005A112D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BA28B6">
              <w:rPr>
                <w:lang w:val="en-GB"/>
              </w:rPr>
              <w:t>***</w:t>
            </w:r>
          </w:p>
        </w:tc>
      </w:tr>
      <w:tr w:rsidR="001C6390" w:rsidRPr="00A36FA5" w14:paraId="3AD88C00" w14:textId="77777777" w:rsidTr="007B637C">
        <w:trPr>
          <w:trHeight w:val="269"/>
          <w:tblCellSpacing w:w="15" w:type="dxa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9B049" w14:textId="6994F07B" w:rsidR="001C6390" w:rsidRPr="00617E40" w:rsidRDefault="001C6390" w:rsidP="001C6390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 xml:space="preserve">Overtime [h/w] </w:t>
            </w:r>
            <w:r>
              <w:rPr>
                <w:rFonts w:ascii="Calibri" w:eastAsia="Times New Roman" w:hAnsi="Calibri" w:cs="Calibri"/>
                <w:lang w:val="en-GB" w:eastAsia="de-DE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lang w:val="en-GB" w:eastAsia="de-DE"/>
              </w:rPr>
              <w:t>mean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>±</w:t>
            </w:r>
            <w:r>
              <w:rPr>
                <w:rFonts w:ascii="Calibri" w:eastAsia="Times New Roman" w:hAnsi="Calibri" w:cs="Calibri"/>
                <w:lang w:val="en-GB" w:eastAsia="de-DE"/>
              </w:rPr>
              <w:t>SD</w:t>
            </w:r>
            <w:proofErr w:type="spellEnd"/>
            <w:r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CB7F7" w14:textId="56EC9C7B" w:rsidR="001C6390" w:rsidRPr="00617E40" w:rsidRDefault="00A36FA5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3.9±6.1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F8E9C" w14:textId="77777777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3.10±5.29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F2D582" w14:textId="4D49D890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4.63±6.56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670EB8E8" w14:textId="33A7CCAF" w:rsidR="001C6390" w:rsidRPr="00C07A9E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A36FA5">
              <w:rPr>
                <w:lang w:val="en-GB"/>
              </w:rPr>
              <w:t>***</w:t>
            </w:r>
          </w:p>
        </w:tc>
      </w:tr>
      <w:tr w:rsidR="001C6390" w:rsidRPr="00A36FA5" w14:paraId="125E2B50" w14:textId="77777777" w:rsidTr="007B637C">
        <w:trPr>
          <w:trHeight w:val="269"/>
          <w:tblCellSpacing w:w="15" w:type="dxa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D8421" w14:textId="77B95D11" w:rsidR="001C6390" w:rsidRPr="00617E40" w:rsidRDefault="001C6390" w:rsidP="001C6390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 xml:space="preserve">Overtime&gt;20% 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2B79F" w14:textId="4F5E42FA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265 (17.6%)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572B6" w14:textId="77777777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451 (13.7%)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E051FD" w14:textId="5FDAF3BE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814 (20.9%)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1D7E53B6" w14:textId="67765E75" w:rsidR="001C6390" w:rsidRPr="00C07A9E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A36FA5">
              <w:rPr>
                <w:lang w:val="en-GB"/>
              </w:rPr>
              <w:t>***</w:t>
            </w:r>
          </w:p>
        </w:tc>
      </w:tr>
      <w:tr w:rsidR="001C6390" w:rsidRPr="00A36FA5" w14:paraId="0DC13B37" w14:textId="77777777" w:rsidTr="007B637C">
        <w:trPr>
          <w:trHeight w:val="269"/>
          <w:tblCellSpacing w:w="15" w:type="dxa"/>
        </w:trPr>
        <w:tc>
          <w:tcPr>
            <w:tcW w:w="26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054C9" w14:textId="77777777" w:rsidR="001C6390" w:rsidRPr="00617E40" w:rsidRDefault="001C6390" w:rsidP="001C6390">
            <w:pPr>
              <w:spacing w:after="0" w:line="240" w:lineRule="auto"/>
              <w:rPr>
                <w:rFonts w:ascii="Calibri" w:eastAsia="Times New Roman" w:hAnsi="Calibri" w:cs="Calibri"/>
                <w:i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i/>
                <w:lang w:val="en-GB" w:eastAsia="de-DE"/>
              </w:rPr>
              <w:t>CVRF</w:t>
            </w:r>
          </w:p>
        </w:tc>
        <w:tc>
          <w:tcPr>
            <w:tcW w:w="14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169C1" w14:textId="77777777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4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E877D" w14:textId="77777777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4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3EF91" w14:textId="77777777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104" w:type="dxa"/>
            <w:tcBorders>
              <w:top w:val="single" w:sz="4" w:space="0" w:color="auto"/>
              <w:right w:val="single" w:sz="4" w:space="0" w:color="auto"/>
            </w:tcBorders>
          </w:tcPr>
          <w:p w14:paraId="2780A832" w14:textId="12B62C08" w:rsidR="001C6390" w:rsidRPr="00C07A9E" w:rsidRDefault="001C6390" w:rsidP="001C6390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</w:p>
        </w:tc>
      </w:tr>
      <w:tr w:rsidR="001C6390" w:rsidRPr="00617E40" w14:paraId="17567147" w14:textId="77777777" w:rsidTr="007B637C">
        <w:trPr>
          <w:trHeight w:val="269"/>
          <w:tblCellSpacing w:w="15" w:type="dxa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CB33E" w14:textId="65F3B2ED" w:rsidR="001C6390" w:rsidRPr="00617E40" w:rsidRDefault="001C6390" w:rsidP="001C6390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 xml:space="preserve">Obesity 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53E53" w14:textId="1CD4C6DE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607 (22.2%)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0E83C" w14:textId="26663B17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663 (19.9%)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B6736E" w14:textId="3AF5AEFB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944 (24.1%)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4A4A16B8" w14:textId="41D61193" w:rsidR="001C6390" w:rsidRPr="00C07A9E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C07A9E">
              <w:t>***</w:t>
            </w:r>
          </w:p>
        </w:tc>
      </w:tr>
      <w:tr w:rsidR="001C6390" w:rsidRPr="00617E40" w14:paraId="286358A5" w14:textId="77777777" w:rsidTr="007B637C">
        <w:trPr>
          <w:trHeight w:val="269"/>
          <w:tblCellSpacing w:w="15" w:type="dxa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65FFF" w14:textId="370A3F9F" w:rsidR="001C6390" w:rsidRPr="00617E40" w:rsidRDefault="001C6390" w:rsidP="001C6390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 xml:space="preserve">FH of MI or Stroke 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D82B1" w14:textId="42369B43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2358 (32.6%)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7C227" w14:textId="7FD7E2AC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143 (34.3%)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5850CA" w14:textId="181FDF31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215 (31.1%)</w:t>
            </w:r>
          </w:p>
        </w:tc>
        <w:tc>
          <w:tcPr>
            <w:tcW w:w="1104" w:type="dxa"/>
            <w:tcBorders>
              <w:right w:val="single" w:sz="4" w:space="0" w:color="auto"/>
            </w:tcBorders>
          </w:tcPr>
          <w:p w14:paraId="36103F90" w14:textId="11351644" w:rsidR="001C6390" w:rsidRPr="00C07A9E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C07A9E">
              <w:t>***</w:t>
            </w:r>
          </w:p>
        </w:tc>
      </w:tr>
      <w:tr w:rsidR="001C6390" w:rsidRPr="00617E40" w14:paraId="0FCF8491" w14:textId="0FB71DB7" w:rsidTr="007B637C">
        <w:trPr>
          <w:trHeight w:val="269"/>
          <w:tblCellSpacing w:w="15" w:type="dxa"/>
        </w:trPr>
        <w:tc>
          <w:tcPr>
            <w:tcW w:w="2620" w:type="dxa"/>
            <w:shd w:val="clear" w:color="auto" w:fill="auto"/>
          </w:tcPr>
          <w:p w14:paraId="5DCA9BE3" w14:textId="77777777" w:rsidR="001C6390" w:rsidRDefault="001C6390" w:rsidP="001C6390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8E63E8">
              <w:rPr>
                <w:rFonts w:ascii="Calibri" w:eastAsia="Times New Roman" w:hAnsi="Calibri" w:cs="Calibri"/>
                <w:i/>
                <w:lang w:val="en-GB" w:eastAsia="de-DE"/>
              </w:rPr>
              <w:t>S</w:t>
            </w:r>
            <w:r>
              <w:rPr>
                <w:rFonts w:ascii="Calibri" w:eastAsia="Times New Roman" w:hAnsi="Calibri" w:cs="Calibri"/>
                <w:lang w:val="en-GB" w:eastAsia="de-DE"/>
              </w:rPr>
              <w:t>tiffness-Index [m/s]</w:t>
            </w:r>
          </w:p>
          <w:p w14:paraId="2E3BEB6A" w14:textId="7FD9B390" w:rsidR="001C6390" w:rsidRPr="00617E40" w:rsidRDefault="001C6390" w:rsidP="001C6390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C07A9E">
              <w:rPr>
                <w:rFonts w:ascii="Calibri" w:eastAsia="Times New Roman" w:hAnsi="Calibri" w:cs="Calibri"/>
                <w:lang w:val="en-GB" w:eastAsia="de-DE"/>
              </w:rPr>
              <w:t>(</w:t>
            </w:r>
            <w:proofErr w:type="spellStart"/>
            <w:r w:rsidRPr="00C07A9E">
              <w:rPr>
                <w:rFonts w:ascii="Calibri" w:eastAsia="Times New Roman" w:hAnsi="Calibri" w:cs="Calibri"/>
                <w:lang w:val="en-GB" w:eastAsia="de-DE"/>
              </w:rPr>
              <w:t>mean±SD</w:t>
            </w:r>
            <w:proofErr w:type="spellEnd"/>
            <w:r w:rsidRPr="00C07A9E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  <w:tc>
          <w:tcPr>
            <w:tcW w:w="14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C30611" w14:textId="34AEC3AD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7.25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>±</w:t>
            </w:r>
            <w:r w:rsidRPr="00F236C0">
              <w:rPr>
                <w:rFonts w:ascii="Calibri" w:eastAsia="Times New Roman" w:hAnsi="Calibri" w:cs="Calibri"/>
                <w:lang w:val="en-GB" w:eastAsia="de-DE"/>
              </w:rPr>
              <w:t>2.13</w:t>
            </w:r>
          </w:p>
        </w:tc>
        <w:tc>
          <w:tcPr>
            <w:tcW w:w="1492" w:type="dxa"/>
            <w:shd w:val="clear" w:color="auto" w:fill="auto"/>
          </w:tcPr>
          <w:p w14:paraId="13CC9BBC" w14:textId="4AF2DDFA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6.39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>±</w:t>
            </w:r>
            <w:r>
              <w:rPr>
                <w:rFonts w:ascii="Calibri" w:eastAsia="Times New Roman" w:hAnsi="Calibri" w:cs="Calibri"/>
                <w:lang w:val="en-GB" w:eastAsia="de-DE"/>
              </w:rPr>
              <w:t>1.57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7F41CE" w14:textId="4179CB83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7.95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>±</w:t>
            </w:r>
            <w:r>
              <w:rPr>
                <w:rFonts w:ascii="Calibri" w:eastAsia="Times New Roman" w:hAnsi="Calibri" w:cs="Calibri"/>
                <w:lang w:val="en-GB" w:eastAsia="de-DE"/>
              </w:rPr>
              <w:t>2.27</w:t>
            </w:r>
          </w:p>
        </w:tc>
        <w:tc>
          <w:tcPr>
            <w:tcW w:w="1104" w:type="dxa"/>
            <w:tcBorders>
              <w:right w:val="single" w:sz="4" w:space="0" w:color="auto"/>
            </w:tcBorders>
            <w:shd w:val="clear" w:color="auto" w:fill="auto"/>
          </w:tcPr>
          <w:p w14:paraId="4C0C52C1" w14:textId="74EC9E9B" w:rsidR="001C6390" w:rsidRPr="00C07A9E" w:rsidRDefault="001C6390" w:rsidP="001C6390">
            <w:pPr>
              <w:spacing w:after="0" w:line="240" w:lineRule="auto"/>
              <w:jc w:val="center"/>
              <w:rPr>
                <w:bCs/>
              </w:rPr>
            </w:pPr>
            <w:r w:rsidRPr="00C07A9E">
              <w:t>***</w:t>
            </w:r>
          </w:p>
        </w:tc>
      </w:tr>
      <w:tr w:rsidR="001C6390" w:rsidRPr="00617E40" w14:paraId="20D3B481" w14:textId="77777777" w:rsidTr="007B637C">
        <w:trPr>
          <w:trHeight w:val="269"/>
          <w:tblCellSpacing w:w="15" w:type="dxa"/>
        </w:trPr>
        <w:tc>
          <w:tcPr>
            <w:tcW w:w="2620" w:type="dxa"/>
            <w:shd w:val="clear" w:color="auto" w:fill="auto"/>
            <w:vAlign w:val="center"/>
          </w:tcPr>
          <w:p w14:paraId="064C89E9" w14:textId="77777777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491" w:type="dxa"/>
            <w:shd w:val="clear" w:color="auto" w:fill="auto"/>
            <w:vAlign w:val="center"/>
          </w:tcPr>
          <w:p w14:paraId="41536C90" w14:textId="77777777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492" w:type="dxa"/>
            <w:shd w:val="clear" w:color="auto" w:fill="auto"/>
            <w:vAlign w:val="center"/>
          </w:tcPr>
          <w:p w14:paraId="06446171" w14:textId="77777777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492" w:type="dxa"/>
          </w:tcPr>
          <w:p w14:paraId="121527B6" w14:textId="77777777" w:rsidR="001C6390" w:rsidRPr="00617E40" w:rsidRDefault="001C6390" w:rsidP="001C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104" w:type="dxa"/>
          </w:tcPr>
          <w:p w14:paraId="085ADCC2" w14:textId="1C1FFC0C" w:rsidR="001C6390" w:rsidRPr="00C07A9E" w:rsidRDefault="001C6390" w:rsidP="001C6390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</w:p>
        </w:tc>
      </w:tr>
    </w:tbl>
    <w:p w14:paraId="6B8AB5F1" w14:textId="77777777" w:rsidR="00D11185" w:rsidRDefault="00D11185" w:rsidP="00617E40">
      <w:pPr>
        <w:spacing w:after="0" w:line="240" w:lineRule="auto"/>
        <w:outlineLvl w:val="2"/>
        <w:rPr>
          <w:rFonts w:ascii="Calibri" w:eastAsia="Times New Roman" w:hAnsi="Calibri" w:cs="Calibri"/>
          <w:b/>
          <w:bCs/>
          <w:sz w:val="24"/>
          <w:szCs w:val="24"/>
          <w:lang w:val="en-GB" w:eastAsia="de-DE"/>
        </w:rPr>
      </w:pPr>
    </w:p>
    <w:p w14:paraId="74C06AEA" w14:textId="3665E937" w:rsidR="00617E40" w:rsidRPr="00617E40" w:rsidRDefault="00617E40" w:rsidP="00617E40">
      <w:pPr>
        <w:spacing w:after="0" w:line="240" w:lineRule="auto"/>
        <w:outlineLvl w:val="2"/>
        <w:rPr>
          <w:rFonts w:ascii="Calibri" w:eastAsia="Times New Roman" w:hAnsi="Calibri" w:cs="Calibri"/>
          <w:b/>
          <w:bCs/>
          <w:sz w:val="24"/>
          <w:szCs w:val="24"/>
          <w:lang w:val="en-GB" w:eastAsia="de-DE"/>
        </w:rPr>
      </w:pPr>
      <w:r w:rsidRPr="00617E40">
        <w:rPr>
          <w:rFonts w:ascii="Calibri" w:eastAsia="Times New Roman" w:hAnsi="Calibri" w:cs="Calibri"/>
          <w:b/>
          <w:bCs/>
          <w:sz w:val="24"/>
          <w:szCs w:val="24"/>
          <w:lang w:val="en-GB" w:eastAsia="de-DE"/>
        </w:rPr>
        <w:t>Table 1b: Characteristics by total working time (</w:t>
      </w:r>
      <w:r w:rsidR="00C10821">
        <w:rPr>
          <w:rFonts w:ascii="Calibri" w:eastAsia="Times New Roman" w:hAnsi="Calibri" w:cs="Calibri"/>
          <w:b/>
          <w:bCs/>
          <w:sz w:val="24"/>
          <w:szCs w:val="24"/>
          <w:lang w:val="en-GB" w:eastAsia="de-DE"/>
        </w:rPr>
        <w:t>n</w:t>
      </w:r>
      <w:r w:rsidR="00C07A9E">
        <w:rPr>
          <w:rFonts w:ascii="Calibri" w:eastAsia="Times New Roman" w:hAnsi="Calibri" w:cs="Calibri"/>
          <w:b/>
          <w:bCs/>
          <w:sz w:val="24"/>
          <w:szCs w:val="24"/>
          <w:lang w:val="en-GB" w:eastAsia="de-DE"/>
        </w:rPr>
        <w:t>=</w:t>
      </w:r>
      <w:r w:rsidRPr="00617E40">
        <w:rPr>
          <w:rFonts w:ascii="Calibri" w:eastAsia="Times New Roman" w:hAnsi="Calibri" w:cs="Calibri"/>
          <w:b/>
          <w:bCs/>
          <w:sz w:val="24"/>
          <w:szCs w:val="24"/>
          <w:lang w:val="en-GB" w:eastAsia="de-DE"/>
        </w:rPr>
        <w:t xml:space="preserve">7241) </w:t>
      </w:r>
    </w:p>
    <w:p w14:paraId="14D279BD" w14:textId="77777777" w:rsidR="00617E40" w:rsidRPr="00617E40" w:rsidRDefault="00617E40" w:rsidP="00617E40">
      <w:pPr>
        <w:spacing w:after="0" w:line="240" w:lineRule="auto"/>
        <w:outlineLvl w:val="2"/>
        <w:rPr>
          <w:rFonts w:ascii="Calibri" w:eastAsia="Times New Roman" w:hAnsi="Calibri" w:cs="Calibri"/>
          <w:b/>
          <w:bCs/>
          <w:sz w:val="24"/>
          <w:szCs w:val="24"/>
          <w:lang w:val="en-GB" w:eastAsia="de-DE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1329"/>
        <w:gridCol w:w="1495"/>
        <w:gridCol w:w="1495"/>
        <w:gridCol w:w="1496"/>
        <w:gridCol w:w="700"/>
      </w:tblGrid>
      <w:tr w:rsidR="00BA28B6" w:rsidRPr="00617E40" w14:paraId="15E7014A" w14:textId="77777777" w:rsidTr="00A36FA5">
        <w:trPr>
          <w:tblCellSpacing w:w="15" w:type="dxa"/>
        </w:trPr>
        <w:tc>
          <w:tcPr>
            <w:tcW w:w="25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94FC55" w14:textId="77777777" w:rsidR="00CA50ED" w:rsidRPr="00617E40" w:rsidRDefault="00CA50ED" w:rsidP="00617E40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 xml:space="preserve"> </w:t>
            </w:r>
          </w:p>
        </w:tc>
        <w:tc>
          <w:tcPr>
            <w:tcW w:w="12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13D52" w14:textId="2FAF960C" w:rsidR="00CA50ED" w:rsidRPr="00617E40" w:rsidRDefault="00CA50ED" w:rsidP="00617E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All (</w:t>
            </w:r>
            <w:r w:rsidR="00C07A9E">
              <w:rPr>
                <w:rFonts w:ascii="Calibri" w:eastAsia="Times New Roman" w:hAnsi="Calibri" w:cs="Calibri"/>
                <w:lang w:val="en-GB" w:eastAsia="de-DE"/>
              </w:rPr>
              <w:t>n=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>7241)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8B34CF" w14:textId="77777777" w:rsidR="00C07A9E" w:rsidRDefault="00C07A9E" w:rsidP="00617E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≤40 h/w]</w:t>
            </w:r>
          </w:p>
          <w:p w14:paraId="2BBA309B" w14:textId="6721A386" w:rsidR="00CA50ED" w:rsidRPr="00617E40" w:rsidRDefault="00CA50ED" w:rsidP="00617E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(</w:t>
            </w:r>
            <w:r w:rsidR="00C07A9E">
              <w:rPr>
                <w:rFonts w:ascii="Calibri" w:eastAsia="Times New Roman" w:hAnsi="Calibri" w:cs="Calibri"/>
                <w:lang w:val="en-GB" w:eastAsia="de-DE"/>
              </w:rPr>
              <w:t>n=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>3459)</w:t>
            </w:r>
          </w:p>
        </w:tc>
        <w:tc>
          <w:tcPr>
            <w:tcW w:w="14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77E88" w14:textId="0F1EBD73" w:rsidR="00CA50ED" w:rsidRPr="00617E40" w:rsidRDefault="00C07A9E" w:rsidP="00617E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41-54 h/w</w:t>
            </w:r>
            <w:r w:rsidR="00CA50ED" w:rsidRPr="00617E40">
              <w:rPr>
                <w:rFonts w:ascii="Calibri" w:eastAsia="Times New Roman" w:hAnsi="Calibri" w:cs="Calibri"/>
                <w:lang w:val="en-GB" w:eastAsia="de-DE"/>
              </w:rPr>
              <w:t xml:space="preserve"> (</w:t>
            </w:r>
            <w:r>
              <w:rPr>
                <w:rFonts w:ascii="Calibri" w:eastAsia="Times New Roman" w:hAnsi="Calibri" w:cs="Calibri"/>
                <w:lang w:val="en-GB" w:eastAsia="de-DE"/>
              </w:rPr>
              <w:t>n=</w:t>
            </w:r>
            <w:r w:rsidR="00CA50ED" w:rsidRPr="00617E40">
              <w:rPr>
                <w:rFonts w:ascii="Calibri" w:eastAsia="Times New Roman" w:hAnsi="Calibri" w:cs="Calibri"/>
                <w:lang w:val="en-GB" w:eastAsia="de-DE"/>
              </w:rPr>
              <w:t>2906)</w:t>
            </w:r>
          </w:p>
        </w:tc>
        <w:tc>
          <w:tcPr>
            <w:tcW w:w="14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DE12C" w14:textId="4017ABAB" w:rsidR="00CA50ED" w:rsidRPr="00617E40" w:rsidRDefault="00C07A9E" w:rsidP="00617E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 xml:space="preserve">≥55 h/w </w:t>
            </w:r>
            <w:r w:rsidR="00CA50ED" w:rsidRPr="00617E40">
              <w:rPr>
                <w:rFonts w:ascii="Calibri" w:eastAsia="Times New Roman" w:hAnsi="Calibri" w:cs="Calibri"/>
                <w:lang w:val="en-GB" w:eastAsia="de-DE"/>
              </w:rPr>
              <w:t>(</w:t>
            </w:r>
            <w:r>
              <w:rPr>
                <w:rFonts w:ascii="Calibri" w:eastAsia="Times New Roman" w:hAnsi="Calibri" w:cs="Calibri"/>
                <w:lang w:val="en-GB" w:eastAsia="de-DE"/>
              </w:rPr>
              <w:t>n=</w:t>
            </w:r>
            <w:r w:rsidR="00CA50ED" w:rsidRPr="00617E40">
              <w:rPr>
                <w:rFonts w:ascii="Calibri" w:eastAsia="Times New Roman" w:hAnsi="Calibri" w:cs="Calibri"/>
                <w:lang w:val="en-GB" w:eastAsia="de-DE"/>
              </w:rPr>
              <w:t>876)</w:t>
            </w:r>
          </w:p>
        </w:tc>
        <w:tc>
          <w:tcPr>
            <w:tcW w:w="655" w:type="dxa"/>
            <w:tcBorders>
              <w:bottom w:val="single" w:sz="4" w:space="0" w:color="auto"/>
              <w:right w:val="single" w:sz="4" w:space="0" w:color="auto"/>
            </w:tcBorders>
          </w:tcPr>
          <w:p w14:paraId="1FE456EA" w14:textId="22E68E64" w:rsidR="00CA50ED" w:rsidRPr="00617E40" w:rsidRDefault="00694E30" w:rsidP="00617E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p</w:t>
            </w:r>
            <w:r w:rsidR="00CA50ED">
              <w:rPr>
                <w:rFonts w:ascii="Calibri" w:eastAsia="Times New Roman" w:hAnsi="Calibri" w:cs="Calibri"/>
                <w:lang w:val="en-GB" w:eastAsia="de-DE"/>
              </w:rPr>
              <w:t xml:space="preserve"> for trend</w:t>
            </w:r>
          </w:p>
        </w:tc>
      </w:tr>
      <w:tr w:rsidR="00BA28B6" w:rsidRPr="00617E40" w14:paraId="58ACD6E2" w14:textId="77777777" w:rsidTr="00A36FA5">
        <w:trPr>
          <w:tblCellSpacing w:w="15" w:type="dxa"/>
        </w:trPr>
        <w:tc>
          <w:tcPr>
            <w:tcW w:w="2507" w:type="dxa"/>
            <w:shd w:val="clear" w:color="auto" w:fill="auto"/>
            <w:vAlign w:val="center"/>
            <w:hideMark/>
          </w:tcPr>
          <w:p w14:paraId="5A2922C9" w14:textId="6336B6D7" w:rsidR="00CA50ED" w:rsidRPr="00617E40" w:rsidRDefault="00CA50ED" w:rsidP="00A36FA5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 xml:space="preserve">Sex (Women) 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86DFB" w14:textId="77777777" w:rsidR="00CA50ED" w:rsidRPr="00617E40" w:rsidRDefault="00CA50ED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3332 (46.0%)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651024C7" w14:textId="77777777" w:rsidR="00CA50ED" w:rsidRPr="00617E40" w:rsidRDefault="00CA50ED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2269 (65.6%)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FC407" w14:textId="77777777" w:rsidR="00CA50ED" w:rsidRPr="00617E40" w:rsidRDefault="00CA50ED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899 (30.9%)</w:t>
            </w:r>
          </w:p>
        </w:tc>
        <w:tc>
          <w:tcPr>
            <w:tcW w:w="14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0234C" w14:textId="77777777" w:rsidR="00CA50ED" w:rsidRPr="00617E40" w:rsidRDefault="00CA50ED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64 (18.7%)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6A8703E2" w14:textId="438BF8FF" w:rsidR="00CA50ED" w:rsidRPr="00C07A9E" w:rsidRDefault="00C07A9E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C07A9E">
              <w:rPr>
                <w:bCs/>
              </w:rPr>
              <w:t>***</w:t>
            </w:r>
          </w:p>
        </w:tc>
      </w:tr>
      <w:tr w:rsidR="00BA28B6" w:rsidRPr="00617E40" w14:paraId="2097F765" w14:textId="77777777" w:rsidTr="00A36FA5">
        <w:trPr>
          <w:tblCellSpacing w:w="15" w:type="dxa"/>
        </w:trPr>
        <w:tc>
          <w:tcPr>
            <w:tcW w:w="2507" w:type="dxa"/>
            <w:shd w:val="clear" w:color="auto" w:fill="auto"/>
            <w:vAlign w:val="center"/>
            <w:hideMark/>
          </w:tcPr>
          <w:p w14:paraId="79BC7783" w14:textId="48DDBAAE" w:rsidR="00CA50ED" w:rsidRPr="00617E40" w:rsidRDefault="00CA50ED" w:rsidP="00A36FA5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 xml:space="preserve">Age [y] </w:t>
            </w:r>
            <w:r w:rsidR="00C07A9E">
              <w:rPr>
                <w:rFonts w:ascii="Calibri" w:eastAsia="Times New Roman" w:hAnsi="Calibri" w:cs="Calibri"/>
                <w:lang w:val="en-GB" w:eastAsia="de-DE"/>
              </w:rPr>
              <w:t>(</w:t>
            </w:r>
            <w:proofErr w:type="spellStart"/>
            <w:r w:rsidR="00C07A9E">
              <w:rPr>
                <w:rFonts w:ascii="Calibri" w:eastAsia="Times New Roman" w:hAnsi="Calibri" w:cs="Calibri"/>
                <w:lang w:val="en-GB" w:eastAsia="de-DE"/>
              </w:rPr>
              <w:t>mean</w:t>
            </w:r>
            <w:r w:rsidR="00C07A9E" w:rsidRPr="00617E40">
              <w:rPr>
                <w:rFonts w:ascii="Calibri" w:eastAsia="Times New Roman" w:hAnsi="Calibri" w:cs="Calibri"/>
                <w:lang w:val="en-GB" w:eastAsia="de-DE"/>
              </w:rPr>
              <w:t>±</w:t>
            </w:r>
            <w:r w:rsidR="00C07A9E">
              <w:rPr>
                <w:rFonts w:ascii="Calibri" w:eastAsia="Times New Roman" w:hAnsi="Calibri" w:cs="Calibri"/>
                <w:lang w:val="en-GB" w:eastAsia="de-DE"/>
              </w:rPr>
              <w:t>SD</w:t>
            </w:r>
            <w:proofErr w:type="spellEnd"/>
            <w:r w:rsidR="00C07A9E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1CD82" w14:textId="77777777" w:rsidR="00CA50ED" w:rsidRPr="00617E40" w:rsidRDefault="00CA50ED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48.3±7.6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4D75C3E0" w14:textId="77777777" w:rsidR="00CA50ED" w:rsidRPr="00617E40" w:rsidRDefault="00CA50ED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48.6±7.5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84570" w14:textId="77777777" w:rsidR="00CA50ED" w:rsidRPr="00617E40" w:rsidRDefault="00CA50ED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47.9±7.6</w:t>
            </w:r>
          </w:p>
        </w:tc>
        <w:tc>
          <w:tcPr>
            <w:tcW w:w="14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CA418" w14:textId="77777777" w:rsidR="00CA50ED" w:rsidRPr="00617E40" w:rsidRDefault="00CA50ED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49.0±7.7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45EFEE5B" w14:textId="34C9521C" w:rsidR="00CA50ED" w:rsidRPr="00C07A9E" w:rsidRDefault="00B07FAF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lang w:val="en-GB" w:eastAsia="de-DE"/>
              </w:rPr>
              <w:t>n.sig</w:t>
            </w:r>
            <w:proofErr w:type="spellEnd"/>
          </w:p>
        </w:tc>
      </w:tr>
      <w:tr w:rsidR="00BA28B6" w:rsidRPr="00617E40" w14:paraId="2AB4519F" w14:textId="77777777" w:rsidTr="00A36FA5">
        <w:trPr>
          <w:tblCellSpacing w:w="15" w:type="dxa"/>
        </w:trPr>
        <w:tc>
          <w:tcPr>
            <w:tcW w:w="25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FAAB79" w14:textId="77777777" w:rsidR="00CA50ED" w:rsidRPr="00617E40" w:rsidRDefault="00CA50ED" w:rsidP="00A36FA5">
            <w:pPr>
              <w:spacing w:after="0" w:line="240" w:lineRule="auto"/>
              <w:rPr>
                <w:rFonts w:ascii="Calibri" w:eastAsia="Times New Roman" w:hAnsi="Calibri" w:cs="Calibri"/>
                <w:i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i/>
                <w:lang w:val="en-GB" w:eastAsia="de-DE"/>
              </w:rPr>
              <w:t>General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0E2E7" w14:textId="77777777" w:rsidR="00CA50ED" w:rsidRPr="00617E40" w:rsidRDefault="00CA50ED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5D7642" w14:textId="77777777" w:rsidR="00CA50ED" w:rsidRPr="00617E40" w:rsidRDefault="00CA50ED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EAC1D" w14:textId="77777777" w:rsidR="00CA50ED" w:rsidRPr="00617E40" w:rsidRDefault="00CA50ED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46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DA696" w14:textId="77777777" w:rsidR="00CA50ED" w:rsidRPr="00617E40" w:rsidRDefault="00CA50ED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655" w:type="dxa"/>
            <w:tcBorders>
              <w:top w:val="single" w:sz="4" w:space="0" w:color="auto"/>
              <w:right w:val="single" w:sz="4" w:space="0" w:color="auto"/>
            </w:tcBorders>
          </w:tcPr>
          <w:p w14:paraId="419C77FF" w14:textId="77777777" w:rsidR="00CA50ED" w:rsidRPr="00C07A9E" w:rsidRDefault="00CA50ED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</w:tr>
      <w:tr w:rsidR="00BA28B6" w:rsidRPr="00617E40" w14:paraId="5A1580CF" w14:textId="77777777" w:rsidTr="00A36FA5">
        <w:trPr>
          <w:tblCellSpacing w:w="15" w:type="dxa"/>
        </w:trPr>
        <w:tc>
          <w:tcPr>
            <w:tcW w:w="2507" w:type="dxa"/>
            <w:shd w:val="clear" w:color="auto" w:fill="auto"/>
            <w:vAlign w:val="center"/>
            <w:hideMark/>
          </w:tcPr>
          <w:p w14:paraId="62AC0E63" w14:textId="77777777" w:rsidR="00CA50ED" w:rsidRPr="00617E40" w:rsidRDefault="00CA50ED" w:rsidP="00A36FA5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Qualification for university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0CCB2" w14:textId="77777777" w:rsidR="00CA50ED" w:rsidRPr="00617E40" w:rsidRDefault="00CA50ED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3445 (47.6%)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02A9B59D" w14:textId="77777777" w:rsidR="00CA50ED" w:rsidRPr="00617E40" w:rsidRDefault="00CA50ED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410 (40.8%)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8FFB5" w14:textId="77777777" w:rsidR="00CA50ED" w:rsidRPr="00617E40" w:rsidRDefault="00CA50ED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558 (53.6%)</w:t>
            </w:r>
          </w:p>
        </w:tc>
        <w:tc>
          <w:tcPr>
            <w:tcW w:w="14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69B06" w14:textId="77777777" w:rsidR="00CA50ED" w:rsidRPr="00617E40" w:rsidRDefault="00CA50ED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477 (54.5%)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0C55FE9D" w14:textId="046491DA" w:rsidR="00CA50ED" w:rsidRPr="00C07A9E" w:rsidRDefault="00C07A9E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C07A9E">
              <w:rPr>
                <w:rFonts w:ascii="Calibri" w:eastAsia="Times New Roman" w:hAnsi="Calibri" w:cs="Calibri"/>
                <w:lang w:val="en-GB" w:eastAsia="de-DE"/>
              </w:rPr>
              <w:t>n.a</w:t>
            </w:r>
            <w:proofErr w:type="spellEnd"/>
            <w:r w:rsidRPr="00C07A9E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</w:tr>
      <w:tr w:rsidR="00BA28B6" w:rsidRPr="00617E40" w14:paraId="4C8CF521" w14:textId="77777777" w:rsidTr="00A36FA5">
        <w:trPr>
          <w:tblCellSpacing w:w="15" w:type="dxa"/>
        </w:trPr>
        <w:tc>
          <w:tcPr>
            <w:tcW w:w="25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FB72C0" w14:textId="7D4F8797" w:rsidR="00CA50ED" w:rsidRPr="00617E40" w:rsidRDefault="00CA50ED" w:rsidP="00A36FA5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 xml:space="preserve">SES </w:t>
            </w:r>
            <w:r w:rsidR="00C07A9E">
              <w:rPr>
                <w:rFonts w:ascii="Calibri" w:eastAsia="Times New Roman" w:hAnsi="Calibri" w:cs="Calibri"/>
                <w:lang w:val="en-GB" w:eastAsia="de-DE"/>
              </w:rPr>
              <w:t>(</w:t>
            </w:r>
            <w:proofErr w:type="spellStart"/>
            <w:r w:rsidR="00C07A9E">
              <w:rPr>
                <w:rFonts w:ascii="Calibri" w:eastAsia="Times New Roman" w:hAnsi="Calibri" w:cs="Calibri"/>
                <w:lang w:val="en-GB" w:eastAsia="de-DE"/>
              </w:rPr>
              <w:t>mean</w:t>
            </w:r>
            <w:r w:rsidR="00C07A9E" w:rsidRPr="00617E40">
              <w:rPr>
                <w:rFonts w:ascii="Calibri" w:eastAsia="Times New Roman" w:hAnsi="Calibri" w:cs="Calibri"/>
                <w:lang w:val="en-GB" w:eastAsia="de-DE"/>
              </w:rPr>
              <w:t>±</w:t>
            </w:r>
            <w:r w:rsidR="00C07A9E">
              <w:rPr>
                <w:rFonts w:ascii="Calibri" w:eastAsia="Times New Roman" w:hAnsi="Calibri" w:cs="Calibri"/>
                <w:lang w:val="en-GB" w:eastAsia="de-DE"/>
              </w:rPr>
              <w:t>SD</w:t>
            </w:r>
            <w:proofErr w:type="spellEnd"/>
            <w:r w:rsidR="00C07A9E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  <w:tc>
          <w:tcPr>
            <w:tcW w:w="12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DD24B" w14:textId="77777777" w:rsidR="00CA50ED" w:rsidRPr="00617E40" w:rsidRDefault="00CA50ED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4.07±4.20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2956F9" w14:textId="77777777" w:rsidR="00CA50ED" w:rsidRPr="00617E40" w:rsidRDefault="00CA50ED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3.05±4.06</w:t>
            </w:r>
          </w:p>
        </w:tc>
        <w:tc>
          <w:tcPr>
            <w:tcW w:w="14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A4C20" w14:textId="77777777" w:rsidR="00CA50ED" w:rsidRPr="00617E40" w:rsidRDefault="00CA50ED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4.85±4.07</w:t>
            </w:r>
          </w:p>
        </w:tc>
        <w:tc>
          <w:tcPr>
            <w:tcW w:w="14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72DE9" w14:textId="77777777" w:rsidR="00CA50ED" w:rsidRPr="00617E40" w:rsidRDefault="00CA50ED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5.53±4.19</w:t>
            </w:r>
          </w:p>
        </w:tc>
        <w:tc>
          <w:tcPr>
            <w:tcW w:w="655" w:type="dxa"/>
            <w:tcBorders>
              <w:bottom w:val="single" w:sz="4" w:space="0" w:color="auto"/>
              <w:right w:val="single" w:sz="4" w:space="0" w:color="auto"/>
            </w:tcBorders>
          </w:tcPr>
          <w:p w14:paraId="04B91CA7" w14:textId="2BC8183D" w:rsidR="00CA50ED" w:rsidRPr="00C07A9E" w:rsidRDefault="00C07A9E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C07A9E">
              <w:rPr>
                <w:bCs/>
              </w:rPr>
              <w:t>***</w:t>
            </w:r>
          </w:p>
        </w:tc>
      </w:tr>
      <w:tr w:rsidR="00BA28B6" w:rsidRPr="00617E40" w14:paraId="40439210" w14:textId="77777777" w:rsidTr="00A36FA5">
        <w:trPr>
          <w:tblCellSpacing w:w="15" w:type="dxa"/>
        </w:trPr>
        <w:tc>
          <w:tcPr>
            <w:tcW w:w="2507" w:type="dxa"/>
            <w:shd w:val="clear" w:color="auto" w:fill="auto"/>
            <w:vAlign w:val="center"/>
            <w:hideMark/>
          </w:tcPr>
          <w:p w14:paraId="56A4D13F" w14:textId="77777777" w:rsidR="00CA50ED" w:rsidRPr="00617E40" w:rsidRDefault="00CA50ED" w:rsidP="00A36FA5">
            <w:pPr>
              <w:spacing w:after="0" w:line="240" w:lineRule="auto"/>
              <w:rPr>
                <w:rFonts w:ascii="Calibri" w:eastAsia="Times New Roman" w:hAnsi="Calibri" w:cs="Calibri"/>
                <w:i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i/>
                <w:lang w:val="en-GB" w:eastAsia="de-DE"/>
              </w:rPr>
              <w:t>Anthropometric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C4B10" w14:textId="77777777" w:rsidR="00CA50ED" w:rsidRPr="00617E40" w:rsidRDefault="00CA50ED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68D84AE0" w14:textId="77777777" w:rsidR="00CA50ED" w:rsidRPr="00617E40" w:rsidRDefault="00CA50ED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D57B4" w14:textId="77777777" w:rsidR="00CA50ED" w:rsidRPr="00617E40" w:rsidRDefault="00CA50ED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4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A768D" w14:textId="77777777" w:rsidR="00CA50ED" w:rsidRPr="00617E40" w:rsidRDefault="00CA50ED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5602B0C0" w14:textId="77777777" w:rsidR="00CA50ED" w:rsidRPr="00C07A9E" w:rsidRDefault="00CA50ED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</w:tr>
      <w:tr w:rsidR="00BA28B6" w:rsidRPr="00666A19" w14:paraId="30DDD732" w14:textId="77777777" w:rsidTr="00A36FA5">
        <w:trPr>
          <w:tblCellSpacing w:w="15" w:type="dxa"/>
        </w:trPr>
        <w:tc>
          <w:tcPr>
            <w:tcW w:w="2507" w:type="dxa"/>
            <w:shd w:val="clear" w:color="auto" w:fill="auto"/>
            <w:vAlign w:val="center"/>
            <w:hideMark/>
          </w:tcPr>
          <w:p w14:paraId="7B474142" w14:textId="6F1198A6" w:rsidR="00CA50ED" w:rsidRPr="00617E40" w:rsidRDefault="00CA50ED" w:rsidP="00A36FA5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617E40">
              <w:rPr>
                <w:rFonts w:ascii="Calibri" w:eastAsia="Times New Roman" w:hAnsi="Calibri" w:cs="Calibri"/>
                <w:lang w:val="en-GB" w:eastAsia="de-DE"/>
              </w:rPr>
              <w:t>WHtR</w:t>
            </w:r>
            <w:proofErr w:type="spellEnd"/>
            <w:r w:rsidRPr="00617E40">
              <w:rPr>
                <w:rFonts w:ascii="Calibri" w:eastAsia="Times New Roman" w:hAnsi="Calibri" w:cs="Calibri"/>
                <w:lang w:val="en-GB" w:eastAsia="de-DE"/>
              </w:rPr>
              <w:t xml:space="preserve"> </w:t>
            </w:r>
            <w:r w:rsidR="00C07A9E">
              <w:rPr>
                <w:rFonts w:ascii="Calibri" w:eastAsia="Times New Roman" w:hAnsi="Calibri" w:cs="Calibri"/>
                <w:lang w:val="en-GB" w:eastAsia="de-DE"/>
              </w:rPr>
              <w:t>(</w:t>
            </w:r>
            <w:proofErr w:type="spellStart"/>
            <w:r w:rsidR="00C07A9E">
              <w:rPr>
                <w:rFonts w:ascii="Calibri" w:eastAsia="Times New Roman" w:hAnsi="Calibri" w:cs="Calibri"/>
                <w:lang w:val="en-GB" w:eastAsia="de-DE"/>
              </w:rPr>
              <w:t>mean</w:t>
            </w:r>
            <w:r w:rsidR="00C07A9E" w:rsidRPr="00617E40">
              <w:rPr>
                <w:rFonts w:ascii="Calibri" w:eastAsia="Times New Roman" w:hAnsi="Calibri" w:cs="Calibri"/>
                <w:lang w:val="en-GB" w:eastAsia="de-DE"/>
              </w:rPr>
              <w:t>±</w:t>
            </w:r>
            <w:r w:rsidR="00C07A9E">
              <w:rPr>
                <w:rFonts w:ascii="Calibri" w:eastAsia="Times New Roman" w:hAnsi="Calibri" w:cs="Calibri"/>
                <w:lang w:val="en-GB" w:eastAsia="de-DE"/>
              </w:rPr>
              <w:t>SD</w:t>
            </w:r>
            <w:proofErr w:type="spellEnd"/>
            <w:r w:rsidR="00C07A9E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F6BD2" w14:textId="77777777" w:rsidR="00CA50ED" w:rsidRPr="00617E40" w:rsidRDefault="00CA50ED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0.54±0.08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39F85864" w14:textId="77777777" w:rsidR="00CA50ED" w:rsidRPr="00617E40" w:rsidRDefault="00CA50ED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0.54±0.08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3CCF9" w14:textId="77777777" w:rsidR="00CA50ED" w:rsidRPr="00617E40" w:rsidRDefault="00CA50ED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0.54±0.07</w:t>
            </w:r>
          </w:p>
        </w:tc>
        <w:tc>
          <w:tcPr>
            <w:tcW w:w="14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B1B5D" w14:textId="77777777" w:rsidR="00CA50ED" w:rsidRPr="00617E40" w:rsidRDefault="00CA50ED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0.55±0.07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17158D63" w14:textId="228CB8B9" w:rsidR="00CA50ED" w:rsidRPr="00C07A9E" w:rsidRDefault="00C07A9E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66A19">
              <w:rPr>
                <w:bCs/>
                <w:lang w:val="en-GB"/>
              </w:rPr>
              <w:t>**</w:t>
            </w:r>
          </w:p>
        </w:tc>
      </w:tr>
      <w:tr w:rsidR="00BA28B6" w:rsidRPr="00666A19" w14:paraId="5A5E4410" w14:textId="77777777" w:rsidTr="00A36FA5">
        <w:trPr>
          <w:tblCellSpacing w:w="15" w:type="dxa"/>
        </w:trPr>
        <w:tc>
          <w:tcPr>
            <w:tcW w:w="25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AA95A6" w14:textId="77777777" w:rsidR="00CA50ED" w:rsidRPr="00617E40" w:rsidRDefault="00CA50ED" w:rsidP="00A36FA5">
            <w:pPr>
              <w:spacing w:after="0" w:line="240" w:lineRule="auto"/>
              <w:rPr>
                <w:rFonts w:ascii="Calibri" w:eastAsia="Times New Roman" w:hAnsi="Calibri" w:cs="Calibri"/>
                <w:i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i/>
                <w:lang w:val="en-GB" w:eastAsia="de-DE"/>
              </w:rPr>
              <w:t xml:space="preserve">Life style 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BD91E" w14:textId="77777777" w:rsidR="00CA50ED" w:rsidRPr="00617E40" w:rsidRDefault="00CA50ED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054F9B" w14:textId="77777777" w:rsidR="00CA50ED" w:rsidRPr="00617E40" w:rsidRDefault="00CA50ED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BC2F5" w14:textId="77777777" w:rsidR="00CA50ED" w:rsidRPr="00617E40" w:rsidRDefault="00CA50ED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46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2D5B7" w14:textId="77777777" w:rsidR="00CA50ED" w:rsidRPr="00617E40" w:rsidRDefault="00CA50ED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655" w:type="dxa"/>
            <w:tcBorders>
              <w:top w:val="single" w:sz="4" w:space="0" w:color="auto"/>
              <w:right w:val="single" w:sz="4" w:space="0" w:color="auto"/>
            </w:tcBorders>
          </w:tcPr>
          <w:p w14:paraId="08CDCDD6" w14:textId="77777777" w:rsidR="00CA50ED" w:rsidRPr="00C07A9E" w:rsidRDefault="00CA50ED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</w:tr>
      <w:tr w:rsidR="00BA28B6" w:rsidRPr="00666A19" w14:paraId="588A739C" w14:textId="77777777" w:rsidTr="00A36FA5">
        <w:trPr>
          <w:tblCellSpacing w:w="15" w:type="dxa"/>
        </w:trPr>
        <w:tc>
          <w:tcPr>
            <w:tcW w:w="2507" w:type="dxa"/>
            <w:shd w:val="clear" w:color="auto" w:fill="auto"/>
            <w:vAlign w:val="center"/>
          </w:tcPr>
          <w:p w14:paraId="0C082AA2" w14:textId="4D81D514" w:rsidR="003E52BC" w:rsidRPr="00617E40" w:rsidRDefault="00D7508A" w:rsidP="00A36FA5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Smoking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82ED7" w14:textId="43A4141A" w:rsidR="003E52BC" w:rsidRPr="00617E40" w:rsidRDefault="003E52BC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731 (23.9%)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4209CB77" w14:textId="08A3EF82" w:rsidR="003E52BC" w:rsidRPr="00617E40" w:rsidRDefault="003E52BC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829 (24.0%)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F7A83" w14:textId="1427FB56" w:rsidR="003E52BC" w:rsidRPr="00617E40" w:rsidRDefault="003E52BC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673 (23.2%)</w:t>
            </w:r>
          </w:p>
        </w:tc>
        <w:tc>
          <w:tcPr>
            <w:tcW w:w="146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E9BA4BF" w14:textId="5CE1D30E" w:rsidR="003E52BC" w:rsidRPr="00617E40" w:rsidRDefault="003E52BC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229 (26.1%)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040BECDC" w14:textId="5704194F" w:rsidR="003E52BC" w:rsidRPr="00C07A9E" w:rsidRDefault="00C07A9E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C07A9E">
              <w:rPr>
                <w:rFonts w:ascii="Calibri" w:eastAsia="Times New Roman" w:hAnsi="Calibri" w:cs="Calibri"/>
                <w:lang w:val="en-GB" w:eastAsia="de-DE"/>
              </w:rPr>
              <w:t>n.sig</w:t>
            </w:r>
            <w:proofErr w:type="spellEnd"/>
            <w:r w:rsidRPr="00C07A9E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</w:tr>
      <w:tr w:rsidR="00BA28B6" w:rsidRPr="00FF0EAF" w14:paraId="3D8F9122" w14:textId="77777777" w:rsidTr="00A36FA5">
        <w:trPr>
          <w:tblCellSpacing w:w="15" w:type="dxa"/>
        </w:trPr>
        <w:tc>
          <w:tcPr>
            <w:tcW w:w="2507" w:type="dxa"/>
            <w:shd w:val="clear" w:color="auto" w:fill="auto"/>
            <w:vAlign w:val="center"/>
          </w:tcPr>
          <w:p w14:paraId="484500CD" w14:textId="14B7AC21" w:rsidR="001C6390" w:rsidRPr="00617E40" w:rsidRDefault="00666A19" w:rsidP="00A36FA5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 xml:space="preserve">-pack-years </w:t>
            </w:r>
            <w:r w:rsidR="001C6390">
              <w:rPr>
                <w:rFonts w:ascii="Calibri" w:eastAsia="Times New Roman" w:hAnsi="Calibri" w:cs="Calibri"/>
                <w:lang w:val="en-GB" w:eastAsia="de-DE"/>
              </w:rPr>
              <w:t>(median (Q1,Q3))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CA160" w14:textId="543E49F3" w:rsidR="001C6390" w:rsidRPr="00617E40" w:rsidRDefault="00FF0EAF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0.2 (0/3.6)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23079EBE" w14:textId="32353E67" w:rsidR="001C6390" w:rsidRPr="00617E40" w:rsidRDefault="00FF0EAF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0.1 (0/3.3</w:t>
            </w:r>
            <w:r w:rsidRPr="001C6390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1A1B5" w14:textId="2649220A" w:rsidR="001C6390" w:rsidRPr="00617E40" w:rsidRDefault="00FF0EAF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0.3 (0/3.5</w:t>
            </w:r>
            <w:r w:rsidRPr="001C6390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  <w:tc>
          <w:tcPr>
            <w:tcW w:w="146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858FEC" w14:textId="05725492" w:rsidR="001C6390" w:rsidRPr="00617E40" w:rsidRDefault="00FF0EAF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0.4 (0/5.2)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10EF0B42" w14:textId="1F4B12A8" w:rsidR="001C6390" w:rsidRPr="00FF0EAF" w:rsidRDefault="00FF0EAF" w:rsidP="002538E8">
            <w:pPr>
              <w:spacing w:before="120" w:after="0" w:line="240" w:lineRule="auto"/>
              <w:jc w:val="center"/>
              <w:rPr>
                <w:bCs/>
                <w:lang w:val="en-GB"/>
              </w:rPr>
            </w:pPr>
            <w:r w:rsidRPr="00FF0EAF">
              <w:rPr>
                <w:bCs/>
                <w:lang w:val="en-GB"/>
              </w:rPr>
              <w:t>*</w:t>
            </w:r>
          </w:p>
        </w:tc>
      </w:tr>
      <w:tr w:rsidR="00BA28B6" w:rsidRPr="00FF0EAF" w14:paraId="35011180" w14:textId="77777777" w:rsidTr="00A36FA5">
        <w:trPr>
          <w:tblCellSpacing w:w="15" w:type="dxa"/>
        </w:trPr>
        <w:tc>
          <w:tcPr>
            <w:tcW w:w="2507" w:type="dxa"/>
            <w:shd w:val="clear" w:color="auto" w:fill="auto"/>
            <w:vAlign w:val="center"/>
          </w:tcPr>
          <w:p w14:paraId="5F4F64FF" w14:textId="011C16AB" w:rsidR="00FF0EAF" w:rsidRDefault="00666A19" w:rsidP="00A36FA5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Alcohol per day (g)</w:t>
            </w:r>
            <w:r w:rsidR="00FF0EAF" w:rsidRPr="00FF0EAF">
              <w:rPr>
                <w:rFonts w:ascii="Calibri" w:eastAsia="Times New Roman" w:hAnsi="Calibri" w:cs="Calibri"/>
                <w:lang w:val="en-GB" w:eastAsia="de-DE"/>
              </w:rPr>
              <w:t xml:space="preserve">  (median (Q1,Q3))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26D8C" w14:textId="5766CBA2" w:rsidR="00FF0EAF" w:rsidRPr="00617E40" w:rsidRDefault="00FF0EAF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5.0 (0/16.8)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20913E59" w14:textId="3CC6DBD9" w:rsidR="00FF0EAF" w:rsidRPr="00617E40" w:rsidRDefault="00FF0EAF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2.5 (0/12.6</w:t>
            </w:r>
            <w:r w:rsidRPr="00FF0EAF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18F6E" w14:textId="2B4F930D" w:rsidR="00FF0EAF" w:rsidRPr="00617E40" w:rsidRDefault="00FF0EAF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5.6 (0/18.9</w:t>
            </w:r>
            <w:r w:rsidRPr="00FF0EAF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  <w:tc>
          <w:tcPr>
            <w:tcW w:w="146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B86A84" w14:textId="22E90940" w:rsidR="00FF0EAF" w:rsidRPr="00617E40" w:rsidRDefault="00FF0EAF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7.54 (0/20.6)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40DB3806" w14:textId="540DC258" w:rsidR="00FF0EAF" w:rsidRPr="00C07A9E" w:rsidRDefault="00FF0EAF" w:rsidP="002538E8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***</w:t>
            </w:r>
          </w:p>
        </w:tc>
      </w:tr>
      <w:tr w:rsidR="00BA28B6" w:rsidRPr="00617E40" w14:paraId="2A2458DD" w14:textId="77777777" w:rsidTr="00A36FA5">
        <w:trPr>
          <w:tblCellSpacing w:w="15" w:type="dxa"/>
        </w:trPr>
        <w:tc>
          <w:tcPr>
            <w:tcW w:w="2507" w:type="dxa"/>
            <w:shd w:val="clear" w:color="auto" w:fill="auto"/>
            <w:vAlign w:val="center"/>
            <w:hideMark/>
          </w:tcPr>
          <w:p w14:paraId="25FC3F2D" w14:textId="2E5F643D" w:rsidR="00CA50ED" w:rsidRPr="00617E40" w:rsidRDefault="00666A19" w:rsidP="00A36FA5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-</w:t>
            </w:r>
            <w:r w:rsidR="00427CA6">
              <w:rPr>
                <w:rFonts w:ascii="Calibri" w:eastAsia="Times New Roman" w:hAnsi="Calibri" w:cs="Calibri"/>
                <w:lang w:val="en-GB" w:eastAsia="de-DE"/>
              </w:rPr>
              <w:t>Intake above tolerable</w:t>
            </w:r>
            <w:r w:rsidR="00CA50ED" w:rsidRPr="00617E40">
              <w:rPr>
                <w:rFonts w:ascii="Calibri" w:eastAsia="Times New Roman" w:hAnsi="Calibri" w:cs="Calibri"/>
                <w:lang w:val="en-GB" w:eastAsia="de-DE"/>
              </w:rPr>
              <w:t xml:space="preserve"> limit 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05AD1" w14:textId="77777777" w:rsidR="00CA50ED" w:rsidRPr="00617E40" w:rsidRDefault="00CA50ED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698 (23.5%)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6378E9FA" w14:textId="77777777" w:rsidR="00CA50ED" w:rsidRPr="00617E40" w:rsidRDefault="00CA50ED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768 (22.2%)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504CC" w14:textId="77777777" w:rsidR="00CA50ED" w:rsidRPr="00617E40" w:rsidRDefault="00CA50ED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708 (24.4%)</w:t>
            </w:r>
          </w:p>
        </w:tc>
        <w:tc>
          <w:tcPr>
            <w:tcW w:w="14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5CBF2" w14:textId="77777777" w:rsidR="00CA50ED" w:rsidRPr="00617E40" w:rsidRDefault="00CA50ED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222 (25.3%)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46EDC17B" w14:textId="35FC84D2" w:rsidR="00CA50ED" w:rsidRPr="00C07A9E" w:rsidRDefault="00C07A9E" w:rsidP="002538E8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C07A9E">
              <w:rPr>
                <w:rFonts w:ascii="Calibri" w:eastAsia="Times New Roman" w:hAnsi="Calibri" w:cs="Calibri"/>
                <w:lang w:val="en-GB" w:eastAsia="de-DE"/>
              </w:rPr>
              <w:t>n.a</w:t>
            </w:r>
            <w:proofErr w:type="spellEnd"/>
            <w:r w:rsidRPr="00C07A9E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</w:tr>
      <w:tr w:rsidR="00BA28B6" w:rsidRPr="00617E40" w14:paraId="082F0CAE" w14:textId="77777777" w:rsidTr="00A36FA5">
        <w:trPr>
          <w:tblCellSpacing w:w="15" w:type="dxa"/>
        </w:trPr>
        <w:tc>
          <w:tcPr>
            <w:tcW w:w="25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D9F9DE" w14:textId="05EC18A2" w:rsidR="00CA50ED" w:rsidRPr="00617E40" w:rsidRDefault="00CA50ED" w:rsidP="00A36FA5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Activity score (SQUASH)</w:t>
            </w:r>
            <w:r w:rsidR="00C07A9E">
              <w:rPr>
                <w:rFonts w:ascii="Calibri" w:eastAsia="Times New Roman" w:hAnsi="Calibri" w:cs="Calibri"/>
                <w:lang w:val="en-GB" w:eastAsia="de-DE"/>
              </w:rPr>
              <w:t xml:space="preserve"> (</w:t>
            </w:r>
            <w:proofErr w:type="spellStart"/>
            <w:r w:rsidR="00C07A9E">
              <w:rPr>
                <w:rFonts w:ascii="Calibri" w:eastAsia="Times New Roman" w:hAnsi="Calibri" w:cs="Calibri"/>
                <w:lang w:val="en-GB" w:eastAsia="de-DE"/>
              </w:rPr>
              <w:t>mean</w:t>
            </w:r>
            <w:r w:rsidR="00C07A9E" w:rsidRPr="00617E40">
              <w:rPr>
                <w:rFonts w:ascii="Calibri" w:eastAsia="Times New Roman" w:hAnsi="Calibri" w:cs="Calibri"/>
                <w:lang w:val="en-GB" w:eastAsia="de-DE"/>
              </w:rPr>
              <w:t>±</w:t>
            </w:r>
            <w:r w:rsidR="00C07A9E">
              <w:rPr>
                <w:rFonts w:ascii="Calibri" w:eastAsia="Times New Roman" w:hAnsi="Calibri" w:cs="Calibri"/>
                <w:lang w:val="en-GB" w:eastAsia="de-DE"/>
              </w:rPr>
              <w:t>SD</w:t>
            </w:r>
            <w:proofErr w:type="spellEnd"/>
            <w:r w:rsidR="00C07A9E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  <w:tc>
          <w:tcPr>
            <w:tcW w:w="12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37AC4" w14:textId="67047CE8" w:rsidR="00CA50ED" w:rsidRPr="00617E40" w:rsidRDefault="00666A19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8.4±3.4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995EC2" w14:textId="13DAB6E4" w:rsidR="00CA50ED" w:rsidRPr="00617E40" w:rsidRDefault="00666A19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8.0±3.2</w:t>
            </w:r>
          </w:p>
        </w:tc>
        <w:tc>
          <w:tcPr>
            <w:tcW w:w="14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5231A" w14:textId="49CA9C8D" w:rsidR="00CA50ED" w:rsidRPr="00617E40" w:rsidRDefault="00666A19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8.5±3.3</w:t>
            </w:r>
          </w:p>
        </w:tc>
        <w:tc>
          <w:tcPr>
            <w:tcW w:w="14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06220" w14:textId="58118B32" w:rsidR="00CA50ED" w:rsidRPr="00617E40" w:rsidRDefault="00666A19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9.7±4.3</w:t>
            </w:r>
          </w:p>
        </w:tc>
        <w:tc>
          <w:tcPr>
            <w:tcW w:w="655" w:type="dxa"/>
            <w:tcBorders>
              <w:bottom w:val="single" w:sz="4" w:space="0" w:color="auto"/>
              <w:right w:val="single" w:sz="4" w:space="0" w:color="auto"/>
            </w:tcBorders>
          </w:tcPr>
          <w:p w14:paraId="3E2D3CC2" w14:textId="77777777" w:rsidR="00C07A9E" w:rsidRDefault="00C07A9E" w:rsidP="00A36FA5">
            <w:pPr>
              <w:spacing w:after="0" w:line="240" w:lineRule="auto"/>
              <w:rPr>
                <w:bCs/>
              </w:rPr>
            </w:pPr>
          </w:p>
          <w:p w14:paraId="38B162FB" w14:textId="50DCB58A" w:rsidR="00CA50ED" w:rsidRPr="00C07A9E" w:rsidRDefault="00C07A9E" w:rsidP="00A36F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C07A9E">
              <w:rPr>
                <w:bCs/>
              </w:rPr>
              <w:t>***</w:t>
            </w:r>
          </w:p>
        </w:tc>
      </w:tr>
      <w:tr w:rsidR="00BA28B6" w:rsidRPr="00617E40" w14:paraId="03803F5D" w14:textId="77777777" w:rsidTr="00A36FA5">
        <w:trPr>
          <w:tblCellSpacing w:w="15" w:type="dxa"/>
        </w:trPr>
        <w:tc>
          <w:tcPr>
            <w:tcW w:w="2507" w:type="dxa"/>
            <w:shd w:val="clear" w:color="auto" w:fill="auto"/>
            <w:vAlign w:val="center"/>
            <w:hideMark/>
          </w:tcPr>
          <w:p w14:paraId="10062C5B" w14:textId="77777777" w:rsidR="00CA50ED" w:rsidRPr="00617E40" w:rsidRDefault="00CA50ED" w:rsidP="00617E40">
            <w:pPr>
              <w:spacing w:after="0" w:line="240" w:lineRule="auto"/>
              <w:rPr>
                <w:rFonts w:ascii="Calibri" w:eastAsia="Times New Roman" w:hAnsi="Calibri" w:cs="Calibri"/>
                <w:i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i/>
                <w:lang w:val="en-GB" w:eastAsia="de-DE"/>
              </w:rPr>
              <w:t>Occupational factors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05AED" w14:textId="77777777" w:rsidR="00CA50ED" w:rsidRPr="00617E40" w:rsidRDefault="00CA50ED" w:rsidP="00617E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550D14F5" w14:textId="77777777" w:rsidR="00CA50ED" w:rsidRPr="00617E40" w:rsidRDefault="00CA50ED" w:rsidP="00617E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9D331" w14:textId="77777777" w:rsidR="00CA50ED" w:rsidRPr="00617E40" w:rsidRDefault="00CA50ED" w:rsidP="00617E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4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7F6FD" w14:textId="77777777" w:rsidR="00CA50ED" w:rsidRPr="00617E40" w:rsidRDefault="00CA50ED" w:rsidP="00617E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73AB08DF" w14:textId="77777777" w:rsidR="00CA50ED" w:rsidRPr="00C07A9E" w:rsidRDefault="00CA50ED" w:rsidP="00617E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</w:tr>
      <w:tr w:rsidR="00BA28B6" w:rsidRPr="00617E40" w14:paraId="6A97598C" w14:textId="77777777" w:rsidTr="00A36FA5">
        <w:trPr>
          <w:tblCellSpacing w:w="15" w:type="dxa"/>
        </w:trPr>
        <w:tc>
          <w:tcPr>
            <w:tcW w:w="2507" w:type="dxa"/>
            <w:shd w:val="clear" w:color="auto" w:fill="auto"/>
            <w:vAlign w:val="center"/>
            <w:hideMark/>
          </w:tcPr>
          <w:p w14:paraId="6A0B7912" w14:textId="77777777" w:rsidR="00C07A9E" w:rsidRPr="00617E40" w:rsidRDefault="00C07A9E" w:rsidP="00C07A9E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 xml:space="preserve">Years at current work place 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0A0C6" w14:textId="79215AF7" w:rsidR="00C07A9E" w:rsidRPr="00617E40" w:rsidRDefault="00666A19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14.1±10.4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4594A1B9" w14:textId="0A261289" w:rsidR="00C07A9E" w:rsidRPr="00617E40" w:rsidRDefault="00666A19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13.5±10.5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D0F38" w14:textId="68403AD6" w:rsidR="00C07A9E" w:rsidRPr="00617E40" w:rsidRDefault="00666A19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14.4±10.2</w:t>
            </w:r>
          </w:p>
        </w:tc>
        <w:tc>
          <w:tcPr>
            <w:tcW w:w="14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DCF73" w14:textId="1C9339F2" w:rsidR="00C07A9E" w:rsidRPr="00617E40" w:rsidRDefault="00666A19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15.0±10.9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7EDC7592" w14:textId="099372CA" w:rsidR="00C07A9E" w:rsidRPr="00C07A9E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C07A9E">
              <w:t>***</w:t>
            </w:r>
          </w:p>
        </w:tc>
      </w:tr>
      <w:tr w:rsidR="00BA28B6" w:rsidRPr="00617E40" w14:paraId="565E8FDA" w14:textId="77777777" w:rsidTr="00A36FA5">
        <w:trPr>
          <w:tblCellSpacing w:w="15" w:type="dxa"/>
        </w:trPr>
        <w:tc>
          <w:tcPr>
            <w:tcW w:w="2507" w:type="dxa"/>
            <w:shd w:val="clear" w:color="auto" w:fill="auto"/>
            <w:vAlign w:val="center"/>
            <w:hideMark/>
          </w:tcPr>
          <w:p w14:paraId="4B534546" w14:textId="5280CBAA" w:rsidR="00C07A9E" w:rsidRPr="00617E40" w:rsidRDefault="00C07A9E" w:rsidP="00C07A9E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Managerial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 xml:space="preserve"> Position 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55A1B" w14:textId="77777777" w:rsidR="00C07A9E" w:rsidRPr="00617E40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085 (15.0%)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00AEA92F" w14:textId="77777777" w:rsidR="00C07A9E" w:rsidRPr="00617E40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228 (6.6%)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D2EB7" w14:textId="77777777" w:rsidR="00C07A9E" w:rsidRPr="00617E40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557 (19.2%)</w:t>
            </w:r>
          </w:p>
        </w:tc>
        <w:tc>
          <w:tcPr>
            <w:tcW w:w="14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5F6A0" w14:textId="77777777" w:rsidR="00C07A9E" w:rsidRPr="00617E40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300 (34.2%)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09A33CC2" w14:textId="4ABBCA3F" w:rsidR="00C07A9E" w:rsidRPr="00C07A9E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C07A9E">
              <w:t>***</w:t>
            </w:r>
          </w:p>
        </w:tc>
      </w:tr>
      <w:tr w:rsidR="00BA28B6" w:rsidRPr="00617E40" w14:paraId="77058893" w14:textId="77777777" w:rsidTr="00A36FA5">
        <w:trPr>
          <w:tblCellSpacing w:w="15" w:type="dxa"/>
        </w:trPr>
        <w:tc>
          <w:tcPr>
            <w:tcW w:w="2507" w:type="dxa"/>
            <w:shd w:val="clear" w:color="auto" w:fill="auto"/>
            <w:vAlign w:val="center"/>
            <w:hideMark/>
          </w:tcPr>
          <w:p w14:paraId="04C192F0" w14:textId="77777777" w:rsidR="00C07A9E" w:rsidRPr="00617E40" w:rsidRDefault="00C07A9E" w:rsidP="00C07A9E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Self-employed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EB484" w14:textId="77777777" w:rsidR="00C07A9E" w:rsidRPr="00617E40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059 (14.6%)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47CFEFB0" w14:textId="77777777" w:rsidR="00C07A9E" w:rsidRPr="00617E40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356 (10.3%)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B1493" w14:textId="77777777" w:rsidR="00C07A9E" w:rsidRPr="00617E40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295 (10.2%)</w:t>
            </w:r>
          </w:p>
        </w:tc>
        <w:tc>
          <w:tcPr>
            <w:tcW w:w="14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0F285" w14:textId="77777777" w:rsidR="00C07A9E" w:rsidRPr="00617E40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408 (46.6%)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3F2484C0" w14:textId="48753161" w:rsidR="00C07A9E" w:rsidRPr="00C07A9E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C07A9E">
              <w:t>***</w:t>
            </w:r>
          </w:p>
        </w:tc>
      </w:tr>
      <w:tr w:rsidR="00BA28B6" w:rsidRPr="00617E40" w14:paraId="611F8B53" w14:textId="77777777" w:rsidTr="00A36FA5">
        <w:trPr>
          <w:tblCellSpacing w:w="15" w:type="dxa"/>
        </w:trPr>
        <w:tc>
          <w:tcPr>
            <w:tcW w:w="2507" w:type="dxa"/>
            <w:shd w:val="clear" w:color="auto" w:fill="auto"/>
            <w:vAlign w:val="center"/>
            <w:hideMark/>
          </w:tcPr>
          <w:p w14:paraId="2A55638B" w14:textId="77777777" w:rsidR="00C07A9E" w:rsidRPr="00617E40" w:rsidRDefault="00C07A9E" w:rsidP="00C07A9E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 xml:space="preserve">Employee 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893F4" w14:textId="77777777" w:rsidR="00C07A9E" w:rsidRPr="00617E40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6178 (85.4%)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17B0C3EC" w14:textId="77777777" w:rsidR="00C07A9E" w:rsidRPr="00617E40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3100 (89.7%)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8E4C3" w14:textId="77777777" w:rsidR="00C07A9E" w:rsidRPr="00617E40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2611 (89.8%)</w:t>
            </w:r>
          </w:p>
        </w:tc>
        <w:tc>
          <w:tcPr>
            <w:tcW w:w="14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CF73D" w14:textId="77777777" w:rsidR="00C07A9E" w:rsidRPr="00617E40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467 (53.4%)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07B5B64E" w14:textId="7F57E4BE" w:rsidR="00C07A9E" w:rsidRPr="00C07A9E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C07A9E">
              <w:t>***</w:t>
            </w:r>
          </w:p>
        </w:tc>
      </w:tr>
      <w:tr w:rsidR="00BA28B6" w:rsidRPr="00617E40" w14:paraId="02A81CE9" w14:textId="77777777" w:rsidTr="00A36FA5">
        <w:trPr>
          <w:tblCellSpacing w:w="15" w:type="dxa"/>
        </w:trPr>
        <w:tc>
          <w:tcPr>
            <w:tcW w:w="2507" w:type="dxa"/>
            <w:shd w:val="clear" w:color="auto" w:fill="auto"/>
            <w:vAlign w:val="center"/>
            <w:hideMark/>
          </w:tcPr>
          <w:p w14:paraId="1230E9D0" w14:textId="77777777" w:rsidR="00C07A9E" w:rsidRPr="00617E40" w:rsidRDefault="00C07A9E" w:rsidP="00C07A9E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 xml:space="preserve">Full-time  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6914C" w14:textId="77777777" w:rsidR="00C07A9E" w:rsidRPr="00617E40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5591 (77.2%)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3A810E6A" w14:textId="77777777" w:rsidR="00C07A9E" w:rsidRPr="00617E40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857 (53.7%)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2D174" w14:textId="77777777" w:rsidR="00C07A9E" w:rsidRPr="00617E40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2866 (98.6%)</w:t>
            </w:r>
          </w:p>
        </w:tc>
        <w:tc>
          <w:tcPr>
            <w:tcW w:w="14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9F38E" w14:textId="77777777" w:rsidR="00C07A9E" w:rsidRPr="00617E40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868 (99.1%)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70017310" w14:textId="19FA1845" w:rsidR="00C07A9E" w:rsidRPr="00C07A9E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C07A9E">
              <w:t>***</w:t>
            </w:r>
          </w:p>
        </w:tc>
      </w:tr>
      <w:tr w:rsidR="00BA28B6" w:rsidRPr="00617E40" w14:paraId="3ECA60B5" w14:textId="77777777" w:rsidTr="00A36FA5">
        <w:trPr>
          <w:tblCellSpacing w:w="15" w:type="dxa"/>
        </w:trPr>
        <w:tc>
          <w:tcPr>
            <w:tcW w:w="2507" w:type="dxa"/>
            <w:shd w:val="clear" w:color="auto" w:fill="auto"/>
            <w:vAlign w:val="center"/>
            <w:hideMark/>
          </w:tcPr>
          <w:p w14:paraId="0669BFEF" w14:textId="77777777" w:rsidR="00C07A9E" w:rsidRPr="00617E40" w:rsidRDefault="00C07A9E" w:rsidP="00C07A9E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 xml:space="preserve">Part time employment 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4EA87" w14:textId="77777777" w:rsidR="00C07A9E" w:rsidRPr="00617E40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650 (22.8%)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4BD5F814" w14:textId="77777777" w:rsidR="00C07A9E" w:rsidRPr="00617E40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602 (46.3%)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AE6F3" w14:textId="77777777" w:rsidR="00C07A9E" w:rsidRPr="00617E40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40 (1.4%)</w:t>
            </w:r>
          </w:p>
        </w:tc>
        <w:tc>
          <w:tcPr>
            <w:tcW w:w="14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AEBF7" w14:textId="77777777" w:rsidR="00C07A9E" w:rsidRPr="00617E40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8 (0.9%)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795B4DF3" w14:textId="53AE8B04" w:rsidR="00C07A9E" w:rsidRPr="00C07A9E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C07A9E">
              <w:t>***</w:t>
            </w:r>
          </w:p>
        </w:tc>
      </w:tr>
      <w:tr w:rsidR="00BA28B6" w:rsidRPr="00617E40" w14:paraId="0FE47C64" w14:textId="77777777" w:rsidTr="00A36FA5">
        <w:trPr>
          <w:tblCellSpacing w:w="15" w:type="dxa"/>
        </w:trPr>
        <w:tc>
          <w:tcPr>
            <w:tcW w:w="2507" w:type="dxa"/>
            <w:shd w:val="clear" w:color="auto" w:fill="auto"/>
            <w:vAlign w:val="center"/>
            <w:hideMark/>
          </w:tcPr>
          <w:p w14:paraId="74ECDC4A" w14:textId="77777777" w:rsidR="00C07A9E" w:rsidRPr="00617E40" w:rsidRDefault="00C07A9E" w:rsidP="00C07A9E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 xml:space="preserve">Night shift 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BE93C" w14:textId="77777777" w:rsidR="00C07A9E" w:rsidRPr="00617E40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964 (13.3%)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52BF816E" w14:textId="77777777" w:rsidR="00C07A9E" w:rsidRPr="00617E40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328 (9.5%)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5429D" w14:textId="77777777" w:rsidR="00C07A9E" w:rsidRPr="00617E40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412 (14.2%)</w:t>
            </w:r>
          </w:p>
        </w:tc>
        <w:tc>
          <w:tcPr>
            <w:tcW w:w="14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938DB" w14:textId="77777777" w:rsidR="00C07A9E" w:rsidRPr="00617E40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224 (25.6%)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3EB70FC3" w14:textId="32C863A7" w:rsidR="00C07A9E" w:rsidRPr="00C07A9E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C07A9E">
              <w:t>***</w:t>
            </w:r>
          </w:p>
        </w:tc>
      </w:tr>
      <w:tr w:rsidR="00BA28B6" w:rsidRPr="00617E40" w14:paraId="749E7E1A" w14:textId="77777777" w:rsidTr="00A36FA5">
        <w:trPr>
          <w:tblCellSpacing w:w="15" w:type="dxa"/>
        </w:trPr>
        <w:tc>
          <w:tcPr>
            <w:tcW w:w="2507" w:type="dxa"/>
            <w:shd w:val="clear" w:color="auto" w:fill="auto"/>
            <w:vAlign w:val="center"/>
            <w:hideMark/>
          </w:tcPr>
          <w:p w14:paraId="4B84C5EB" w14:textId="5C8ED47E" w:rsidR="00C07A9E" w:rsidRPr="00617E40" w:rsidRDefault="00C07A9E" w:rsidP="00C07A9E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L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>ow</w:t>
            </w:r>
            <w:r>
              <w:rPr>
                <w:rFonts w:ascii="Calibri" w:eastAsia="Times New Roman" w:hAnsi="Calibri" w:cs="Calibri"/>
                <w:lang w:val="en-GB" w:eastAsia="de-DE"/>
              </w:rPr>
              <w:t xml:space="preserve"> job complexity</w:t>
            </w:r>
            <w:r w:rsidR="00B07FAF">
              <w:rPr>
                <w:rFonts w:ascii="Calibri" w:eastAsia="Times New Roman" w:hAnsi="Calibri" w:cs="Calibri"/>
                <w:lang w:val="en-GB" w:eastAsia="de-DE"/>
              </w:rPr>
              <w:t>°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9AE0D" w14:textId="77777777" w:rsidR="00C07A9E" w:rsidRPr="00617E40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261 (3.6%)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6B86EEDA" w14:textId="77777777" w:rsidR="00C07A9E" w:rsidRPr="00617E40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218 (6.3%)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62200" w14:textId="77777777" w:rsidR="00C07A9E" w:rsidRPr="00617E40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34 (1.2%)</w:t>
            </w:r>
          </w:p>
        </w:tc>
        <w:tc>
          <w:tcPr>
            <w:tcW w:w="14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316C4" w14:textId="77777777" w:rsidR="00C07A9E" w:rsidRPr="00617E40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9 (1.0%)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631D42F4" w14:textId="44028E3C" w:rsidR="00C07A9E" w:rsidRPr="00C07A9E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C07A9E">
              <w:t>***</w:t>
            </w:r>
          </w:p>
        </w:tc>
      </w:tr>
      <w:tr w:rsidR="00BA28B6" w:rsidRPr="00617E40" w14:paraId="0A023B92" w14:textId="77777777" w:rsidTr="00A36FA5">
        <w:trPr>
          <w:tblCellSpacing w:w="15" w:type="dxa"/>
        </w:trPr>
        <w:tc>
          <w:tcPr>
            <w:tcW w:w="2507" w:type="dxa"/>
            <w:shd w:val="clear" w:color="auto" w:fill="auto"/>
            <w:vAlign w:val="center"/>
            <w:hideMark/>
          </w:tcPr>
          <w:p w14:paraId="7F58A81F" w14:textId="26759181" w:rsidR="00C07A9E" w:rsidRPr="00617E40" w:rsidRDefault="00C07A9E" w:rsidP="00C07A9E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M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 xml:space="preserve">edium </w:t>
            </w:r>
            <w:r>
              <w:rPr>
                <w:rFonts w:ascii="Calibri" w:eastAsia="Times New Roman" w:hAnsi="Calibri" w:cs="Calibri"/>
                <w:lang w:val="en-GB" w:eastAsia="de-DE"/>
              </w:rPr>
              <w:t xml:space="preserve">job 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>complexity</w:t>
            </w:r>
            <w:r w:rsidR="00B07FAF">
              <w:rPr>
                <w:rFonts w:ascii="Calibri" w:eastAsia="Times New Roman" w:hAnsi="Calibri" w:cs="Calibri"/>
                <w:lang w:val="en-GB" w:eastAsia="de-DE"/>
              </w:rPr>
              <w:t>°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6B70F" w14:textId="77777777" w:rsidR="00C07A9E" w:rsidRPr="00617E40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3289 (45.4%)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59196F6C" w14:textId="77777777" w:rsidR="00C07A9E" w:rsidRPr="00617E40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921 (55.5%)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46C2F" w14:textId="77777777" w:rsidR="00C07A9E" w:rsidRPr="00617E40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099 (37.8%)</w:t>
            </w:r>
          </w:p>
        </w:tc>
        <w:tc>
          <w:tcPr>
            <w:tcW w:w="14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71AC5" w14:textId="77777777" w:rsidR="00C07A9E" w:rsidRPr="00617E40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269 (30.7%)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69DACD48" w14:textId="6C48A734" w:rsidR="00C07A9E" w:rsidRPr="00C07A9E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C07A9E">
              <w:t>***</w:t>
            </w:r>
          </w:p>
        </w:tc>
      </w:tr>
      <w:tr w:rsidR="00BA28B6" w:rsidRPr="00617E40" w14:paraId="4A8AD7F3" w14:textId="77777777" w:rsidTr="00A36FA5">
        <w:trPr>
          <w:tblCellSpacing w:w="15" w:type="dxa"/>
        </w:trPr>
        <w:tc>
          <w:tcPr>
            <w:tcW w:w="2507" w:type="dxa"/>
            <w:shd w:val="clear" w:color="auto" w:fill="auto"/>
            <w:vAlign w:val="center"/>
            <w:hideMark/>
          </w:tcPr>
          <w:p w14:paraId="12B3FF8C" w14:textId="5CC0397F" w:rsidR="00C07A9E" w:rsidRPr="00617E40" w:rsidRDefault="00C07A9E" w:rsidP="00C07A9E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H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 xml:space="preserve">igh </w:t>
            </w:r>
            <w:r w:rsidR="00B07FAF">
              <w:rPr>
                <w:rFonts w:ascii="Calibri" w:eastAsia="Times New Roman" w:hAnsi="Calibri" w:cs="Calibri"/>
                <w:lang w:val="en-GB" w:eastAsia="de-DE"/>
              </w:rPr>
              <w:t>job complexity°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F577B" w14:textId="77777777" w:rsidR="00C07A9E" w:rsidRPr="00617E40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524 (21.0%)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4AABD74F" w14:textId="77777777" w:rsidR="00C07A9E" w:rsidRPr="00617E40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604 (17.5%)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FD26F" w14:textId="77777777" w:rsidR="00C07A9E" w:rsidRPr="00617E40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724 (24.9%)</w:t>
            </w:r>
          </w:p>
        </w:tc>
        <w:tc>
          <w:tcPr>
            <w:tcW w:w="14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8B2E9" w14:textId="77777777" w:rsidR="00C07A9E" w:rsidRPr="00617E40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96 (22.4%)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4B244C2B" w14:textId="44172217" w:rsidR="00C07A9E" w:rsidRPr="00C07A9E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C07A9E">
              <w:t>***</w:t>
            </w:r>
          </w:p>
        </w:tc>
      </w:tr>
      <w:tr w:rsidR="00BA28B6" w:rsidRPr="00617E40" w14:paraId="4415C101" w14:textId="77777777" w:rsidTr="00A36FA5">
        <w:trPr>
          <w:tblCellSpacing w:w="15" w:type="dxa"/>
        </w:trPr>
        <w:tc>
          <w:tcPr>
            <w:tcW w:w="2507" w:type="dxa"/>
            <w:shd w:val="clear" w:color="auto" w:fill="auto"/>
            <w:vAlign w:val="center"/>
            <w:hideMark/>
          </w:tcPr>
          <w:p w14:paraId="4B8B664F" w14:textId="33ABB015" w:rsidR="00C07A9E" w:rsidRPr="00617E40" w:rsidRDefault="00C07A9E" w:rsidP="00C07A9E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V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 xml:space="preserve">ery high </w:t>
            </w:r>
            <w:r>
              <w:rPr>
                <w:rFonts w:ascii="Calibri" w:eastAsia="Times New Roman" w:hAnsi="Calibri" w:cs="Calibri"/>
                <w:lang w:val="en-GB" w:eastAsia="de-DE"/>
              </w:rPr>
              <w:t xml:space="preserve">job 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>complexity</w:t>
            </w:r>
            <w:r w:rsidR="00B07FAF">
              <w:rPr>
                <w:rFonts w:ascii="Calibri" w:eastAsia="Times New Roman" w:hAnsi="Calibri" w:cs="Calibri"/>
                <w:lang w:val="en-GB" w:eastAsia="de-DE"/>
              </w:rPr>
              <w:t>°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 xml:space="preserve"> 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0C728" w14:textId="77777777" w:rsidR="00C07A9E" w:rsidRPr="00617E40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2167 (29.9%)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734516EE" w14:textId="77777777" w:rsidR="00C07A9E" w:rsidRPr="00617E40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716 (20.7%)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D9AA7" w14:textId="77777777" w:rsidR="00C07A9E" w:rsidRPr="00617E40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049 (36.1%)</w:t>
            </w:r>
          </w:p>
        </w:tc>
        <w:tc>
          <w:tcPr>
            <w:tcW w:w="14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2CB9E" w14:textId="77777777" w:rsidR="00C07A9E" w:rsidRPr="00617E40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402 (45.9%)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11FA22CD" w14:textId="446EB39F" w:rsidR="00C07A9E" w:rsidRPr="00C07A9E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C07A9E">
              <w:t>***</w:t>
            </w:r>
          </w:p>
        </w:tc>
      </w:tr>
      <w:tr w:rsidR="00BA28B6" w:rsidRPr="003B2745" w14:paraId="050F8685" w14:textId="77777777" w:rsidTr="00A36FA5">
        <w:trPr>
          <w:tblCellSpacing w:w="15" w:type="dxa"/>
        </w:trPr>
        <w:tc>
          <w:tcPr>
            <w:tcW w:w="2507" w:type="dxa"/>
            <w:shd w:val="clear" w:color="auto" w:fill="auto"/>
            <w:vAlign w:val="center"/>
          </w:tcPr>
          <w:p w14:paraId="214B1D99" w14:textId="081EBA04" w:rsidR="00BA28B6" w:rsidRPr="00617E40" w:rsidRDefault="00C07A9E" w:rsidP="00C07A9E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 xml:space="preserve">Working time total [h/w] </w:t>
            </w:r>
            <w:r w:rsidR="00427CA6">
              <w:rPr>
                <w:rFonts w:ascii="Calibri" w:eastAsia="Times New Roman" w:hAnsi="Calibri" w:cs="Calibri"/>
                <w:lang w:val="en-GB" w:eastAsia="de-DE"/>
              </w:rPr>
              <w:t>(</w:t>
            </w:r>
            <w:proofErr w:type="spellStart"/>
            <w:r w:rsidR="00427CA6">
              <w:rPr>
                <w:rFonts w:ascii="Calibri" w:eastAsia="Times New Roman" w:hAnsi="Calibri" w:cs="Calibri"/>
                <w:lang w:val="en-GB" w:eastAsia="de-DE"/>
              </w:rPr>
              <w:t>mean</w:t>
            </w:r>
            <w:r w:rsidR="00427CA6" w:rsidRPr="00617E40">
              <w:rPr>
                <w:rFonts w:ascii="Calibri" w:eastAsia="Times New Roman" w:hAnsi="Calibri" w:cs="Calibri"/>
                <w:lang w:val="en-GB" w:eastAsia="de-DE"/>
              </w:rPr>
              <w:t>±</w:t>
            </w:r>
            <w:r w:rsidR="00427CA6">
              <w:rPr>
                <w:rFonts w:ascii="Calibri" w:eastAsia="Times New Roman" w:hAnsi="Calibri" w:cs="Calibri"/>
                <w:lang w:val="en-GB" w:eastAsia="de-DE"/>
              </w:rPr>
              <w:t>SD</w:t>
            </w:r>
            <w:proofErr w:type="spellEnd"/>
            <w:r w:rsidR="00427CA6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B3BE4" w14:textId="2749B0B1" w:rsidR="00C07A9E" w:rsidRPr="00617E40" w:rsidRDefault="003B2745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40.8±13.0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7EF57457" w14:textId="3AE0CA9D" w:rsidR="00C07A9E" w:rsidRPr="00617E40" w:rsidRDefault="003B2745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31.1±9.0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D17A1" w14:textId="1921D550" w:rsidR="00C07A9E" w:rsidRPr="00617E40" w:rsidRDefault="003B2745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45.7±3.4</w:t>
            </w:r>
          </w:p>
        </w:tc>
        <w:tc>
          <w:tcPr>
            <w:tcW w:w="146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00563A" w14:textId="09A8BCFD" w:rsidR="00C07A9E" w:rsidRPr="00617E40" w:rsidRDefault="003B2745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63.1±9.6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0AF8C7A4" w14:textId="68594A98" w:rsidR="00C07A9E" w:rsidRPr="003B2745" w:rsidRDefault="00C07A9E" w:rsidP="005A112D">
            <w:pPr>
              <w:spacing w:before="120" w:after="0" w:line="240" w:lineRule="auto"/>
              <w:jc w:val="center"/>
              <w:rPr>
                <w:bCs/>
                <w:lang w:val="en-GB"/>
              </w:rPr>
            </w:pPr>
            <w:r w:rsidRPr="003B2745">
              <w:rPr>
                <w:lang w:val="en-GB"/>
              </w:rPr>
              <w:t>***</w:t>
            </w:r>
          </w:p>
        </w:tc>
      </w:tr>
      <w:tr w:rsidR="00BA28B6" w:rsidRPr="003B2745" w14:paraId="22011207" w14:textId="77777777" w:rsidTr="00A36FA5">
        <w:trPr>
          <w:tblCellSpacing w:w="15" w:type="dxa"/>
        </w:trPr>
        <w:tc>
          <w:tcPr>
            <w:tcW w:w="2507" w:type="dxa"/>
            <w:shd w:val="clear" w:color="auto" w:fill="auto"/>
            <w:vAlign w:val="center"/>
          </w:tcPr>
          <w:p w14:paraId="758F68C5" w14:textId="50469CEA" w:rsidR="00BA28B6" w:rsidRDefault="00BA28B6" w:rsidP="00C07A9E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(median (Q1/Q3))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34874" w14:textId="2F2D14FF" w:rsidR="00BA28B6" w:rsidRPr="00617E40" w:rsidRDefault="003B2745" w:rsidP="00BA2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41</w:t>
            </w:r>
            <w:r w:rsidR="00A36FA5">
              <w:rPr>
                <w:rFonts w:ascii="Calibri" w:eastAsia="Times New Roman" w:hAnsi="Calibri" w:cs="Calibri"/>
                <w:lang w:val="en-GB" w:eastAsia="de-DE"/>
              </w:rPr>
              <w:t xml:space="preserve"> </w:t>
            </w:r>
            <w:r>
              <w:rPr>
                <w:rFonts w:ascii="Calibri" w:eastAsia="Times New Roman" w:hAnsi="Calibri" w:cs="Calibri"/>
                <w:lang w:val="en-GB" w:eastAsia="de-DE"/>
              </w:rPr>
              <w:t>(35/48</w:t>
            </w:r>
            <w:r w:rsidR="00BA28B6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0DEF396C" w14:textId="47A6FED9" w:rsidR="00BA28B6" w:rsidRPr="00617E40" w:rsidRDefault="003B2745" w:rsidP="00BA2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34</w:t>
            </w:r>
            <w:r w:rsidR="00666A19">
              <w:rPr>
                <w:rFonts w:ascii="Calibri" w:eastAsia="Times New Roman" w:hAnsi="Calibri" w:cs="Calibri"/>
                <w:lang w:val="en-GB" w:eastAsia="de-DE"/>
              </w:rPr>
              <w:t xml:space="preserve"> </w:t>
            </w:r>
            <w:r>
              <w:rPr>
                <w:rFonts w:ascii="Calibri" w:eastAsia="Times New Roman" w:hAnsi="Calibri" w:cs="Calibri"/>
                <w:lang w:val="en-GB" w:eastAsia="de-DE"/>
              </w:rPr>
              <w:t>(24</w:t>
            </w:r>
            <w:r w:rsidR="00BA28B6">
              <w:rPr>
                <w:rFonts w:ascii="Calibri" w:eastAsia="Times New Roman" w:hAnsi="Calibri" w:cs="Calibri"/>
                <w:lang w:val="en-GB" w:eastAsia="de-DE"/>
              </w:rPr>
              <w:t>/39.5</w:t>
            </w:r>
            <w:r w:rsidR="00BA28B6" w:rsidRPr="00BA28B6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AAF50" w14:textId="6C8B9C94" w:rsidR="00BA28B6" w:rsidRPr="00617E40" w:rsidRDefault="003B2745" w:rsidP="00BA2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45</w:t>
            </w:r>
            <w:r w:rsidR="00666A19">
              <w:rPr>
                <w:rFonts w:ascii="Calibri" w:eastAsia="Times New Roman" w:hAnsi="Calibri" w:cs="Calibri"/>
                <w:lang w:val="en-GB" w:eastAsia="de-DE"/>
              </w:rPr>
              <w:t xml:space="preserve"> </w:t>
            </w:r>
            <w:r w:rsidR="00BA28B6">
              <w:rPr>
                <w:rFonts w:ascii="Calibri" w:eastAsia="Times New Roman" w:hAnsi="Calibri" w:cs="Calibri"/>
                <w:lang w:val="en-GB" w:eastAsia="de-DE"/>
              </w:rPr>
              <w:t>(</w:t>
            </w:r>
            <w:r>
              <w:rPr>
                <w:rFonts w:ascii="Calibri" w:eastAsia="Times New Roman" w:hAnsi="Calibri" w:cs="Calibri"/>
                <w:lang w:val="en-GB" w:eastAsia="de-DE"/>
              </w:rPr>
              <w:t>43/50</w:t>
            </w:r>
            <w:r w:rsidR="00BA28B6" w:rsidRPr="00BA28B6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  <w:tc>
          <w:tcPr>
            <w:tcW w:w="146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A46A0D" w14:textId="049E2398" w:rsidR="00BA28B6" w:rsidRPr="00617E40" w:rsidRDefault="003B2745" w:rsidP="00BA2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60 (57/65</w:t>
            </w:r>
            <w:r w:rsidR="00BA28B6" w:rsidRPr="00BA28B6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7C855454" w14:textId="77777777" w:rsidR="00BA28B6" w:rsidRPr="003B2745" w:rsidRDefault="00BA28B6" w:rsidP="00C07A9E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BA28B6" w:rsidRPr="003B2745" w14:paraId="3244D27E" w14:textId="77777777" w:rsidTr="00A36FA5">
        <w:trPr>
          <w:tblCellSpacing w:w="15" w:type="dxa"/>
        </w:trPr>
        <w:tc>
          <w:tcPr>
            <w:tcW w:w="2507" w:type="dxa"/>
            <w:shd w:val="clear" w:color="auto" w:fill="auto"/>
            <w:vAlign w:val="center"/>
            <w:hideMark/>
          </w:tcPr>
          <w:p w14:paraId="2F21228E" w14:textId="77777777" w:rsidR="00C07A9E" w:rsidRDefault="00C07A9E" w:rsidP="00C07A9E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F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 xml:space="preserve">ixed working time [h/w] </w:t>
            </w:r>
            <w:r w:rsidR="00427CA6">
              <w:rPr>
                <w:rFonts w:ascii="Calibri" w:eastAsia="Times New Roman" w:hAnsi="Calibri" w:cs="Calibri"/>
                <w:lang w:val="en-GB" w:eastAsia="de-DE"/>
              </w:rPr>
              <w:t xml:space="preserve"> </w:t>
            </w:r>
          </w:p>
          <w:p w14:paraId="119A157D" w14:textId="25376FE3" w:rsidR="00427CA6" w:rsidRPr="00617E40" w:rsidRDefault="00427CA6" w:rsidP="00C07A9E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lang w:val="en-GB" w:eastAsia="de-DE"/>
              </w:rPr>
              <w:t>mean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>±</w:t>
            </w:r>
            <w:r>
              <w:rPr>
                <w:rFonts w:ascii="Calibri" w:eastAsia="Times New Roman" w:hAnsi="Calibri" w:cs="Calibri"/>
                <w:lang w:val="en-GB" w:eastAsia="de-DE"/>
              </w:rPr>
              <w:t>SD</w:t>
            </w:r>
            <w:proofErr w:type="spellEnd"/>
            <w:r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712E2" w14:textId="4C12A213" w:rsidR="00C07A9E" w:rsidRPr="00617E40" w:rsidRDefault="00A36FA5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36.9±11.3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5EDC43F6" w14:textId="74283E42" w:rsidR="00C07A9E" w:rsidRPr="00617E40" w:rsidRDefault="00A36FA5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29.8</w:t>
            </w:r>
            <w:r w:rsidR="00C07A9E" w:rsidRPr="00617E40">
              <w:rPr>
                <w:rFonts w:ascii="Calibri" w:eastAsia="Times New Roman" w:hAnsi="Calibri" w:cs="Calibri"/>
                <w:lang w:val="en-GB" w:eastAsia="de-DE"/>
              </w:rPr>
              <w:t>±9.3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828BB" w14:textId="7037AD51" w:rsidR="00C07A9E" w:rsidRPr="00617E40" w:rsidRDefault="00A36FA5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40.6±3.8</w:t>
            </w:r>
          </w:p>
        </w:tc>
        <w:tc>
          <w:tcPr>
            <w:tcW w:w="14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F6B24" w14:textId="34141F93" w:rsidR="00C07A9E" w:rsidRPr="00617E40" w:rsidRDefault="00A36FA5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52.7±13.2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42AE42C8" w14:textId="52D42EE7" w:rsidR="00C07A9E" w:rsidRPr="005A112D" w:rsidRDefault="00C07A9E" w:rsidP="005A112D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5A112D">
              <w:rPr>
                <w:lang w:val="en-GB"/>
              </w:rPr>
              <w:t>***</w:t>
            </w:r>
          </w:p>
        </w:tc>
      </w:tr>
      <w:tr w:rsidR="00BA28B6" w:rsidRPr="00A36FA5" w14:paraId="40162EAC" w14:textId="77777777" w:rsidTr="00A36FA5">
        <w:trPr>
          <w:tblCellSpacing w:w="15" w:type="dxa"/>
        </w:trPr>
        <w:tc>
          <w:tcPr>
            <w:tcW w:w="2507" w:type="dxa"/>
            <w:shd w:val="clear" w:color="auto" w:fill="auto"/>
            <w:vAlign w:val="center"/>
            <w:hideMark/>
          </w:tcPr>
          <w:p w14:paraId="154BEB77" w14:textId="5ACC2A2F" w:rsidR="00C07A9E" w:rsidRPr="00617E40" w:rsidRDefault="00C07A9E" w:rsidP="00C07A9E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 xml:space="preserve">Overtime [h/w] </w:t>
            </w:r>
            <w:r w:rsidR="00427CA6">
              <w:rPr>
                <w:rFonts w:ascii="Calibri" w:eastAsia="Times New Roman" w:hAnsi="Calibri" w:cs="Calibri"/>
                <w:lang w:val="en-GB" w:eastAsia="de-DE"/>
              </w:rPr>
              <w:t>(</w:t>
            </w:r>
            <w:proofErr w:type="spellStart"/>
            <w:r w:rsidR="00427CA6">
              <w:rPr>
                <w:rFonts w:ascii="Calibri" w:eastAsia="Times New Roman" w:hAnsi="Calibri" w:cs="Calibri"/>
                <w:lang w:val="en-GB" w:eastAsia="de-DE"/>
              </w:rPr>
              <w:t>mean</w:t>
            </w:r>
            <w:r w:rsidR="00427CA6" w:rsidRPr="00617E40">
              <w:rPr>
                <w:rFonts w:ascii="Calibri" w:eastAsia="Times New Roman" w:hAnsi="Calibri" w:cs="Calibri"/>
                <w:lang w:val="en-GB" w:eastAsia="de-DE"/>
              </w:rPr>
              <w:t>±</w:t>
            </w:r>
            <w:r w:rsidR="00427CA6">
              <w:rPr>
                <w:rFonts w:ascii="Calibri" w:eastAsia="Times New Roman" w:hAnsi="Calibri" w:cs="Calibri"/>
                <w:lang w:val="en-GB" w:eastAsia="de-DE"/>
              </w:rPr>
              <w:t>SD</w:t>
            </w:r>
            <w:proofErr w:type="spellEnd"/>
            <w:r w:rsidR="00427CA6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4F6D8" w14:textId="784516C4" w:rsidR="00C07A9E" w:rsidRPr="00617E40" w:rsidRDefault="00A36FA5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3.9±6.1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19CE824E" w14:textId="4ACE387B" w:rsidR="00C07A9E" w:rsidRPr="00617E40" w:rsidRDefault="00A36FA5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1.3±2.7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9A8E7" w14:textId="34DA9DF6" w:rsidR="00C07A9E" w:rsidRPr="00617E40" w:rsidRDefault="00A36FA5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5.1±4.0</w:t>
            </w:r>
          </w:p>
        </w:tc>
        <w:tc>
          <w:tcPr>
            <w:tcW w:w="14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17318" w14:textId="106AA41C" w:rsidR="00C07A9E" w:rsidRPr="00617E40" w:rsidRDefault="00A36FA5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10.5±12.0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63293D01" w14:textId="07DC9A70" w:rsidR="00C07A9E" w:rsidRPr="00C07A9E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A36FA5">
              <w:rPr>
                <w:lang w:val="en-GB"/>
              </w:rPr>
              <w:t>***</w:t>
            </w:r>
          </w:p>
        </w:tc>
      </w:tr>
      <w:tr w:rsidR="00BA28B6" w:rsidRPr="00617E40" w14:paraId="5B5F1717" w14:textId="77777777" w:rsidTr="00A36FA5">
        <w:trPr>
          <w:tblCellSpacing w:w="15" w:type="dxa"/>
        </w:trPr>
        <w:tc>
          <w:tcPr>
            <w:tcW w:w="2507" w:type="dxa"/>
            <w:shd w:val="clear" w:color="auto" w:fill="auto"/>
            <w:vAlign w:val="center"/>
            <w:hideMark/>
          </w:tcPr>
          <w:p w14:paraId="00501560" w14:textId="014401F9" w:rsidR="00C07A9E" w:rsidRPr="00617E40" w:rsidRDefault="00C07A9E" w:rsidP="00C07A9E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 xml:space="preserve">Overtime&gt;20% 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0A1C6" w14:textId="77777777" w:rsidR="00C07A9E" w:rsidRPr="00617E40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265 (17.6%)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7F5AEE9C" w14:textId="77777777" w:rsidR="00C07A9E" w:rsidRPr="00617E40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201 (5.9%)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0E269" w14:textId="77777777" w:rsidR="00C07A9E" w:rsidRPr="00617E40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692 (23.9%)</w:t>
            </w:r>
          </w:p>
        </w:tc>
        <w:tc>
          <w:tcPr>
            <w:tcW w:w="14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ACD35" w14:textId="77777777" w:rsidR="00C07A9E" w:rsidRPr="00617E40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372 (43.7%)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2F1F35C8" w14:textId="438E44A6" w:rsidR="00C07A9E" w:rsidRPr="00C07A9E" w:rsidRDefault="00C07A9E" w:rsidP="00C0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C07A9E">
              <w:t>***</w:t>
            </w:r>
          </w:p>
        </w:tc>
      </w:tr>
      <w:tr w:rsidR="00BA28B6" w:rsidRPr="00617E40" w14:paraId="59316422" w14:textId="77777777" w:rsidTr="00A36FA5">
        <w:trPr>
          <w:tblCellSpacing w:w="15" w:type="dxa"/>
        </w:trPr>
        <w:tc>
          <w:tcPr>
            <w:tcW w:w="25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05BA99" w14:textId="77777777" w:rsidR="00C10821" w:rsidRPr="00617E40" w:rsidRDefault="00C10821" w:rsidP="00C10821">
            <w:pPr>
              <w:spacing w:after="0" w:line="240" w:lineRule="auto"/>
              <w:rPr>
                <w:rFonts w:ascii="Calibri" w:eastAsia="Times New Roman" w:hAnsi="Calibri" w:cs="Calibri"/>
                <w:i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i/>
                <w:lang w:val="en-GB" w:eastAsia="de-DE"/>
              </w:rPr>
              <w:t xml:space="preserve">CVRF 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47956" w14:textId="77777777" w:rsidR="00C10821" w:rsidRPr="00617E40" w:rsidRDefault="00C10821" w:rsidP="00C1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3FDED1" w14:textId="77777777" w:rsidR="00C10821" w:rsidRPr="00617E40" w:rsidRDefault="00C10821" w:rsidP="00C1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3B418" w14:textId="77777777" w:rsidR="00C10821" w:rsidRPr="00617E40" w:rsidRDefault="00C10821" w:rsidP="00C1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46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0D116" w14:textId="77777777" w:rsidR="00C10821" w:rsidRPr="00617E40" w:rsidRDefault="00C10821" w:rsidP="00C1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655" w:type="dxa"/>
            <w:tcBorders>
              <w:top w:val="single" w:sz="4" w:space="0" w:color="auto"/>
              <w:right w:val="single" w:sz="4" w:space="0" w:color="auto"/>
            </w:tcBorders>
          </w:tcPr>
          <w:p w14:paraId="40D22710" w14:textId="77777777" w:rsidR="00C10821" w:rsidRPr="00C07A9E" w:rsidRDefault="00C10821" w:rsidP="00C1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</w:p>
        </w:tc>
      </w:tr>
      <w:tr w:rsidR="00BA28B6" w:rsidRPr="00617E40" w14:paraId="17E22310" w14:textId="77777777" w:rsidTr="00A36FA5">
        <w:trPr>
          <w:tblCellSpacing w:w="15" w:type="dxa"/>
        </w:trPr>
        <w:tc>
          <w:tcPr>
            <w:tcW w:w="2507" w:type="dxa"/>
            <w:shd w:val="clear" w:color="auto" w:fill="auto"/>
            <w:vAlign w:val="center"/>
            <w:hideMark/>
          </w:tcPr>
          <w:p w14:paraId="3D98A70A" w14:textId="542B62F0" w:rsidR="00C10821" w:rsidRPr="00617E40" w:rsidRDefault="00D7508A" w:rsidP="00C10821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 xml:space="preserve">Obesity 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D12DC" w14:textId="77777777" w:rsidR="00C10821" w:rsidRPr="00617E40" w:rsidRDefault="00C10821" w:rsidP="00C1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607 (22.2%)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3BD94ECD" w14:textId="77777777" w:rsidR="00C10821" w:rsidRPr="00617E40" w:rsidRDefault="00C10821" w:rsidP="00C1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760 (22.0%)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0CFE3" w14:textId="77777777" w:rsidR="00C10821" w:rsidRPr="00617E40" w:rsidRDefault="00C10821" w:rsidP="00C1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627 (21.6%)</w:t>
            </w:r>
          </w:p>
        </w:tc>
        <w:tc>
          <w:tcPr>
            <w:tcW w:w="14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400E6" w14:textId="77777777" w:rsidR="00C10821" w:rsidRPr="00617E40" w:rsidRDefault="00C10821" w:rsidP="00C1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220 (25.1%)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5C432B54" w14:textId="6DF5A262" w:rsidR="00C10821" w:rsidRPr="00C07A9E" w:rsidRDefault="00C07A9E" w:rsidP="00C1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C07A9E">
              <w:rPr>
                <w:rFonts w:ascii="Calibri" w:eastAsia="Times New Roman" w:hAnsi="Calibri" w:cs="Calibri"/>
                <w:lang w:val="en-GB" w:eastAsia="de-DE"/>
              </w:rPr>
              <w:t>n.sig</w:t>
            </w:r>
            <w:proofErr w:type="spellEnd"/>
          </w:p>
        </w:tc>
      </w:tr>
      <w:tr w:rsidR="00BA28B6" w:rsidRPr="00617E40" w14:paraId="2E442815" w14:textId="77777777" w:rsidTr="00A36FA5">
        <w:trPr>
          <w:tblCellSpacing w:w="15" w:type="dxa"/>
        </w:trPr>
        <w:tc>
          <w:tcPr>
            <w:tcW w:w="2507" w:type="dxa"/>
            <w:shd w:val="clear" w:color="auto" w:fill="auto"/>
            <w:vAlign w:val="center"/>
            <w:hideMark/>
          </w:tcPr>
          <w:p w14:paraId="5967E5B7" w14:textId="69986028" w:rsidR="00C10821" w:rsidRPr="00617E40" w:rsidRDefault="00D7508A" w:rsidP="00C10821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lastRenderedPageBreak/>
              <w:t xml:space="preserve">FH of MI or Stroke </w:t>
            </w:r>
            <w:r w:rsidR="00C10821" w:rsidRPr="00617E40">
              <w:rPr>
                <w:rFonts w:ascii="Calibri" w:eastAsia="Times New Roman" w:hAnsi="Calibri" w:cs="Calibri"/>
                <w:lang w:val="en-GB" w:eastAsia="de-DE"/>
              </w:rPr>
              <w:t xml:space="preserve"> 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49392" w14:textId="77777777" w:rsidR="00C10821" w:rsidRPr="00617E40" w:rsidRDefault="00C10821" w:rsidP="00C1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2358 (32.6%)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38FE05B5" w14:textId="77777777" w:rsidR="00C10821" w:rsidRPr="00617E40" w:rsidRDefault="00C10821" w:rsidP="00C1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1156 (33.4%)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DB70B" w14:textId="77777777" w:rsidR="00C10821" w:rsidRPr="00617E40" w:rsidRDefault="00C10821" w:rsidP="00C1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926 (31.9%)</w:t>
            </w:r>
          </w:p>
        </w:tc>
        <w:tc>
          <w:tcPr>
            <w:tcW w:w="14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3D3A5" w14:textId="77777777" w:rsidR="00C10821" w:rsidRPr="00617E40" w:rsidRDefault="00C10821" w:rsidP="00C1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276 (31.5%)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216B590E" w14:textId="303C2588" w:rsidR="00C10821" w:rsidRPr="00C07A9E" w:rsidRDefault="00C07A9E" w:rsidP="00C1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C07A9E">
              <w:rPr>
                <w:rFonts w:ascii="Calibri" w:eastAsia="Times New Roman" w:hAnsi="Calibri" w:cs="Calibri"/>
                <w:lang w:val="en-GB" w:eastAsia="de-DE"/>
              </w:rPr>
              <w:t>n.sig</w:t>
            </w:r>
            <w:proofErr w:type="spellEnd"/>
          </w:p>
        </w:tc>
      </w:tr>
      <w:tr w:rsidR="00BA28B6" w:rsidRPr="00617E40" w14:paraId="085DADB1" w14:textId="77777777" w:rsidTr="00A36FA5">
        <w:trPr>
          <w:tblCellSpacing w:w="15" w:type="dxa"/>
        </w:trPr>
        <w:tc>
          <w:tcPr>
            <w:tcW w:w="2507" w:type="dxa"/>
            <w:shd w:val="clear" w:color="auto" w:fill="auto"/>
            <w:hideMark/>
          </w:tcPr>
          <w:p w14:paraId="07C277BD" w14:textId="1754864B" w:rsidR="00C10821" w:rsidRPr="00617E40" w:rsidRDefault="00C10821" w:rsidP="00C10821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8E63E8">
              <w:rPr>
                <w:rFonts w:ascii="Calibri" w:eastAsia="Times New Roman" w:hAnsi="Calibri" w:cs="Calibri"/>
                <w:i/>
                <w:lang w:val="en-GB" w:eastAsia="de-DE"/>
              </w:rPr>
              <w:t>S</w:t>
            </w:r>
            <w:r w:rsidR="00D7508A">
              <w:rPr>
                <w:rFonts w:ascii="Calibri" w:eastAsia="Times New Roman" w:hAnsi="Calibri" w:cs="Calibri"/>
                <w:lang w:val="en-GB" w:eastAsia="de-DE"/>
              </w:rPr>
              <w:t>tiffness-Index [m/s]</w:t>
            </w:r>
            <w:r w:rsidR="00C07A9E" w:rsidRPr="00C07A9E">
              <w:rPr>
                <w:lang w:val="en-GB"/>
              </w:rPr>
              <w:t xml:space="preserve"> </w:t>
            </w:r>
            <w:r w:rsidR="00C07A9E" w:rsidRPr="00C07A9E">
              <w:rPr>
                <w:rFonts w:ascii="Calibri" w:eastAsia="Times New Roman" w:hAnsi="Calibri" w:cs="Calibri"/>
                <w:lang w:val="en-GB" w:eastAsia="de-DE"/>
              </w:rPr>
              <w:t>(</w:t>
            </w:r>
            <w:proofErr w:type="spellStart"/>
            <w:r w:rsidR="00C07A9E" w:rsidRPr="00C07A9E">
              <w:rPr>
                <w:rFonts w:ascii="Calibri" w:eastAsia="Times New Roman" w:hAnsi="Calibri" w:cs="Calibri"/>
                <w:lang w:val="en-GB" w:eastAsia="de-DE"/>
              </w:rPr>
              <w:t>mean±SD</w:t>
            </w:r>
            <w:proofErr w:type="spellEnd"/>
            <w:r w:rsidR="00C07A9E" w:rsidRPr="00C07A9E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78336C" w14:textId="77777777" w:rsidR="00C10821" w:rsidRPr="00617E40" w:rsidRDefault="00C10821" w:rsidP="00C1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7.25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>±</w:t>
            </w:r>
            <w:r w:rsidRPr="00F236C0">
              <w:rPr>
                <w:rFonts w:ascii="Calibri" w:eastAsia="Times New Roman" w:hAnsi="Calibri" w:cs="Calibri"/>
                <w:lang w:val="en-GB" w:eastAsia="de-DE"/>
              </w:rPr>
              <w:t>2.13</w:t>
            </w:r>
          </w:p>
        </w:tc>
        <w:tc>
          <w:tcPr>
            <w:tcW w:w="1465" w:type="dxa"/>
            <w:shd w:val="clear" w:color="auto" w:fill="auto"/>
            <w:hideMark/>
          </w:tcPr>
          <w:p w14:paraId="0059A50F" w14:textId="5D2049AD" w:rsidR="00C10821" w:rsidRPr="00617E40" w:rsidRDefault="00C10821" w:rsidP="00C1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6.94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>±</w:t>
            </w:r>
            <w:r w:rsidRPr="00F236C0">
              <w:rPr>
                <w:rFonts w:ascii="Calibri" w:eastAsia="Times New Roman" w:hAnsi="Calibri" w:cs="Calibri"/>
                <w:lang w:val="en-GB" w:eastAsia="de-DE"/>
              </w:rPr>
              <w:t>.95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DD65E" w14:textId="77777777" w:rsidR="00C10821" w:rsidRPr="00617E40" w:rsidRDefault="00C10821" w:rsidP="00C1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7.44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>±</w:t>
            </w:r>
            <w:r w:rsidRPr="00F236C0">
              <w:rPr>
                <w:rFonts w:ascii="Calibri" w:eastAsia="Times New Roman" w:hAnsi="Calibri" w:cs="Calibri"/>
                <w:lang w:val="en-GB" w:eastAsia="de-DE"/>
              </w:rPr>
              <w:t>2.20</w:t>
            </w:r>
          </w:p>
        </w:tc>
        <w:tc>
          <w:tcPr>
            <w:tcW w:w="146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5B5842E" w14:textId="77777777" w:rsidR="00C10821" w:rsidRPr="00617E40" w:rsidRDefault="00C10821" w:rsidP="00C1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7.82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>±</w:t>
            </w:r>
            <w:r w:rsidRPr="00F236C0">
              <w:rPr>
                <w:rFonts w:ascii="Calibri" w:eastAsia="Times New Roman" w:hAnsi="Calibri" w:cs="Calibri"/>
                <w:lang w:val="en-GB" w:eastAsia="de-DE"/>
              </w:rPr>
              <w:t>2.38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0F9CAB20" w14:textId="4FAF1B04" w:rsidR="00C10821" w:rsidRPr="00C07A9E" w:rsidRDefault="00C07A9E" w:rsidP="00C10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C07A9E">
              <w:rPr>
                <w:rFonts w:ascii="Calibri" w:eastAsia="Times New Roman" w:hAnsi="Calibri" w:cs="Calibri"/>
                <w:lang w:val="en-GB" w:eastAsia="de-DE"/>
              </w:rPr>
              <w:t>***</w:t>
            </w:r>
          </w:p>
        </w:tc>
      </w:tr>
    </w:tbl>
    <w:p w14:paraId="2AECFBC3" w14:textId="77777777" w:rsidR="001F6081" w:rsidRDefault="001F6081" w:rsidP="00897A52">
      <w:pPr>
        <w:spacing w:after="0" w:line="320" w:lineRule="atLeast"/>
        <w:rPr>
          <w:rFonts w:ascii="Calibri" w:eastAsia="Times New Roman" w:hAnsi="Calibri" w:cs="Calibri"/>
          <w:b/>
          <w:noProof/>
          <w:sz w:val="24"/>
          <w:szCs w:val="24"/>
          <w:lang w:eastAsia="de-DE"/>
        </w:rPr>
      </w:pPr>
    </w:p>
    <w:p w14:paraId="2543597C" w14:textId="00409F27" w:rsidR="00B07FAF" w:rsidRDefault="00B07FAF" w:rsidP="00897A52">
      <w:pPr>
        <w:spacing w:after="0" w:line="320" w:lineRule="atLeast"/>
        <w:rPr>
          <w:rFonts w:ascii="Calibri" w:eastAsia="Times New Roman" w:hAnsi="Calibri" w:cs="Calibri"/>
          <w:lang w:val="en-US" w:eastAsia="de-DE"/>
        </w:rPr>
      </w:pPr>
      <w:r>
        <w:rPr>
          <w:rFonts w:ascii="Calibri" w:eastAsia="Times New Roman" w:hAnsi="Calibri" w:cs="Calibri"/>
          <w:lang w:val="en-US" w:eastAsia="de-DE"/>
        </w:rPr>
        <w:t>Legend: °</w:t>
      </w:r>
      <w:r w:rsidR="00617E40" w:rsidRPr="00617E40">
        <w:rPr>
          <w:rFonts w:ascii="Calibri" w:eastAsia="Times New Roman" w:hAnsi="Calibri" w:cs="Calibri"/>
          <w:lang w:val="en-US" w:eastAsia="de-DE"/>
        </w:rPr>
        <w:t>= from K</w:t>
      </w:r>
      <w:r w:rsidR="00374F0A">
        <w:rPr>
          <w:rFonts w:ascii="Calibri" w:eastAsia="Times New Roman" w:hAnsi="Calibri" w:cs="Calibri"/>
          <w:lang w:val="en-US" w:eastAsia="de-DE"/>
        </w:rPr>
        <w:t>l</w:t>
      </w:r>
      <w:r w:rsidR="00617E40" w:rsidRPr="00617E40">
        <w:rPr>
          <w:rFonts w:ascii="Calibri" w:eastAsia="Times New Roman" w:hAnsi="Calibri" w:cs="Calibri"/>
          <w:lang w:val="en-US" w:eastAsia="de-DE"/>
        </w:rPr>
        <w:t xml:space="preserve">dB2010, </w:t>
      </w:r>
      <w:proofErr w:type="spellStart"/>
      <w:r>
        <w:rPr>
          <w:rFonts w:ascii="Calibri" w:eastAsia="Times New Roman" w:hAnsi="Calibri" w:cs="Calibri"/>
          <w:lang w:val="en-US" w:eastAsia="de-DE"/>
        </w:rPr>
        <w:t>n.sig</w:t>
      </w:r>
      <w:proofErr w:type="spellEnd"/>
      <w:r>
        <w:rPr>
          <w:rFonts w:ascii="Calibri" w:eastAsia="Times New Roman" w:hAnsi="Calibri" w:cs="Calibri"/>
          <w:lang w:val="en-US" w:eastAsia="de-DE"/>
        </w:rPr>
        <w:t>=</w:t>
      </w:r>
      <w:proofErr w:type="spellStart"/>
      <w:r>
        <w:rPr>
          <w:rFonts w:ascii="Calibri" w:eastAsia="Times New Roman" w:hAnsi="Calibri" w:cs="Calibri"/>
          <w:lang w:val="en-US" w:eastAsia="de-DE"/>
        </w:rPr>
        <w:t>non significan</w:t>
      </w:r>
      <w:r w:rsidR="005A112D">
        <w:rPr>
          <w:rFonts w:ascii="Calibri" w:eastAsia="Times New Roman" w:hAnsi="Calibri" w:cs="Calibri"/>
          <w:lang w:val="en-US" w:eastAsia="de-DE"/>
        </w:rPr>
        <w:t>t</w:t>
      </w:r>
      <w:proofErr w:type="spellEnd"/>
      <w:r w:rsidR="005A112D">
        <w:rPr>
          <w:rFonts w:ascii="Calibri" w:eastAsia="Times New Roman" w:hAnsi="Calibri" w:cs="Calibri"/>
          <w:lang w:val="en-US" w:eastAsia="de-DE"/>
        </w:rPr>
        <w:t xml:space="preserve">, </w:t>
      </w:r>
      <w:proofErr w:type="spellStart"/>
      <w:r w:rsidR="005A112D">
        <w:rPr>
          <w:rFonts w:ascii="Calibri" w:eastAsia="Times New Roman" w:hAnsi="Calibri" w:cs="Calibri"/>
          <w:lang w:val="en-US" w:eastAsia="de-DE"/>
        </w:rPr>
        <w:t>n.a</w:t>
      </w:r>
      <w:proofErr w:type="spellEnd"/>
      <w:proofErr w:type="gramStart"/>
      <w:r w:rsidR="005A112D">
        <w:rPr>
          <w:rFonts w:ascii="Calibri" w:eastAsia="Times New Roman" w:hAnsi="Calibri" w:cs="Calibri"/>
          <w:lang w:val="en-US" w:eastAsia="de-DE"/>
        </w:rPr>
        <w:t>.=</w:t>
      </w:r>
      <w:proofErr w:type="gramEnd"/>
      <w:r w:rsidR="005A112D">
        <w:rPr>
          <w:rFonts w:ascii="Calibri" w:eastAsia="Times New Roman" w:hAnsi="Calibri" w:cs="Calibri"/>
          <w:lang w:val="en-US" w:eastAsia="de-DE"/>
        </w:rPr>
        <w:t>not applicable,*= &lt; 0.05</w:t>
      </w:r>
      <w:r>
        <w:rPr>
          <w:rFonts w:ascii="Calibri" w:eastAsia="Times New Roman" w:hAnsi="Calibri" w:cs="Calibri"/>
          <w:lang w:val="en-US" w:eastAsia="de-DE"/>
        </w:rPr>
        <w:t xml:space="preserve">, **= &lt;0.001, </w:t>
      </w:r>
    </w:p>
    <w:p w14:paraId="58F4CC48" w14:textId="598B71F8" w:rsidR="00617E40" w:rsidRPr="00897A52" w:rsidRDefault="00D53F81" w:rsidP="00897A52">
      <w:pPr>
        <w:spacing w:after="0" w:line="320" w:lineRule="atLeast"/>
        <w:rPr>
          <w:rFonts w:ascii="Calibri" w:eastAsia="Times New Roman" w:hAnsi="Calibri" w:cs="Calibri"/>
          <w:lang w:val="en-US" w:eastAsia="de-DE"/>
        </w:rPr>
      </w:pPr>
      <w:r>
        <w:rPr>
          <w:rFonts w:ascii="Calibri" w:eastAsia="Times New Roman" w:hAnsi="Calibri" w:cs="Calibri"/>
          <w:lang w:val="en-US" w:eastAsia="de-DE"/>
        </w:rPr>
        <w:t>***= &lt;0.0001</w:t>
      </w:r>
      <w:r w:rsidR="004234B3">
        <w:rPr>
          <w:rFonts w:ascii="Calibri" w:eastAsia="Times New Roman" w:hAnsi="Calibri" w:cs="Calibri"/>
          <w:lang w:val="en-US" w:eastAsia="de-DE"/>
        </w:rPr>
        <w:t xml:space="preserve">, </w:t>
      </w:r>
      <w:proofErr w:type="spellStart"/>
      <w:r w:rsidR="00617E40" w:rsidRPr="00617E40">
        <w:rPr>
          <w:rFonts w:ascii="Calibri" w:eastAsia="Times New Roman" w:hAnsi="Calibri" w:cs="Calibri"/>
          <w:lang w:val="en-US" w:eastAsia="de-DE"/>
        </w:rPr>
        <w:t>W</w:t>
      </w:r>
      <w:r w:rsidR="009546AA">
        <w:rPr>
          <w:rFonts w:ascii="Calibri" w:eastAsia="Times New Roman" w:hAnsi="Calibri" w:cs="Calibri"/>
          <w:lang w:val="en-US" w:eastAsia="de-DE"/>
        </w:rPr>
        <w:t>H</w:t>
      </w:r>
      <w:r w:rsidR="00617E40" w:rsidRPr="00617E40">
        <w:rPr>
          <w:rFonts w:ascii="Calibri" w:eastAsia="Times New Roman" w:hAnsi="Calibri" w:cs="Calibri"/>
          <w:lang w:val="en-US" w:eastAsia="de-DE"/>
        </w:rPr>
        <w:t>tR</w:t>
      </w:r>
      <w:proofErr w:type="spellEnd"/>
      <w:r w:rsidR="00617E40" w:rsidRPr="00617E40">
        <w:rPr>
          <w:rFonts w:ascii="Calibri" w:eastAsia="Times New Roman" w:hAnsi="Calibri" w:cs="Calibri"/>
          <w:lang w:val="en-US" w:eastAsia="de-DE"/>
        </w:rPr>
        <w:t>= Waist to height ratio, SES= social economic status, h/w= hours per week, CVRF=cardiovascular risk factor</w:t>
      </w:r>
      <w:r w:rsidR="00D7508A">
        <w:rPr>
          <w:rFonts w:ascii="Calibri" w:eastAsia="Times New Roman" w:hAnsi="Calibri" w:cs="Calibri"/>
          <w:lang w:val="en-US" w:eastAsia="de-DE"/>
        </w:rPr>
        <w:t>s</w:t>
      </w:r>
      <w:r w:rsidR="00617E40" w:rsidRPr="00617E40">
        <w:rPr>
          <w:rFonts w:ascii="Calibri" w:eastAsia="Times New Roman" w:hAnsi="Calibri" w:cs="Calibri"/>
          <w:lang w:val="en-US" w:eastAsia="de-DE"/>
        </w:rPr>
        <w:t>, FH=famil</w:t>
      </w:r>
      <w:r w:rsidR="007541D7">
        <w:rPr>
          <w:rFonts w:ascii="Calibri" w:eastAsia="Times New Roman" w:hAnsi="Calibri" w:cs="Calibri"/>
          <w:lang w:val="en-US" w:eastAsia="de-DE"/>
        </w:rPr>
        <w:t>y</w:t>
      </w:r>
      <w:r w:rsidR="00617E40" w:rsidRPr="00617E40">
        <w:rPr>
          <w:rFonts w:ascii="Calibri" w:eastAsia="Times New Roman" w:hAnsi="Calibri" w:cs="Calibri"/>
          <w:lang w:val="en-US" w:eastAsia="de-DE"/>
        </w:rPr>
        <w:t xml:space="preserve"> history, MI=myocardial infarct</w:t>
      </w:r>
      <w:r w:rsidR="003E52BC">
        <w:rPr>
          <w:rFonts w:ascii="Calibri" w:eastAsia="Times New Roman" w:hAnsi="Calibri" w:cs="Calibri"/>
          <w:lang w:val="en-US" w:eastAsia="de-DE"/>
        </w:rPr>
        <w:t>ion</w:t>
      </w:r>
      <w:r w:rsidR="00617E40" w:rsidRPr="00617E40">
        <w:rPr>
          <w:rFonts w:ascii="Calibri" w:eastAsia="Times New Roman" w:hAnsi="Calibri" w:cs="Calibri"/>
          <w:b/>
          <w:noProof/>
          <w:sz w:val="24"/>
          <w:szCs w:val="24"/>
          <w:lang w:val="en-GB" w:eastAsia="de-DE"/>
        </w:rPr>
        <w:br w:type="page"/>
      </w:r>
    </w:p>
    <w:tbl>
      <w:tblPr>
        <w:tblStyle w:val="Tabellenraster"/>
        <w:tblpPr w:leftFromText="141" w:rightFromText="141" w:horzAnchor="margin" w:tblpY="720"/>
        <w:tblW w:w="9923" w:type="dxa"/>
        <w:tblLayout w:type="fixed"/>
        <w:tblLook w:val="04A0" w:firstRow="1" w:lastRow="0" w:firstColumn="1" w:lastColumn="0" w:noHBand="0" w:noVBand="1"/>
      </w:tblPr>
      <w:tblGrid>
        <w:gridCol w:w="2268"/>
        <w:gridCol w:w="1039"/>
        <w:gridCol w:w="1040"/>
        <w:gridCol w:w="1040"/>
        <w:gridCol w:w="1205"/>
        <w:gridCol w:w="1205"/>
        <w:gridCol w:w="2126"/>
      </w:tblGrid>
      <w:tr w:rsidR="00377F15" w:rsidRPr="003B3637" w14:paraId="0BF70D1B" w14:textId="77777777" w:rsidTr="00B9452E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4DD4AD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4C79D" w14:textId="6205C34A" w:rsidR="002742CD" w:rsidRPr="00541890" w:rsidRDefault="009546AA" w:rsidP="002742CD">
            <w:pPr>
              <w:spacing w:before="6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n</w:t>
            </w:r>
            <w:r w:rsidR="002742CD" w:rsidRPr="0054189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at baseline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AB8E9" w14:textId="33594CEC" w:rsidR="00377F15" w:rsidRPr="00541890" w:rsidRDefault="00541890" w:rsidP="00541890">
            <w:pPr>
              <w:spacing w:before="6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n at FU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4AB8C" w14:textId="6E02C1AC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Events</w:t>
            </w:r>
            <w:r w:rsidR="002742CD" w:rsidRPr="0054189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within FU period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5D8BA" w14:textId="65D21667" w:rsidR="00377F15" w:rsidRPr="00541890" w:rsidRDefault="00377F15" w:rsidP="002742CD">
            <w:pPr>
              <w:spacing w:before="6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Censored</w:t>
            </w:r>
            <w:r w:rsidR="002742CD" w:rsidRPr="0054189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events 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81A42" w14:textId="30F3068F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Person years</w:t>
            </w:r>
            <w:r w:rsidR="00C176FB" w:rsidRPr="0054189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(</w:t>
            </w:r>
            <w:proofErr w:type="spellStart"/>
            <w:r w:rsidR="00C176FB" w:rsidRPr="0054189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py</w:t>
            </w:r>
            <w:proofErr w:type="spellEnd"/>
            <w:r w:rsidR="00C176FB" w:rsidRPr="0054189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422C6" w14:textId="156B9B0F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Incidence rate per 1000 </w:t>
            </w:r>
            <w:proofErr w:type="spellStart"/>
            <w:r w:rsidRPr="0054189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py</w:t>
            </w:r>
            <w:proofErr w:type="spellEnd"/>
            <w:r w:rsidR="00B9452E" w:rsidRPr="0054189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(95%Cl)</w:t>
            </w:r>
          </w:p>
        </w:tc>
      </w:tr>
      <w:tr w:rsidR="00377F15" w:rsidRPr="00B07FAF" w14:paraId="7B298ABE" w14:textId="77777777" w:rsidTr="00B9452E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FBE6C00" w14:textId="77777777" w:rsidR="00377F15" w:rsidRPr="00541890" w:rsidRDefault="00377F15" w:rsidP="007C6005">
            <w:pPr>
              <w:spacing w:before="60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CVD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41EF66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8A0D1F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263BC6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CFE8C7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220FEF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C9FE31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377F15" w:rsidRPr="00B07FAF" w14:paraId="13B5E90A" w14:textId="77777777" w:rsidTr="00B9452E"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3BC9F47" w14:textId="4255527A" w:rsidR="00377F15" w:rsidRPr="00541890" w:rsidRDefault="002742CD" w:rsidP="007C6005">
            <w:pPr>
              <w:spacing w:before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ll participants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6370AD5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24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A77561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816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B4EE894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2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D3D1D2D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694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C953604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352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461C3B" w14:textId="2CA8C408" w:rsidR="00377F15" w:rsidRPr="00541890" w:rsidRDefault="00377F15" w:rsidP="00B9452E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64</w:t>
            </w:r>
            <w:r w:rsidR="00427CA6"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</w:t>
            </w:r>
            <w:r w:rsidR="005C6336"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02-4.35)</w:t>
            </w:r>
          </w:p>
        </w:tc>
      </w:tr>
      <w:tr w:rsidR="00377F15" w:rsidRPr="00617E40" w14:paraId="1E6CEBB6" w14:textId="77777777" w:rsidTr="00B9452E"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B9E3CC" w14:textId="4E1A64A9" w:rsidR="00377F15" w:rsidRPr="00541890" w:rsidRDefault="00377F15" w:rsidP="00781E07">
            <w:pPr>
              <w:spacing w:before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≤40 h/w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64E7AC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3459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C186DCC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3252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03933C7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51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843F1F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3201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5765C56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1600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C0FB12" w14:textId="6DB20288" w:rsidR="00377F15" w:rsidRPr="00541890" w:rsidRDefault="00377F15" w:rsidP="00B9452E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3.19</w:t>
            </w:r>
            <w:r w:rsidR="005C6336" w:rsidRPr="00541890">
              <w:rPr>
                <w:rFonts w:asciiTheme="minorHAnsi" w:hAnsiTheme="minorHAnsi" w:cstheme="minorHAnsi"/>
                <w:sz w:val="22"/>
                <w:szCs w:val="22"/>
              </w:rPr>
              <w:t xml:space="preserve"> (2.37-4.19)</w:t>
            </w:r>
          </w:p>
        </w:tc>
      </w:tr>
      <w:tr w:rsidR="00377F15" w:rsidRPr="00617E40" w14:paraId="144E7008" w14:textId="77777777" w:rsidTr="00B9452E"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9B567E" w14:textId="79481C9C" w:rsidR="00377F15" w:rsidRPr="00541890" w:rsidRDefault="009546AA" w:rsidP="007C6005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41-54 h/w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9521484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2906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CE9BF48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2765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E5BF0E5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53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8353C76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2712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5D4858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1361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AD2AC4" w14:textId="7557CA39" w:rsidR="00377F15" w:rsidRPr="00541890" w:rsidRDefault="00377F15" w:rsidP="00B9452E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3.89</w:t>
            </w:r>
            <w:r w:rsidR="005C6336" w:rsidRPr="00541890">
              <w:rPr>
                <w:rFonts w:asciiTheme="minorHAnsi" w:hAnsiTheme="minorHAnsi" w:cstheme="minorHAnsi"/>
                <w:sz w:val="22"/>
                <w:szCs w:val="22"/>
              </w:rPr>
              <w:t xml:space="preserve"> (2.92-5.10)</w:t>
            </w:r>
          </w:p>
        </w:tc>
      </w:tr>
      <w:tr w:rsidR="00377F15" w:rsidRPr="00617E40" w14:paraId="09B27A24" w14:textId="77777777" w:rsidTr="00B9452E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2C99AE" w14:textId="179FD097" w:rsidR="00377F15" w:rsidRPr="00541890" w:rsidRDefault="009546AA" w:rsidP="007C6005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≥55 h/w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07995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876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52D03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799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C846F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186F1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781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2A59D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390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85E9C" w14:textId="07F82560" w:rsidR="00377F15" w:rsidRPr="00541890" w:rsidRDefault="00377F15" w:rsidP="00B9452E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4.61</w:t>
            </w:r>
            <w:r w:rsidR="005C6336" w:rsidRPr="00541890">
              <w:rPr>
                <w:rFonts w:asciiTheme="minorHAnsi" w:hAnsiTheme="minorHAnsi" w:cstheme="minorHAnsi"/>
                <w:sz w:val="22"/>
                <w:szCs w:val="22"/>
              </w:rPr>
              <w:t xml:space="preserve"> (2.73-7.30)</w:t>
            </w:r>
          </w:p>
        </w:tc>
      </w:tr>
      <w:tr w:rsidR="00377F15" w:rsidRPr="00617E40" w14:paraId="4A5DAA97" w14:textId="77777777" w:rsidTr="00B9452E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F04671C" w14:textId="77777777" w:rsidR="00377F15" w:rsidRPr="00541890" w:rsidRDefault="00377F15" w:rsidP="007C6005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Men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6F46136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390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8420565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362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D5D70C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9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1A7BBA7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352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AD6DCC5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1772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E04902" w14:textId="3565B634" w:rsidR="00377F15" w:rsidRPr="00541890" w:rsidRDefault="00377F15" w:rsidP="00B9452E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5.53</w:t>
            </w:r>
            <w:r w:rsidR="005C6336" w:rsidRPr="00541890">
              <w:rPr>
                <w:rFonts w:asciiTheme="minorHAnsi" w:hAnsiTheme="minorHAnsi" w:cstheme="minorHAnsi"/>
                <w:sz w:val="22"/>
                <w:szCs w:val="22"/>
              </w:rPr>
              <w:t xml:space="preserve"> (4.49-6.74)</w:t>
            </w:r>
          </w:p>
        </w:tc>
      </w:tr>
      <w:tr w:rsidR="00377F15" w:rsidRPr="00617E40" w14:paraId="6AF36315" w14:textId="77777777" w:rsidTr="00B9452E"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664D08" w14:textId="44096CDB" w:rsidR="00377F15" w:rsidRPr="00541890" w:rsidRDefault="009546AA" w:rsidP="007C6005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≤40 h/w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DA5EE25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1190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1ADCACD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108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349C749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34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6EE076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1047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8A5EE65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525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B78198" w14:textId="73EF7309" w:rsidR="00377F15" w:rsidRPr="00541890" w:rsidRDefault="00377F15" w:rsidP="00B9452E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6.47</w:t>
            </w:r>
            <w:r w:rsidR="005C6336" w:rsidRPr="00541890">
              <w:rPr>
                <w:rFonts w:asciiTheme="minorHAnsi" w:hAnsiTheme="minorHAnsi" w:cstheme="minorHAnsi"/>
                <w:sz w:val="22"/>
                <w:szCs w:val="22"/>
              </w:rPr>
              <w:t xml:space="preserve"> (4.48-9.05)</w:t>
            </w:r>
          </w:p>
        </w:tc>
      </w:tr>
      <w:tr w:rsidR="00377F15" w:rsidRPr="00617E40" w14:paraId="7B470CF2" w14:textId="77777777" w:rsidTr="00B9452E"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62D05AE" w14:textId="4EAA4DCF" w:rsidR="00377F15" w:rsidRPr="00541890" w:rsidRDefault="009546AA" w:rsidP="007C6005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41-54 h/w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83FB129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2007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E7C60A4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1898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49438E4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48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55736FA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1850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DE4FED8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932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117F22" w14:textId="7F4C0B18" w:rsidR="00377F15" w:rsidRPr="00541890" w:rsidRDefault="00377F15" w:rsidP="00B9452E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5.15</w:t>
            </w:r>
            <w:r w:rsidR="007F1AB6" w:rsidRPr="00541890">
              <w:rPr>
                <w:rFonts w:asciiTheme="minorHAnsi" w:hAnsiTheme="minorHAnsi" w:cstheme="minorHAnsi"/>
                <w:sz w:val="22"/>
                <w:szCs w:val="22"/>
              </w:rPr>
              <w:t xml:space="preserve"> (3.</w:t>
            </w:r>
            <w:r w:rsidR="00B9452E" w:rsidRPr="00541890">
              <w:rPr>
                <w:rFonts w:asciiTheme="minorHAnsi" w:hAnsiTheme="minorHAnsi" w:cstheme="minorHAnsi"/>
                <w:sz w:val="22"/>
                <w:szCs w:val="22"/>
              </w:rPr>
              <w:t>79-</w:t>
            </w:r>
            <w:r w:rsidR="007F1AB6" w:rsidRPr="00541890">
              <w:rPr>
                <w:rFonts w:asciiTheme="minorHAnsi" w:hAnsiTheme="minorHAnsi" w:cstheme="minorHAnsi"/>
                <w:sz w:val="22"/>
                <w:szCs w:val="22"/>
              </w:rPr>
              <w:t>6.82)</w:t>
            </w:r>
          </w:p>
        </w:tc>
      </w:tr>
      <w:tr w:rsidR="00377F15" w:rsidRPr="00617E40" w14:paraId="13C5CCC2" w14:textId="77777777" w:rsidTr="00B9452E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C898B2" w14:textId="614B2492" w:rsidR="00377F15" w:rsidRPr="00541890" w:rsidRDefault="009546AA" w:rsidP="007C6005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≥55 h/w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6DD5F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712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77755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646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9A80E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1196B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630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91323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314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FE375" w14:textId="1B35CD8E" w:rsidR="00377F15" w:rsidRPr="00541890" w:rsidRDefault="00377F15" w:rsidP="00B9452E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5.08</w:t>
            </w:r>
            <w:r w:rsidR="007F1AB6" w:rsidRPr="00541890">
              <w:rPr>
                <w:rFonts w:asciiTheme="minorHAnsi" w:hAnsiTheme="minorHAnsi" w:cstheme="minorHAnsi"/>
                <w:sz w:val="22"/>
                <w:szCs w:val="22"/>
              </w:rPr>
              <w:t xml:space="preserve"> (2.90-8.23)</w:t>
            </w:r>
          </w:p>
        </w:tc>
      </w:tr>
      <w:tr w:rsidR="00377F15" w:rsidRPr="007F1AB6" w14:paraId="077BE6BD" w14:textId="77777777" w:rsidTr="00B9452E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64CEC5F" w14:textId="77777777" w:rsidR="00377F15" w:rsidRPr="00541890" w:rsidRDefault="00377F15" w:rsidP="007C6005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Women</w:t>
            </w:r>
          </w:p>
        </w:tc>
        <w:tc>
          <w:tcPr>
            <w:tcW w:w="1039" w:type="dxa"/>
            <w:tcBorders>
              <w:top w:val="single" w:sz="4" w:space="0" w:color="auto"/>
              <w:left w:val="outset" w:sz="6" w:space="0" w:color="auto"/>
              <w:bottom w:val="nil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7014AD55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 xml:space="preserve">3332 </w:t>
            </w:r>
          </w:p>
        </w:tc>
        <w:tc>
          <w:tcPr>
            <w:tcW w:w="1040" w:type="dxa"/>
            <w:tcBorders>
              <w:top w:val="single" w:sz="4" w:space="0" w:color="auto"/>
              <w:left w:val="outset" w:sz="6" w:space="0" w:color="auto"/>
              <w:bottom w:val="nil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644A9841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 xml:space="preserve">3191 </w:t>
            </w:r>
          </w:p>
        </w:tc>
        <w:tc>
          <w:tcPr>
            <w:tcW w:w="1040" w:type="dxa"/>
            <w:tcBorders>
              <w:top w:val="single" w:sz="4" w:space="0" w:color="auto"/>
              <w:left w:val="outset" w:sz="6" w:space="0" w:color="auto"/>
              <w:bottom w:val="nil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1CBFD18E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 xml:space="preserve">24 </w:t>
            </w:r>
          </w:p>
        </w:tc>
        <w:tc>
          <w:tcPr>
            <w:tcW w:w="1205" w:type="dxa"/>
            <w:tcBorders>
              <w:top w:val="single" w:sz="4" w:space="0" w:color="auto"/>
              <w:left w:val="outset" w:sz="6" w:space="0" w:color="auto"/>
              <w:bottom w:val="nil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05D6E332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 xml:space="preserve">3167 </w:t>
            </w:r>
          </w:p>
        </w:tc>
        <w:tc>
          <w:tcPr>
            <w:tcW w:w="1205" w:type="dxa"/>
            <w:tcBorders>
              <w:top w:val="single" w:sz="4" w:space="0" w:color="auto"/>
              <w:left w:val="outset" w:sz="6" w:space="0" w:color="auto"/>
              <w:bottom w:val="nil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1FD6A7E5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 xml:space="preserve">15797 </w:t>
            </w:r>
          </w:p>
        </w:tc>
        <w:tc>
          <w:tcPr>
            <w:tcW w:w="2126" w:type="dxa"/>
            <w:tcBorders>
              <w:top w:val="single" w:sz="4" w:space="0" w:color="auto"/>
              <w:left w:val="outset" w:sz="6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F3AE8C" w14:textId="07874379" w:rsidR="00377F15" w:rsidRPr="00541890" w:rsidRDefault="00377F15" w:rsidP="00B9452E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52</w:t>
            </w:r>
            <w:r w:rsidR="007F1AB6"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0.97-2.26)</w:t>
            </w:r>
          </w:p>
        </w:tc>
      </w:tr>
      <w:tr w:rsidR="00377F15" w:rsidRPr="007F1AB6" w14:paraId="7BBC9710" w14:textId="77777777" w:rsidTr="00B9452E"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4F84C7" w14:textId="54D87752" w:rsidR="00377F15" w:rsidRPr="00541890" w:rsidRDefault="009546AA" w:rsidP="007C6005">
            <w:pPr>
              <w:spacing w:before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≤40 h/w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A58EE7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269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A67E7C4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17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F333EB8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7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BF9E917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154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D7005CD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75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9B5945" w14:textId="5029FAE6" w:rsidR="00377F15" w:rsidRPr="00541890" w:rsidRDefault="00377F15" w:rsidP="00B9452E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58</w:t>
            </w:r>
            <w:r w:rsidR="007F1AB6"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0.92-2.53)</w:t>
            </w:r>
          </w:p>
        </w:tc>
      </w:tr>
      <w:tr w:rsidR="00377F15" w:rsidRPr="007F1AB6" w14:paraId="3C6D0B57" w14:textId="77777777" w:rsidTr="00B9452E"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FC2957" w14:textId="5C67A753" w:rsidR="00377F15" w:rsidRPr="00541890" w:rsidRDefault="009546AA" w:rsidP="007C6005">
            <w:pPr>
              <w:spacing w:before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1-54 h/w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CAB111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99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AF7B770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67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C450A7F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FB07691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62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FC156A3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28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25B3BC" w14:textId="4EE02579" w:rsidR="00377F15" w:rsidRPr="00541890" w:rsidRDefault="00377F15" w:rsidP="00B9452E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17</w:t>
            </w:r>
            <w:r w:rsidR="007F1AB6"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0</w:t>
            </w:r>
            <w:r w:rsidR="008E0F1C"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</w:t>
            </w:r>
            <w:r w:rsidR="007F1AB6"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8-2.72)</w:t>
            </w:r>
          </w:p>
        </w:tc>
      </w:tr>
      <w:tr w:rsidR="00377F15" w:rsidRPr="007F1AB6" w14:paraId="772DE428" w14:textId="77777777" w:rsidTr="00B9452E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58CC7E" w14:textId="60E57976" w:rsidR="00377F15" w:rsidRPr="00541890" w:rsidRDefault="009546AA" w:rsidP="007C6005">
            <w:pPr>
              <w:spacing w:before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≥55 h/w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9C6FA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4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3506A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3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0EC6B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A8CA6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1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2BCF5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5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7D833" w14:textId="14A4F7E6" w:rsidR="00377F15" w:rsidRPr="00541890" w:rsidRDefault="00377F15" w:rsidP="00B9452E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66</w:t>
            </w:r>
            <w:r w:rsidR="007F1AB6"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0.32-9.60)</w:t>
            </w:r>
          </w:p>
        </w:tc>
      </w:tr>
      <w:tr w:rsidR="00377F15" w:rsidRPr="007F1AB6" w14:paraId="0D66A4D4" w14:textId="77777777" w:rsidTr="00B9452E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696C53F" w14:textId="77777777" w:rsidR="00377F15" w:rsidRPr="00541890" w:rsidRDefault="00377F15" w:rsidP="007C6005">
            <w:pPr>
              <w:spacing w:before="60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Diabetes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19DF52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993A08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543EAA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F4DFF8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40E943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4183B6" w14:textId="77777777" w:rsidR="00377F15" w:rsidRPr="00541890" w:rsidRDefault="00377F15" w:rsidP="00B9452E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377F15" w:rsidRPr="00617E40" w14:paraId="7115B7C1" w14:textId="77777777" w:rsidTr="00B9452E"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5CE05F9" w14:textId="20B6688D" w:rsidR="00377F15" w:rsidRPr="00541890" w:rsidRDefault="002742CD" w:rsidP="007C6005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ll p</w:t>
            </w:r>
            <w:proofErr w:type="spellStart"/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articipants</w:t>
            </w:r>
            <w:proofErr w:type="spellEnd"/>
          </w:p>
        </w:tc>
        <w:tc>
          <w:tcPr>
            <w:tcW w:w="1039" w:type="dxa"/>
            <w:tcBorders>
              <w:top w:val="nil"/>
              <w:left w:val="outset" w:sz="6" w:space="0" w:color="auto"/>
              <w:bottom w:val="nil"/>
              <w:right w:val="outset" w:sz="6" w:space="0" w:color="auto"/>
            </w:tcBorders>
            <w:shd w:val="clear" w:color="auto" w:fill="FCFCFC"/>
            <w:vAlign w:val="center"/>
            <w:hideMark/>
          </w:tcPr>
          <w:p w14:paraId="3BC7FAB2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 xml:space="preserve">7241 </w:t>
            </w:r>
          </w:p>
        </w:tc>
        <w:tc>
          <w:tcPr>
            <w:tcW w:w="1040" w:type="dxa"/>
            <w:tcBorders>
              <w:top w:val="nil"/>
              <w:left w:val="outset" w:sz="6" w:space="0" w:color="auto"/>
              <w:bottom w:val="nil"/>
              <w:right w:val="outset" w:sz="6" w:space="0" w:color="auto"/>
            </w:tcBorders>
            <w:shd w:val="clear" w:color="auto" w:fill="FCFCFC"/>
            <w:vAlign w:val="center"/>
            <w:hideMark/>
          </w:tcPr>
          <w:p w14:paraId="01E96552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 xml:space="preserve">6613 </w:t>
            </w:r>
          </w:p>
        </w:tc>
        <w:tc>
          <w:tcPr>
            <w:tcW w:w="1040" w:type="dxa"/>
            <w:tcBorders>
              <w:top w:val="nil"/>
              <w:left w:val="outset" w:sz="6" w:space="0" w:color="auto"/>
              <w:bottom w:val="nil"/>
              <w:right w:val="outset" w:sz="6" w:space="0" w:color="auto"/>
            </w:tcBorders>
            <w:shd w:val="clear" w:color="auto" w:fill="FCFCFC"/>
            <w:vAlign w:val="center"/>
            <w:hideMark/>
          </w:tcPr>
          <w:p w14:paraId="71E0A86B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 xml:space="preserve">126 </w:t>
            </w:r>
          </w:p>
        </w:tc>
        <w:tc>
          <w:tcPr>
            <w:tcW w:w="1205" w:type="dxa"/>
            <w:tcBorders>
              <w:top w:val="nil"/>
              <w:left w:val="outset" w:sz="6" w:space="0" w:color="auto"/>
              <w:bottom w:val="nil"/>
              <w:right w:val="outset" w:sz="6" w:space="0" w:color="auto"/>
            </w:tcBorders>
            <w:shd w:val="clear" w:color="auto" w:fill="FCFCFC"/>
            <w:vAlign w:val="center"/>
            <w:hideMark/>
          </w:tcPr>
          <w:p w14:paraId="52AA0277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 xml:space="preserve">6487 </w:t>
            </w:r>
          </w:p>
        </w:tc>
        <w:tc>
          <w:tcPr>
            <w:tcW w:w="1205" w:type="dxa"/>
            <w:tcBorders>
              <w:top w:val="nil"/>
              <w:left w:val="outset" w:sz="6" w:space="0" w:color="auto"/>
              <w:bottom w:val="nil"/>
              <w:right w:val="outset" w:sz="6" w:space="0" w:color="auto"/>
            </w:tcBorders>
            <w:shd w:val="clear" w:color="auto" w:fill="FCFCFC"/>
            <w:vAlign w:val="center"/>
            <w:hideMark/>
          </w:tcPr>
          <w:p w14:paraId="5F2D67DE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 xml:space="preserve">32462 </w:t>
            </w:r>
          </w:p>
        </w:tc>
        <w:tc>
          <w:tcPr>
            <w:tcW w:w="2126" w:type="dxa"/>
            <w:tcBorders>
              <w:top w:val="nil"/>
              <w:left w:val="outset" w:sz="6" w:space="0" w:color="auto"/>
              <w:bottom w:val="nil"/>
              <w:right w:val="single" w:sz="4" w:space="0" w:color="auto"/>
            </w:tcBorders>
            <w:shd w:val="clear" w:color="auto" w:fill="FCFCFC"/>
            <w:vAlign w:val="center"/>
          </w:tcPr>
          <w:p w14:paraId="6BF6AB47" w14:textId="32532DCA" w:rsidR="00377F15" w:rsidRPr="00541890" w:rsidRDefault="00377F15" w:rsidP="00B9452E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3.88</w:t>
            </w:r>
            <w:r w:rsidR="007F1AB6" w:rsidRPr="00541890">
              <w:rPr>
                <w:rFonts w:asciiTheme="minorHAnsi" w:hAnsiTheme="minorHAnsi" w:cstheme="minorHAnsi"/>
                <w:sz w:val="22"/>
                <w:szCs w:val="22"/>
              </w:rPr>
              <w:t xml:space="preserve"> (3.</w:t>
            </w:r>
            <w:r w:rsidR="00B9452E" w:rsidRPr="00541890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  <w:r w:rsidR="007F1AB6" w:rsidRPr="00541890">
              <w:rPr>
                <w:rFonts w:asciiTheme="minorHAnsi" w:hAnsiTheme="minorHAnsi" w:cstheme="minorHAnsi"/>
                <w:sz w:val="22"/>
                <w:szCs w:val="22"/>
              </w:rPr>
              <w:t>-4.62)</w:t>
            </w:r>
          </w:p>
        </w:tc>
      </w:tr>
      <w:tr w:rsidR="00377F15" w:rsidRPr="00617E40" w14:paraId="14A13613" w14:textId="77777777" w:rsidTr="00B9452E"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3755C8" w14:textId="719085CD" w:rsidR="00377F15" w:rsidRPr="00541890" w:rsidRDefault="00290C15" w:rsidP="007C6005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≤40 h/w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AE2BE70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3459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7B08DEE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3157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B41A2A1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62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008B2AF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3095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8BBC642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1551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B18DFE" w14:textId="7FAE1D1F" w:rsidR="00377F15" w:rsidRPr="00541890" w:rsidRDefault="00377F15" w:rsidP="00B9452E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4.00</w:t>
            </w:r>
            <w:r w:rsidR="007F1AB6" w:rsidRPr="00541890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3E75A0" w:rsidRPr="00541890">
              <w:rPr>
                <w:rFonts w:asciiTheme="minorHAnsi" w:hAnsiTheme="minorHAnsi" w:cstheme="minorHAnsi"/>
                <w:sz w:val="22"/>
                <w:szCs w:val="22"/>
              </w:rPr>
              <w:t>(3.06-5.12)</w:t>
            </w:r>
          </w:p>
        </w:tc>
      </w:tr>
      <w:tr w:rsidR="00377F15" w:rsidRPr="00617E40" w14:paraId="28E66C84" w14:textId="77777777" w:rsidTr="00B9452E"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A4207E" w14:textId="60BA97C9" w:rsidR="00377F15" w:rsidRPr="00541890" w:rsidRDefault="00290C15" w:rsidP="007C6005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41-54 h/w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E7F2DFB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2906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013D678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2669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4177CBC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48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418E22F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2621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9A9ED28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1311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FBE755" w14:textId="0FEEA846" w:rsidR="00377F15" w:rsidRPr="00541890" w:rsidRDefault="00377F15" w:rsidP="00B9452E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3.66</w:t>
            </w:r>
            <w:r w:rsidR="003E75A0" w:rsidRPr="00541890">
              <w:rPr>
                <w:rFonts w:asciiTheme="minorHAnsi" w:hAnsiTheme="minorHAnsi" w:cstheme="minorHAnsi"/>
                <w:sz w:val="22"/>
                <w:szCs w:val="22"/>
              </w:rPr>
              <w:t xml:space="preserve"> (2.70-4.85)</w:t>
            </w:r>
          </w:p>
        </w:tc>
      </w:tr>
      <w:tr w:rsidR="00377F15" w:rsidRPr="00617E40" w14:paraId="16BB905C" w14:textId="77777777" w:rsidTr="00B9452E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DDC61E" w14:textId="69AFE800" w:rsidR="00377F15" w:rsidRPr="00541890" w:rsidRDefault="00290C15" w:rsidP="007C6005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≥ 55 h/w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62F4A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876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0DAD0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787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7287E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935D3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771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2C780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383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C7043" w14:textId="68170336" w:rsidR="00377F15" w:rsidRPr="00541890" w:rsidRDefault="00377F15" w:rsidP="00B9452E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4.17</w:t>
            </w:r>
            <w:r w:rsidR="003E75A0" w:rsidRPr="00541890">
              <w:rPr>
                <w:rFonts w:asciiTheme="minorHAnsi" w:hAnsiTheme="minorHAnsi" w:cstheme="minorHAnsi"/>
                <w:sz w:val="22"/>
                <w:szCs w:val="22"/>
              </w:rPr>
              <w:t xml:space="preserve"> (2.38-6.78)</w:t>
            </w:r>
          </w:p>
        </w:tc>
      </w:tr>
      <w:tr w:rsidR="00377F15" w:rsidRPr="00617E40" w14:paraId="3A85FDBE" w14:textId="77777777" w:rsidTr="00B9452E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49DE0FB" w14:textId="77777777" w:rsidR="00377F15" w:rsidRPr="00541890" w:rsidRDefault="00377F15" w:rsidP="007C6005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Men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  <w:left w:val="outset" w:sz="6" w:space="0" w:color="auto"/>
              <w:bottom w:val="nil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CCC292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 xml:space="preserve">3909 </w:t>
            </w:r>
          </w:p>
        </w:tc>
        <w:tc>
          <w:tcPr>
            <w:tcW w:w="1040" w:type="dxa"/>
            <w:tcBorders>
              <w:top w:val="single" w:sz="4" w:space="0" w:color="auto"/>
              <w:left w:val="outset" w:sz="6" w:space="0" w:color="auto"/>
              <w:bottom w:val="nil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5511628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 xml:space="preserve">3504 </w:t>
            </w:r>
          </w:p>
        </w:tc>
        <w:tc>
          <w:tcPr>
            <w:tcW w:w="1040" w:type="dxa"/>
            <w:tcBorders>
              <w:top w:val="single" w:sz="4" w:space="0" w:color="auto"/>
              <w:left w:val="outset" w:sz="6" w:space="0" w:color="auto"/>
              <w:bottom w:val="nil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2CBE26F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 xml:space="preserve">80 </w:t>
            </w:r>
          </w:p>
        </w:tc>
        <w:tc>
          <w:tcPr>
            <w:tcW w:w="1205" w:type="dxa"/>
            <w:tcBorders>
              <w:top w:val="single" w:sz="4" w:space="0" w:color="auto"/>
              <w:left w:val="outset" w:sz="6" w:space="0" w:color="auto"/>
              <w:bottom w:val="nil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BA975D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 xml:space="preserve">3424 </w:t>
            </w:r>
          </w:p>
        </w:tc>
        <w:tc>
          <w:tcPr>
            <w:tcW w:w="1205" w:type="dxa"/>
            <w:tcBorders>
              <w:top w:val="single" w:sz="4" w:space="0" w:color="auto"/>
              <w:left w:val="outset" w:sz="6" w:space="0" w:color="auto"/>
              <w:bottom w:val="nil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4D98DC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 xml:space="preserve">17129 </w:t>
            </w:r>
          </w:p>
        </w:tc>
        <w:tc>
          <w:tcPr>
            <w:tcW w:w="2126" w:type="dxa"/>
            <w:tcBorders>
              <w:top w:val="single" w:sz="4" w:space="0" w:color="auto"/>
              <w:left w:val="outset" w:sz="6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AEE141B" w14:textId="1102B68C" w:rsidR="00377F15" w:rsidRPr="00541890" w:rsidRDefault="00377F15" w:rsidP="00B9452E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4.67</w:t>
            </w:r>
            <w:r w:rsidR="003E75A0" w:rsidRPr="00541890">
              <w:rPr>
                <w:rFonts w:asciiTheme="minorHAnsi" w:hAnsiTheme="minorHAnsi" w:cstheme="minorHAnsi"/>
                <w:sz w:val="22"/>
                <w:szCs w:val="22"/>
              </w:rPr>
              <w:t xml:space="preserve"> (3.</w:t>
            </w:r>
            <w:r w:rsidR="008E0F1C" w:rsidRPr="00541890">
              <w:rPr>
                <w:rFonts w:asciiTheme="minorHAnsi" w:hAnsiTheme="minorHAnsi" w:cstheme="minorHAnsi"/>
                <w:sz w:val="22"/>
                <w:szCs w:val="22"/>
              </w:rPr>
              <w:t>70-</w:t>
            </w:r>
            <w:r w:rsidR="003E75A0" w:rsidRPr="00541890">
              <w:rPr>
                <w:rFonts w:asciiTheme="minorHAnsi" w:hAnsiTheme="minorHAnsi" w:cstheme="minorHAnsi"/>
                <w:sz w:val="22"/>
                <w:szCs w:val="22"/>
              </w:rPr>
              <w:t>5.81)</w:t>
            </w:r>
          </w:p>
        </w:tc>
      </w:tr>
      <w:tr w:rsidR="00377F15" w:rsidRPr="00617E40" w14:paraId="3F9F004C" w14:textId="77777777" w:rsidTr="00B9452E"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16422C3" w14:textId="264DC495" w:rsidR="00377F15" w:rsidRPr="00541890" w:rsidRDefault="00290C15" w:rsidP="007C6005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≤40 h/w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9966A48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1190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A782505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1039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E311AFD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30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CE54482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1009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2821EF3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505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E9FD16" w14:textId="5F1791EC" w:rsidR="00377F15" w:rsidRPr="00541890" w:rsidRDefault="00377F15" w:rsidP="00B9452E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5.93</w:t>
            </w:r>
            <w:r w:rsidR="003E75A0" w:rsidRPr="00541890">
              <w:rPr>
                <w:rFonts w:asciiTheme="minorHAnsi" w:hAnsiTheme="minorHAnsi" w:cstheme="minorHAnsi"/>
                <w:sz w:val="22"/>
                <w:szCs w:val="22"/>
              </w:rPr>
              <w:t xml:space="preserve"> (4.</w:t>
            </w:r>
            <w:r w:rsidR="00B9452E" w:rsidRPr="00541890">
              <w:rPr>
                <w:rFonts w:asciiTheme="minorHAnsi" w:hAnsiTheme="minorHAnsi" w:cstheme="minorHAnsi"/>
                <w:sz w:val="22"/>
                <w:szCs w:val="22"/>
              </w:rPr>
              <w:t>00-</w:t>
            </w:r>
            <w:r w:rsidR="003E75A0" w:rsidRPr="00541890">
              <w:rPr>
                <w:rFonts w:asciiTheme="minorHAnsi" w:hAnsiTheme="minorHAnsi" w:cstheme="minorHAnsi"/>
                <w:sz w:val="22"/>
                <w:szCs w:val="22"/>
              </w:rPr>
              <w:t>8.47)</w:t>
            </w:r>
          </w:p>
        </w:tc>
      </w:tr>
      <w:tr w:rsidR="00377F15" w:rsidRPr="00617E40" w14:paraId="223DAB9B" w14:textId="77777777" w:rsidTr="00B9452E"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DB2C24" w14:textId="415E0C3A" w:rsidR="00377F15" w:rsidRPr="00541890" w:rsidRDefault="00290C15" w:rsidP="007C6005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41-54 h/w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0393452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2007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D99266D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1833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63E802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35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EC86858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1798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957ED15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899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2F14CC" w14:textId="773CE90D" w:rsidR="00377F15" w:rsidRPr="00541890" w:rsidRDefault="00377F15" w:rsidP="00B9452E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3.89</w:t>
            </w:r>
            <w:r w:rsidR="003E75A0" w:rsidRPr="00541890">
              <w:rPr>
                <w:rFonts w:asciiTheme="minorHAnsi" w:hAnsiTheme="minorHAnsi" w:cstheme="minorHAnsi"/>
                <w:sz w:val="22"/>
                <w:szCs w:val="22"/>
              </w:rPr>
              <w:t xml:space="preserve"> (2.71-5.41)</w:t>
            </w:r>
          </w:p>
        </w:tc>
      </w:tr>
      <w:tr w:rsidR="00377F15" w:rsidRPr="00617E40" w14:paraId="16BA63FA" w14:textId="77777777" w:rsidTr="00B9452E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ED1674" w14:textId="78598895" w:rsidR="00377F15" w:rsidRPr="00541890" w:rsidRDefault="00290C15" w:rsidP="007C6005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≥ 55 h/w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831C02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712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D65796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632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AEDAF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AD2465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617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5A1E04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307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3E6BCD" w14:textId="203A1500" w:rsidR="00377F15" w:rsidRPr="00541890" w:rsidRDefault="00377F15" w:rsidP="00B9452E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4.87</w:t>
            </w:r>
            <w:r w:rsidR="003E75A0" w:rsidRPr="00541890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B9452E" w:rsidRPr="00541890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="003E75A0" w:rsidRPr="00541890">
              <w:rPr>
                <w:rFonts w:asciiTheme="minorHAnsi" w:hAnsiTheme="minorHAnsi" w:cstheme="minorHAnsi"/>
                <w:sz w:val="22"/>
                <w:szCs w:val="22"/>
              </w:rPr>
              <w:t>2.</w:t>
            </w:r>
            <w:r w:rsidR="00B9452E" w:rsidRPr="00541890">
              <w:rPr>
                <w:rFonts w:asciiTheme="minorHAnsi" w:hAnsiTheme="minorHAnsi" w:cstheme="minorHAnsi"/>
                <w:sz w:val="22"/>
                <w:szCs w:val="22"/>
              </w:rPr>
              <w:t>72-</w:t>
            </w:r>
            <w:r w:rsidR="003E75A0" w:rsidRPr="00541890">
              <w:rPr>
                <w:rFonts w:asciiTheme="minorHAnsi" w:hAnsiTheme="minorHAnsi" w:cstheme="minorHAnsi"/>
                <w:sz w:val="22"/>
                <w:szCs w:val="22"/>
              </w:rPr>
              <w:t>8.</w:t>
            </w:r>
            <w:r w:rsidR="00B9452E" w:rsidRPr="00541890">
              <w:rPr>
                <w:rFonts w:asciiTheme="minorHAnsi" w:hAnsiTheme="minorHAnsi" w:cstheme="minorHAnsi"/>
                <w:sz w:val="22"/>
                <w:szCs w:val="22"/>
              </w:rPr>
              <w:t>04)</w:t>
            </w:r>
          </w:p>
        </w:tc>
      </w:tr>
      <w:tr w:rsidR="00377F15" w:rsidRPr="00B9452E" w14:paraId="2D1FBFBA" w14:textId="77777777" w:rsidTr="00B9452E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79A32C2" w14:textId="77777777" w:rsidR="00377F15" w:rsidRPr="00541890" w:rsidRDefault="00377F15" w:rsidP="007C6005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>Women</w:t>
            </w:r>
          </w:p>
        </w:tc>
        <w:tc>
          <w:tcPr>
            <w:tcW w:w="1039" w:type="dxa"/>
            <w:tcBorders>
              <w:top w:val="single" w:sz="4" w:space="0" w:color="auto"/>
              <w:left w:val="outset" w:sz="6" w:space="0" w:color="auto"/>
              <w:bottom w:val="nil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4199F426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 xml:space="preserve">3332 </w:t>
            </w:r>
          </w:p>
        </w:tc>
        <w:tc>
          <w:tcPr>
            <w:tcW w:w="1040" w:type="dxa"/>
            <w:tcBorders>
              <w:top w:val="single" w:sz="4" w:space="0" w:color="auto"/>
              <w:left w:val="outset" w:sz="6" w:space="0" w:color="auto"/>
              <w:bottom w:val="nil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4A382E12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 xml:space="preserve">3109 </w:t>
            </w:r>
          </w:p>
        </w:tc>
        <w:tc>
          <w:tcPr>
            <w:tcW w:w="1040" w:type="dxa"/>
            <w:tcBorders>
              <w:top w:val="single" w:sz="4" w:space="0" w:color="auto"/>
              <w:left w:val="outset" w:sz="6" w:space="0" w:color="auto"/>
              <w:bottom w:val="nil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684C4154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 xml:space="preserve">46 </w:t>
            </w:r>
          </w:p>
        </w:tc>
        <w:tc>
          <w:tcPr>
            <w:tcW w:w="1205" w:type="dxa"/>
            <w:tcBorders>
              <w:top w:val="single" w:sz="4" w:space="0" w:color="auto"/>
              <w:left w:val="outset" w:sz="6" w:space="0" w:color="auto"/>
              <w:bottom w:val="nil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507316B8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 xml:space="preserve">3063 </w:t>
            </w:r>
          </w:p>
        </w:tc>
        <w:tc>
          <w:tcPr>
            <w:tcW w:w="1205" w:type="dxa"/>
            <w:tcBorders>
              <w:top w:val="single" w:sz="4" w:space="0" w:color="auto"/>
              <w:left w:val="outset" w:sz="6" w:space="0" w:color="auto"/>
              <w:bottom w:val="nil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6A3B7D90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</w:rPr>
              <w:t xml:space="preserve">15333 </w:t>
            </w:r>
          </w:p>
        </w:tc>
        <w:tc>
          <w:tcPr>
            <w:tcW w:w="2126" w:type="dxa"/>
            <w:tcBorders>
              <w:top w:val="single" w:sz="4" w:space="0" w:color="auto"/>
              <w:left w:val="outset" w:sz="6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4CECA9" w14:textId="667C646C" w:rsidR="00377F15" w:rsidRPr="00541890" w:rsidRDefault="00377F15" w:rsidP="00B9452E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00</w:t>
            </w:r>
            <w:r w:rsidR="00B9452E"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2.20-4.00)</w:t>
            </w:r>
          </w:p>
        </w:tc>
      </w:tr>
      <w:tr w:rsidR="00377F15" w:rsidRPr="00B9452E" w14:paraId="5CB9C729" w14:textId="77777777" w:rsidTr="00B9452E"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60AFC1E" w14:textId="69B63DA6" w:rsidR="00377F15" w:rsidRPr="00541890" w:rsidRDefault="00290C15" w:rsidP="007C6005">
            <w:pPr>
              <w:spacing w:before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≤40 h/w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E76D18E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269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F521971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118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BA6CA42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2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8AA2763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086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2B5B98A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45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9B9BEE" w14:textId="62111090" w:rsidR="00377F15" w:rsidRPr="00541890" w:rsidRDefault="00377F15" w:rsidP="00B9452E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06</w:t>
            </w:r>
            <w:r w:rsidR="00B9452E"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2.10-4.32)</w:t>
            </w:r>
          </w:p>
        </w:tc>
      </w:tr>
      <w:tr w:rsidR="00377F15" w:rsidRPr="00B9452E" w14:paraId="0665B2DC" w14:textId="77777777" w:rsidTr="00B9452E"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1A5798" w14:textId="6C4915C6" w:rsidR="00377F15" w:rsidRPr="00541890" w:rsidRDefault="00290C15" w:rsidP="007C6005">
            <w:pPr>
              <w:spacing w:before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1-54 h/w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39F4B0B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99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10EC343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36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E6581C9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3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730C874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23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586AD3E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11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B11454" w14:textId="717227CC" w:rsidR="00377F15" w:rsidRPr="00541890" w:rsidRDefault="00377F15" w:rsidP="00B9452E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16</w:t>
            </w:r>
            <w:r w:rsidR="00B9452E"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1.68-5.40)</w:t>
            </w:r>
          </w:p>
        </w:tc>
      </w:tr>
      <w:tr w:rsidR="00377F15" w:rsidRPr="00B9452E" w14:paraId="17482ADB" w14:textId="77777777" w:rsidTr="00B9452E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8B5B52" w14:textId="372D8660" w:rsidR="00377F15" w:rsidRPr="00541890" w:rsidRDefault="00290C15" w:rsidP="007C6005">
            <w:pPr>
              <w:spacing w:before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≥55 h/w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B1183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4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B9553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5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C569D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38720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4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3920C" w14:textId="77777777" w:rsidR="00377F15" w:rsidRPr="00541890" w:rsidRDefault="00377F15" w:rsidP="007C6005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5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696E9" w14:textId="5080FE71" w:rsidR="00377F15" w:rsidRPr="00541890" w:rsidRDefault="00377F15" w:rsidP="00B9452E">
            <w:pPr>
              <w:spacing w:before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32</w:t>
            </w:r>
            <w:r w:rsidR="00B9452E" w:rsidRPr="0054189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0.03-7.36)</w:t>
            </w:r>
          </w:p>
        </w:tc>
      </w:tr>
    </w:tbl>
    <w:p w14:paraId="46A0D57F" w14:textId="40EBC66A" w:rsidR="007C6005" w:rsidRPr="007C6005" w:rsidRDefault="007C6005" w:rsidP="007C6005">
      <w:pPr>
        <w:spacing w:before="100" w:beforeAutospacing="1" w:line="240" w:lineRule="auto"/>
        <w:rPr>
          <w:rFonts w:cstheme="minorHAnsi"/>
          <w:b/>
          <w:sz w:val="24"/>
          <w:szCs w:val="24"/>
          <w:lang w:val="en-US"/>
        </w:rPr>
      </w:pPr>
      <w:r w:rsidRPr="007C6005">
        <w:rPr>
          <w:rFonts w:cstheme="minorHAnsi"/>
          <w:b/>
          <w:sz w:val="24"/>
          <w:szCs w:val="24"/>
          <w:lang w:val="en-US"/>
        </w:rPr>
        <w:t>Table 2</w:t>
      </w:r>
      <w:r w:rsidR="007D2DC3">
        <w:rPr>
          <w:rFonts w:cstheme="minorHAnsi"/>
          <w:b/>
          <w:sz w:val="24"/>
          <w:szCs w:val="24"/>
          <w:lang w:val="en-US"/>
        </w:rPr>
        <w:t>:</w:t>
      </w:r>
      <w:r w:rsidRPr="007C6005">
        <w:rPr>
          <w:rFonts w:cstheme="minorHAnsi"/>
          <w:b/>
          <w:sz w:val="24"/>
          <w:szCs w:val="24"/>
          <w:lang w:val="en-US"/>
        </w:rPr>
        <w:t xml:space="preserve"> Associations of working time with incidence of CVD and diabetes (time to event). Number of events, </w:t>
      </w:r>
      <w:r w:rsidR="002742CD" w:rsidRPr="007C6005">
        <w:rPr>
          <w:rFonts w:cstheme="minorHAnsi"/>
          <w:b/>
          <w:sz w:val="24"/>
          <w:szCs w:val="24"/>
          <w:lang w:val="en-US"/>
        </w:rPr>
        <w:t>censored events</w:t>
      </w:r>
      <w:r w:rsidR="002742CD">
        <w:rPr>
          <w:rFonts w:cstheme="minorHAnsi"/>
          <w:b/>
          <w:sz w:val="24"/>
          <w:szCs w:val="24"/>
          <w:lang w:val="en-US"/>
        </w:rPr>
        <w:t>,</w:t>
      </w:r>
      <w:r w:rsidR="002742CD" w:rsidRPr="007C6005">
        <w:rPr>
          <w:rFonts w:cstheme="minorHAnsi"/>
          <w:b/>
          <w:sz w:val="24"/>
          <w:szCs w:val="24"/>
          <w:lang w:val="en-US"/>
        </w:rPr>
        <w:t xml:space="preserve"> </w:t>
      </w:r>
      <w:r w:rsidR="002742CD">
        <w:rPr>
          <w:rFonts w:cstheme="minorHAnsi"/>
          <w:b/>
          <w:sz w:val="24"/>
          <w:szCs w:val="24"/>
          <w:lang w:val="en-US"/>
        </w:rPr>
        <w:t>person-time</w:t>
      </w:r>
      <w:r w:rsidRPr="007C6005">
        <w:rPr>
          <w:rFonts w:cstheme="minorHAnsi"/>
          <w:b/>
          <w:sz w:val="24"/>
          <w:szCs w:val="24"/>
          <w:lang w:val="en-US"/>
        </w:rPr>
        <w:t xml:space="preserve"> and unadjusted incidence rates.</w:t>
      </w:r>
    </w:p>
    <w:p w14:paraId="232B3CFC" w14:textId="77777777" w:rsidR="00617E40" w:rsidRPr="007C6005" w:rsidRDefault="00617E40" w:rsidP="00617E40">
      <w:pPr>
        <w:tabs>
          <w:tab w:val="left" w:pos="1628"/>
        </w:tabs>
        <w:spacing w:before="60" w:after="240" w:line="240" w:lineRule="auto"/>
        <w:jc w:val="center"/>
        <w:rPr>
          <w:rFonts w:ascii="Calibri" w:eastAsia="Times New Roman" w:hAnsi="Calibri" w:cs="Calibri"/>
          <w:b/>
          <w:noProof/>
          <w:lang w:val="en-US" w:eastAsia="de-DE"/>
        </w:rPr>
      </w:pPr>
    </w:p>
    <w:p w14:paraId="4CCF4CD6" w14:textId="77777777" w:rsidR="00617E40" w:rsidRPr="00617E40" w:rsidRDefault="00617E40" w:rsidP="00617E40">
      <w:pPr>
        <w:tabs>
          <w:tab w:val="left" w:pos="1628"/>
        </w:tabs>
        <w:spacing w:before="60" w:after="240" w:line="240" w:lineRule="auto"/>
        <w:rPr>
          <w:rFonts w:ascii="Calibri" w:eastAsia="Times New Roman" w:hAnsi="Calibri" w:cs="Calibri"/>
          <w:b/>
          <w:noProof/>
          <w:sz w:val="24"/>
          <w:szCs w:val="24"/>
          <w:lang w:val="en-GB" w:eastAsia="de-DE"/>
        </w:rPr>
      </w:pPr>
    </w:p>
    <w:p w14:paraId="47C39DE9" w14:textId="77777777" w:rsidR="00617E40" w:rsidRPr="00617E40" w:rsidRDefault="00617E40" w:rsidP="00617E40">
      <w:pPr>
        <w:tabs>
          <w:tab w:val="left" w:pos="1628"/>
        </w:tabs>
        <w:spacing w:before="60" w:after="240" w:line="240" w:lineRule="auto"/>
        <w:rPr>
          <w:rFonts w:ascii="Calibri" w:eastAsia="Times New Roman" w:hAnsi="Calibri" w:cs="Calibri"/>
          <w:b/>
          <w:noProof/>
          <w:sz w:val="24"/>
          <w:szCs w:val="24"/>
          <w:lang w:val="en-GB" w:eastAsia="de-DE"/>
        </w:rPr>
      </w:pPr>
    </w:p>
    <w:p w14:paraId="368DCA43" w14:textId="77777777" w:rsidR="00617E40" w:rsidRPr="00617E40" w:rsidRDefault="00617E40" w:rsidP="00617E40">
      <w:pPr>
        <w:tabs>
          <w:tab w:val="left" w:pos="1628"/>
        </w:tabs>
        <w:spacing w:before="60" w:after="240" w:line="240" w:lineRule="auto"/>
        <w:rPr>
          <w:rFonts w:ascii="Calibri" w:eastAsia="Times New Roman" w:hAnsi="Calibri" w:cs="Calibri"/>
          <w:b/>
          <w:noProof/>
          <w:sz w:val="24"/>
          <w:szCs w:val="24"/>
          <w:lang w:val="en-GB" w:eastAsia="de-DE"/>
        </w:rPr>
      </w:pPr>
    </w:p>
    <w:p w14:paraId="78954547" w14:textId="77777777" w:rsidR="00617E40" w:rsidRPr="00617E40" w:rsidRDefault="00617E40" w:rsidP="00617E40">
      <w:pPr>
        <w:spacing w:after="0" w:line="240" w:lineRule="auto"/>
        <w:rPr>
          <w:rFonts w:ascii="Calibri" w:eastAsia="Times New Roman" w:hAnsi="Calibri" w:cs="Calibri"/>
          <w:b/>
          <w:noProof/>
          <w:sz w:val="24"/>
          <w:szCs w:val="24"/>
          <w:lang w:val="en-GB" w:eastAsia="de-DE"/>
        </w:rPr>
      </w:pPr>
      <w:r w:rsidRPr="00617E40">
        <w:rPr>
          <w:rFonts w:ascii="Calibri" w:eastAsia="Times New Roman" w:hAnsi="Calibri" w:cs="Calibri"/>
          <w:b/>
          <w:sz w:val="24"/>
          <w:szCs w:val="24"/>
          <w:lang w:val="en-GB" w:eastAsia="de-DE"/>
        </w:rPr>
        <w:br w:type="page"/>
      </w:r>
    </w:p>
    <w:p w14:paraId="118FA5F0" w14:textId="77777777" w:rsidR="00617E40" w:rsidRPr="00617E40" w:rsidRDefault="00617E40" w:rsidP="00617E40">
      <w:pPr>
        <w:spacing w:after="0" w:line="25" w:lineRule="atLeast"/>
        <w:rPr>
          <w:rFonts w:ascii="Calibri" w:eastAsia="Times New Roman" w:hAnsi="Calibri" w:cs="Calibri"/>
          <w:b/>
          <w:sz w:val="24"/>
          <w:szCs w:val="24"/>
          <w:lang w:val="en-GB" w:eastAsia="de-DE"/>
        </w:rPr>
      </w:pPr>
      <w:r w:rsidRPr="00617E40">
        <w:rPr>
          <w:rFonts w:ascii="Calibri" w:eastAsia="Times New Roman" w:hAnsi="Calibri" w:cs="Calibri"/>
          <w:b/>
          <w:sz w:val="24"/>
          <w:szCs w:val="24"/>
          <w:lang w:val="en-GB" w:eastAsia="de-DE"/>
        </w:rPr>
        <w:lastRenderedPageBreak/>
        <w:t>Table 3: Beta coefficients and 95% confidence intervals (CI) of arterial stiffness according to weekly working hours (h/w)</w:t>
      </w:r>
    </w:p>
    <w:p w14:paraId="4EDDA674" w14:textId="77777777" w:rsidR="00617E40" w:rsidRPr="00617E40" w:rsidRDefault="00617E40" w:rsidP="00617E40">
      <w:pPr>
        <w:spacing w:after="0" w:line="25" w:lineRule="atLeast"/>
        <w:rPr>
          <w:rFonts w:ascii="Calibri" w:eastAsia="Times New Roman" w:hAnsi="Calibri" w:cs="Calibri"/>
          <w:sz w:val="24"/>
          <w:szCs w:val="24"/>
          <w:lang w:val="en-GB" w:eastAsia="de-DE"/>
        </w:rPr>
      </w:pPr>
    </w:p>
    <w:p w14:paraId="284787CF" w14:textId="77777777" w:rsidR="00617E40" w:rsidRPr="00617E40" w:rsidRDefault="00617E40" w:rsidP="00617E40">
      <w:pPr>
        <w:spacing w:after="0" w:line="25" w:lineRule="atLeast"/>
        <w:ind w:left="2840" w:firstLine="284"/>
        <w:rPr>
          <w:rFonts w:ascii="Calibri" w:eastAsia="Times New Roman" w:hAnsi="Calibri" w:cs="Calibri"/>
          <w:lang w:val="en-GB" w:eastAsia="de-DE"/>
        </w:rPr>
      </w:pPr>
      <w:r w:rsidRPr="00617E40">
        <w:rPr>
          <w:rFonts w:ascii="Calibri" w:eastAsia="Times New Roman" w:hAnsi="Calibri" w:cs="Calibri"/>
          <w:lang w:val="en-GB" w:eastAsia="de-DE"/>
        </w:rPr>
        <w:tab/>
      </w:r>
      <w:r w:rsidRPr="00617E40">
        <w:rPr>
          <w:rFonts w:ascii="Calibri" w:eastAsia="Times New Roman" w:hAnsi="Calibri" w:cs="Calibri"/>
          <w:lang w:val="en-GB" w:eastAsia="de-DE"/>
        </w:rPr>
        <w:tab/>
      </w:r>
      <w:r w:rsidRPr="00617E40">
        <w:rPr>
          <w:rFonts w:ascii="Calibri" w:eastAsia="Times New Roman" w:hAnsi="Calibri" w:cs="Calibri"/>
          <w:lang w:val="en-GB" w:eastAsia="de-DE"/>
        </w:rPr>
        <w:tab/>
      </w:r>
      <w:r w:rsidRPr="00617E40">
        <w:rPr>
          <w:rFonts w:ascii="Calibri" w:eastAsia="Times New Roman" w:hAnsi="Calibri" w:cs="Calibri"/>
          <w:lang w:val="en-GB" w:eastAsia="de-DE"/>
        </w:rPr>
        <w:tab/>
      </w:r>
      <w:r w:rsidRPr="00617E40">
        <w:rPr>
          <w:rFonts w:ascii="Calibri" w:eastAsia="Times New Roman" w:hAnsi="Calibri" w:cs="Calibri"/>
          <w:lang w:val="en-GB" w:eastAsia="de-DE"/>
        </w:rPr>
        <w:tab/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0A0" w:firstRow="1" w:lastRow="0" w:firstColumn="1" w:lastColumn="0" w:noHBand="0" w:noVBand="0"/>
      </w:tblPr>
      <w:tblGrid>
        <w:gridCol w:w="2197"/>
        <w:gridCol w:w="2359"/>
        <w:gridCol w:w="2359"/>
        <w:gridCol w:w="2157"/>
      </w:tblGrid>
      <w:tr w:rsidR="00C176FB" w:rsidRPr="003B3637" w14:paraId="219AEFA0" w14:textId="77777777" w:rsidTr="00C176FB">
        <w:tc>
          <w:tcPr>
            <w:tcW w:w="1211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B31D79B" w14:textId="77777777" w:rsidR="00C176FB" w:rsidRPr="00617E40" w:rsidRDefault="00C176FB" w:rsidP="00C176FB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37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29331F" w14:textId="73411F5D" w:rsidR="00C176FB" w:rsidRPr="007D3EC8" w:rsidRDefault="00C176FB" w:rsidP="007D3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lang w:val="en-GB" w:eastAsia="de-DE"/>
              </w:rPr>
              <w:t xml:space="preserve">Beta coefficients and </w:t>
            </w:r>
            <w:r w:rsidRPr="00C176FB">
              <w:rPr>
                <w:rFonts w:ascii="Calibri" w:eastAsia="Times New Roman" w:hAnsi="Calibri" w:cs="Calibri"/>
                <w:b/>
                <w:lang w:val="en-GB" w:eastAsia="de-DE"/>
              </w:rPr>
              <w:t>95% confidence intervals (CI) of arterial stiffness accord</w:t>
            </w:r>
            <w:r>
              <w:rPr>
                <w:rFonts w:ascii="Calibri" w:eastAsia="Times New Roman" w:hAnsi="Calibri" w:cs="Calibri"/>
                <w:b/>
                <w:lang w:val="en-GB" w:eastAsia="de-DE"/>
              </w:rPr>
              <w:t>ing to weekly working hours</w:t>
            </w:r>
          </w:p>
        </w:tc>
      </w:tr>
      <w:tr w:rsidR="00C176FB" w:rsidRPr="00617E40" w14:paraId="6B1C5D39" w14:textId="77777777" w:rsidTr="00C176FB">
        <w:tc>
          <w:tcPr>
            <w:tcW w:w="1211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E78BEA" w14:textId="77777777" w:rsidR="00C176FB" w:rsidRPr="00617E40" w:rsidRDefault="00C176FB" w:rsidP="00617E40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40F73" w14:textId="300BED9B" w:rsidR="00C176FB" w:rsidRPr="00C176FB" w:rsidRDefault="00D171A8" w:rsidP="00C176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≤40 h/w (Reference</w:t>
            </w:r>
            <w:r w:rsidR="00C176FB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EF7218" w14:textId="526A62FB" w:rsidR="00C176FB" w:rsidRPr="00617E40" w:rsidRDefault="00C176FB" w:rsidP="00C176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41–54 h/w</w:t>
            </w:r>
          </w:p>
        </w:tc>
        <w:tc>
          <w:tcPr>
            <w:tcW w:w="1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F8AD46" w14:textId="77777777" w:rsidR="00C176FB" w:rsidRPr="00617E40" w:rsidRDefault="00C176FB" w:rsidP="00C176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≥55 h/w</w:t>
            </w:r>
          </w:p>
        </w:tc>
      </w:tr>
      <w:tr w:rsidR="00C176FB" w:rsidRPr="00B860A5" w14:paraId="035738C0" w14:textId="77777777" w:rsidTr="00C176FB">
        <w:tc>
          <w:tcPr>
            <w:tcW w:w="121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A3156C2" w14:textId="77777777" w:rsidR="00C176FB" w:rsidRPr="00617E40" w:rsidRDefault="00C176FB" w:rsidP="00617E40">
            <w:pPr>
              <w:spacing w:after="0" w:line="36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Model 0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AA8E1" w14:textId="7E2B3C45" w:rsidR="00C176FB" w:rsidRDefault="00C176FB" w:rsidP="00DF48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1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DA1E7B" w14:textId="57B18791" w:rsidR="00C176FB" w:rsidRPr="00617E40" w:rsidRDefault="00C176FB" w:rsidP="00DF48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0.52 (0.35-0.68)</w:t>
            </w:r>
          </w:p>
        </w:tc>
        <w:tc>
          <w:tcPr>
            <w:tcW w:w="1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D00B87" w14:textId="0745C8F7" w:rsidR="00C176FB" w:rsidRPr="00617E40" w:rsidRDefault="00C176FB" w:rsidP="009546A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0.90 (0.66-1.15)</w:t>
            </w:r>
          </w:p>
        </w:tc>
      </w:tr>
      <w:tr w:rsidR="00C176FB" w:rsidRPr="00617E40" w14:paraId="4115B208" w14:textId="77777777" w:rsidTr="00C176FB">
        <w:tc>
          <w:tcPr>
            <w:tcW w:w="121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428D738" w14:textId="77777777" w:rsidR="00C176FB" w:rsidRPr="00617E40" w:rsidRDefault="00C176FB" w:rsidP="00617E40">
            <w:pPr>
              <w:spacing w:after="0" w:line="36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Model 1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DF3DA" w14:textId="5BB42E6F" w:rsidR="00C176FB" w:rsidRPr="00617E40" w:rsidRDefault="00C176FB" w:rsidP="00617E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1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D56565" w14:textId="3E1DAC76" w:rsidR="00C176FB" w:rsidRPr="00617E40" w:rsidRDefault="00C176FB" w:rsidP="00617E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0.04 (-0.13-0.21)</w:t>
            </w:r>
          </w:p>
        </w:tc>
        <w:tc>
          <w:tcPr>
            <w:tcW w:w="1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9FBCAB" w14:textId="77777777" w:rsidR="00C176FB" w:rsidRPr="00617E40" w:rsidRDefault="00C176FB" w:rsidP="00617E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0.22 (-0.03-0.47)</w:t>
            </w:r>
          </w:p>
        </w:tc>
      </w:tr>
      <w:tr w:rsidR="00C176FB" w:rsidRPr="00617E40" w14:paraId="6C63FE53" w14:textId="77777777" w:rsidTr="00C176FB">
        <w:tc>
          <w:tcPr>
            <w:tcW w:w="121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85BA270" w14:textId="77777777" w:rsidR="00C176FB" w:rsidRPr="00617E40" w:rsidRDefault="00C176FB" w:rsidP="00617E40">
            <w:pPr>
              <w:spacing w:after="0" w:line="36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Model 2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D7CE96" w14:textId="2A662C78" w:rsidR="00C176FB" w:rsidRDefault="00C176FB" w:rsidP="00617E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1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3921A" w14:textId="7C30A285" w:rsidR="00C176FB" w:rsidRPr="00617E40" w:rsidRDefault="00C176FB" w:rsidP="00617E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0.05 (-0.12-0.23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  <w:tc>
          <w:tcPr>
            <w:tcW w:w="1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B8F38B" w14:textId="1050BA5D" w:rsidR="00C176FB" w:rsidRPr="00617E40" w:rsidRDefault="00C176FB" w:rsidP="00617E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0.22 (-0.04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>-0.47)</w:t>
            </w:r>
          </w:p>
        </w:tc>
      </w:tr>
      <w:tr w:rsidR="00C176FB" w:rsidRPr="00617E40" w14:paraId="3356FBF8" w14:textId="77777777" w:rsidTr="00C176FB">
        <w:trPr>
          <w:trHeight w:val="487"/>
        </w:trPr>
        <w:tc>
          <w:tcPr>
            <w:tcW w:w="121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320A665" w14:textId="77777777" w:rsidR="00C176FB" w:rsidRPr="00617E40" w:rsidRDefault="00C176FB" w:rsidP="00617E40">
            <w:pPr>
              <w:spacing w:after="0" w:line="36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Model 3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CDAF84" w14:textId="2CC4D0C3" w:rsidR="00C176FB" w:rsidRDefault="00C176FB" w:rsidP="00617E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1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9C4E6E" w14:textId="23EA097A" w:rsidR="00C176FB" w:rsidRPr="00617E40" w:rsidRDefault="00B706F1" w:rsidP="00617E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0.07</w:t>
            </w:r>
            <w:r w:rsidR="00C176FB" w:rsidRPr="00617E40">
              <w:rPr>
                <w:rFonts w:ascii="Calibri" w:eastAsia="Times New Roman" w:hAnsi="Calibri" w:cs="Calibri"/>
                <w:lang w:val="en-GB" w:eastAsia="de-DE"/>
              </w:rPr>
              <w:t xml:space="preserve"> (-0.10-0.24)</w:t>
            </w:r>
          </w:p>
        </w:tc>
        <w:tc>
          <w:tcPr>
            <w:tcW w:w="1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798E5A" w14:textId="607F25A6" w:rsidR="00C176FB" w:rsidRPr="00617E40" w:rsidRDefault="00C176FB" w:rsidP="00617E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0.23 (-0.03-0.47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</w:tr>
      <w:tr w:rsidR="00C176FB" w:rsidRPr="00617E40" w14:paraId="0683D790" w14:textId="77777777" w:rsidTr="00C176FB">
        <w:trPr>
          <w:trHeight w:val="453"/>
        </w:trPr>
        <w:tc>
          <w:tcPr>
            <w:tcW w:w="121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B0D3ACD" w14:textId="77777777" w:rsidR="00C176FB" w:rsidRPr="00617E40" w:rsidRDefault="00C176FB" w:rsidP="00617E40">
            <w:pPr>
              <w:spacing w:after="0" w:line="36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Model 4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77150F" w14:textId="1589822A" w:rsidR="00C176FB" w:rsidRPr="00617E40" w:rsidRDefault="00C176FB" w:rsidP="00617E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1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959EEB" w14:textId="2BD34E7E" w:rsidR="00C176FB" w:rsidRPr="00617E40" w:rsidRDefault="00C176FB" w:rsidP="00617E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0.11 (-0.07-0.28)</w:t>
            </w:r>
          </w:p>
        </w:tc>
        <w:tc>
          <w:tcPr>
            <w:tcW w:w="1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FE6C0C" w14:textId="77777777" w:rsidR="00C176FB" w:rsidRPr="00617E40" w:rsidRDefault="00C176FB" w:rsidP="00617E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0.32 (0.07-0.58)</w:t>
            </w:r>
          </w:p>
        </w:tc>
      </w:tr>
      <w:tr w:rsidR="00C176FB" w:rsidRPr="00617E40" w14:paraId="7CAB08EF" w14:textId="77777777" w:rsidTr="00C176FB">
        <w:tc>
          <w:tcPr>
            <w:tcW w:w="121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AF16291" w14:textId="77777777" w:rsidR="00C176FB" w:rsidRPr="00617E40" w:rsidRDefault="00C176FB" w:rsidP="00617E40">
            <w:pPr>
              <w:spacing w:after="0" w:line="36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Model 5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1C511E" w14:textId="57533702" w:rsidR="00C176FB" w:rsidRDefault="00C176FB" w:rsidP="00617E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1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F1171" w14:textId="476FBFC2" w:rsidR="00C176FB" w:rsidRPr="00617E40" w:rsidRDefault="00C176FB" w:rsidP="00617E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0.11 (-0.07-0.28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  <w:tc>
          <w:tcPr>
            <w:tcW w:w="1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D01CD" w14:textId="32B5C1DF" w:rsidR="00C176FB" w:rsidRPr="00617E40" w:rsidRDefault="00C176FB" w:rsidP="00617E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0.28 (0.02-0.54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</w:tr>
    </w:tbl>
    <w:p w14:paraId="597CD93D" w14:textId="3B2C715F" w:rsidR="00617E40" w:rsidRPr="00617E40" w:rsidRDefault="00617E40" w:rsidP="00617E40">
      <w:pPr>
        <w:spacing w:before="120" w:after="120" w:line="240" w:lineRule="auto"/>
        <w:jc w:val="both"/>
        <w:rPr>
          <w:rFonts w:ascii="Calibri" w:eastAsia="Times New Roman" w:hAnsi="Calibri" w:cs="Calibri"/>
          <w:sz w:val="28"/>
          <w:szCs w:val="28"/>
          <w:lang w:val="en-GB" w:eastAsia="de-DE"/>
        </w:rPr>
      </w:pPr>
      <w:r w:rsidRPr="00617E40">
        <w:rPr>
          <w:rFonts w:ascii="Calibri" w:eastAsia="Times New Roman" w:hAnsi="Calibri" w:cs="Calibri"/>
          <w:sz w:val="20"/>
          <w:szCs w:val="20"/>
          <w:lang w:val="en-GB" w:eastAsia="de-DE"/>
        </w:rPr>
        <w:t>Legend:</w:t>
      </w:r>
      <w:r w:rsidR="0087678D" w:rsidRPr="0087678D">
        <w:rPr>
          <w:rFonts w:ascii="Calibri" w:eastAsia="Times New Roman" w:hAnsi="Calibri" w:cs="Calibri"/>
          <w:sz w:val="20"/>
          <w:szCs w:val="20"/>
          <w:lang w:val="en-GB" w:eastAsia="de-DE"/>
        </w:rPr>
        <w:t xml:space="preserve"> </w:t>
      </w:r>
      <w:r w:rsidR="008D790F">
        <w:rPr>
          <w:rFonts w:ascii="Calibri" w:eastAsia="Times New Roman" w:hAnsi="Calibri" w:cs="Calibri"/>
          <w:sz w:val="20"/>
          <w:szCs w:val="20"/>
          <w:lang w:val="en-GB" w:eastAsia="de-DE"/>
        </w:rPr>
        <w:t>Model 0</w:t>
      </w:r>
      <w:r w:rsidR="00D9266A">
        <w:rPr>
          <w:rFonts w:ascii="Calibri" w:eastAsia="Times New Roman" w:hAnsi="Calibri" w:cs="Calibri"/>
          <w:sz w:val="20"/>
          <w:szCs w:val="20"/>
          <w:lang w:val="en-GB" w:eastAsia="de-DE"/>
        </w:rPr>
        <w:t>:</w:t>
      </w:r>
      <w:r w:rsidR="008D790F">
        <w:rPr>
          <w:rFonts w:ascii="Calibri" w:eastAsia="Times New Roman" w:hAnsi="Calibri" w:cs="Calibri"/>
          <w:sz w:val="20"/>
          <w:szCs w:val="20"/>
          <w:lang w:val="en-GB" w:eastAsia="de-DE"/>
        </w:rPr>
        <w:t xml:space="preserve"> crude model</w:t>
      </w:r>
      <w:r w:rsidR="009546AA">
        <w:rPr>
          <w:rFonts w:ascii="Calibri" w:eastAsia="Times New Roman" w:hAnsi="Calibri" w:cs="Calibri"/>
          <w:sz w:val="20"/>
          <w:szCs w:val="20"/>
          <w:lang w:val="en-GB" w:eastAsia="de-DE"/>
        </w:rPr>
        <w:t xml:space="preserve"> (exposure only)</w:t>
      </w:r>
      <w:r w:rsidR="008D790F">
        <w:rPr>
          <w:rFonts w:ascii="Calibri" w:eastAsia="Times New Roman" w:hAnsi="Calibri" w:cs="Calibri"/>
          <w:sz w:val="20"/>
          <w:szCs w:val="20"/>
          <w:lang w:val="en-GB" w:eastAsia="de-DE"/>
        </w:rPr>
        <w:t>;</w:t>
      </w:r>
      <w:r w:rsidR="00BB22FF">
        <w:rPr>
          <w:rFonts w:ascii="Calibri" w:eastAsia="Times New Roman" w:hAnsi="Calibri" w:cs="Calibri"/>
          <w:sz w:val="20"/>
          <w:szCs w:val="20"/>
          <w:lang w:val="en-GB" w:eastAsia="de-DE"/>
        </w:rPr>
        <w:t xml:space="preserve"> </w:t>
      </w:r>
      <w:r w:rsidRPr="00617E40">
        <w:rPr>
          <w:rFonts w:ascii="Calibri" w:eastAsia="Times New Roman" w:hAnsi="Calibri" w:cs="Calibri"/>
          <w:sz w:val="20"/>
          <w:szCs w:val="20"/>
          <w:lang w:val="en-GB" w:eastAsia="de-DE"/>
        </w:rPr>
        <w:t xml:space="preserve">Model 1: sex and age; Model 2: model 1 plus night shift, </w:t>
      </w:r>
      <w:r w:rsidR="009546AA">
        <w:rPr>
          <w:rFonts w:ascii="Calibri" w:eastAsia="Times New Roman" w:hAnsi="Calibri" w:cs="Calibri"/>
          <w:sz w:val="20"/>
          <w:szCs w:val="20"/>
          <w:lang w:val="en-GB" w:eastAsia="de-DE"/>
        </w:rPr>
        <w:t>managerial/</w:t>
      </w:r>
      <w:r w:rsidRPr="00617E40">
        <w:rPr>
          <w:rFonts w:ascii="Calibri" w:eastAsia="Times New Roman" w:hAnsi="Calibri" w:cs="Calibri"/>
          <w:sz w:val="20"/>
          <w:szCs w:val="20"/>
          <w:lang w:val="en-GB" w:eastAsia="de-DE"/>
        </w:rPr>
        <w:t>supervisor</w:t>
      </w:r>
      <w:r w:rsidR="00C176FB">
        <w:rPr>
          <w:rFonts w:ascii="Calibri" w:eastAsia="Times New Roman" w:hAnsi="Calibri" w:cs="Calibri"/>
          <w:sz w:val="20"/>
          <w:szCs w:val="20"/>
          <w:lang w:val="en-GB" w:eastAsia="de-DE"/>
        </w:rPr>
        <w:t xml:space="preserve"> position</w:t>
      </w:r>
      <w:r w:rsidRPr="0087678D">
        <w:rPr>
          <w:rFonts w:ascii="Calibri" w:eastAsia="Times New Roman" w:hAnsi="Calibri" w:cs="Calibri"/>
          <w:sz w:val="20"/>
          <w:szCs w:val="20"/>
          <w:lang w:val="en-GB" w:eastAsia="de-DE"/>
        </w:rPr>
        <w:t>, years at current work place</w:t>
      </w:r>
      <w:r w:rsidRPr="00617E40">
        <w:rPr>
          <w:rFonts w:ascii="Calibri" w:eastAsia="Times New Roman" w:hAnsi="Calibri" w:cs="Calibri"/>
          <w:sz w:val="20"/>
          <w:szCs w:val="20"/>
          <w:lang w:val="en-GB" w:eastAsia="de-DE"/>
        </w:rPr>
        <w:t>; Model 3: model 1 plus waist to height ratio, smoking status, pack-years, alcohol consumption, physical activity, menopausal status; Model 4: model 1 plus SES; Model 5: all confounders</w:t>
      </w:r>
    </w:p>
    <w:p w14:paraId="25A6D746" w14:textId="77777777" w:rsidR="00617E40" w:rsidRPr="00617E40" w:rsidRDefault="00617E40" w:rsidP="00617E40">
      <w:pPr>
        <w:spacing w:after="0" w:line="240" w:lineRule="auto"/>
        <w:rPr>
          <w:rFonts w:ascii="Calibri" w:eastAsia="Times New Roman" w:hAnsi="Calibri" w:cs="Calibri"/>
          <w:b/>
          <w:sz w:val="28"/>
          <w:szCs w:val="28"/>
          <w:lang w:val="en-GB" w:eastAsia="de-DE"/>
        </w:rPr>
      </w:pPr>
      <w:r w:rsidRPr="00617E40">
        <w:rPr>
          <w:rFonts w:ascii="Calibri" w:eastAsia="Times New Roman" w:hAnsi="Calibri" w:cs="Calibri"/>
          <w:b/>
          <w:sz w:val="28"/>
          <w:szCs w:val="28"/>
          <w:lang w:val="en-GB" w:eastAsia="de-DE"/>
        </w:rPr>
        <w:br w:type="page"/>
      </w:r>
    </w:p>
    <w:p w14:paraId="0C453629" w14:textId="5D49137A" w:rsidR="00617E40" w:rsidRPr="00617E40" w:rsidRDefault="004E0416" w:rsidP="00617E40">
      <w:pPr>
        <w:spacing w:after="0" w:line="320" w:lineRule="atLeast"/>
        <w:rPr>
          <w:rFonts w:ascii="Calibri" w:eastAsia="Times New Roman" w:hAnsi="Calibri" w:cs="Calibri"/>
          <w:b/>
          <w:sz w:val="24"/>
          <w:szCs w:val="24"/>
          <w:lang w:val="en-GB" w:eastAsia="de-DE"/>
        </w:rPr>
      </w:pPr>
      <w:r>
        <w:rPr>
          <w:rFonts w:ascii="Calibri" w:eastAsia="Times New Roman" w:hAnsi="Calibri" w:cs="Calibri"/>
          <w:b/>
          <w:sz w:val="24"/>
          <w:szCs w:val="24"/>
          <w:lang w:val="en-GB" w:eastAsia="de-DE"/>
        </w:rPr>
        <w:lastRenderedPageBreak/>
        <w:t>Supplementary t</w:t>
      </w:r>
      <w:r w:rsidR="00617E40" w:rsidRPr="00617E40">
        <w:rPr>
          <w:rFonts w:ascii="Calibri" w:eastAsia="Times New Roman" w:hAnsi="Calibri" w:cs="Calibri"/>
          <w:b/>
          <w:sz w:val="24"/>
          <w:szCs w:val="24"/>
          <w:lang w:val="en-GB" w:eastAsia="de-DE"/>
        </w:rPr>
        <w:t>ables</w:t>
      </w:r>
    </w:p>
    <w:p w14:paraId="563B85BB" w14:textId="77777777" w:rsidR="00617E40" w:rsidRPr="00617E40" w:rsidRDefault="00617E40" w:rsidP="00617E40">
      <w:pPr>
        <w:spacing w:after="0" w:line="320" w:lineRule="atLeast"/>
        <w:rPr>
          <w:rFonts w:ascii="Calibri" w:eastAsia="Times New Roman" w:hAnsi="Calibri" w:cs="Calibri"/>
          <w:sz w:val="24"/>
          <w:szCs w:val="24"/>
          <w:lang w:val="en-GB" w:eastAsia="de-DE"/>
        </w:rPr>
      </w:pPr>
    </w:p>
    <w:p w14:paraId="25ACA1FA" w14:textId="0A179436" w:rsidR="00617E40" w:rsidRDefault="00617E40" w:rsidP="0005584B">
      <w:pPr>
        <w:spacing w:after="0" w:line="320" w:lineRule="atLeast"/>
        <w:rPr>
          <w:rFonts w:ascii="Calibri" w:eastAsia="Times New Roman" w:hAnsi="Calibri" w:cs="Calibri"/>
          <w:b/>
          <w:sz w:val="24"/>
          <w:szCs w:val="24"/>
          <w:lang w:val="en-GB" w:eastAsia="de-DE"/>
        </w:rPr>
      </w:pPr>
      <w:r w:rsidRPr="00617E40">
        <w:rPr>
          <w:rFonts w:ascii="Calibri" w:eastAsia="Times New Roman" w:hAnsi="Calibri" w:cs="Calibri"/>
          <w:b/>
          <w:sz w:val="24"/>
          <w:szCs w:val="24"/>
          <w:lang w:val="en-GB" w:eastAsia="de-DE"/>
        </w:rPr>
        <w:t>Table S 1: Hazard ratios (HR) and 95% confidence intervals (CI) for incidence of CVD acc</w:t>
      </w:r>
      <w:r w:rsidR="003B3637">
        <w:rPr>
          <w:rFonts w:ascii="Calibri" w:eastAsia="Times New Roman" w:hAnsi="Calibri" w:cs="Calibri"/>
          <w:b/>
          <w:sz w:val="24"/>
          <w:szCs w:val="24"/>
          <w:lang w:val="en-GB" w:eastAsia="de-DE"/>
        </w:rPr>
        <w:t xml:space="preserve">ording to weekly working hours </w:t>
      </w:r>
    </w:p>
    <w:p w14:paraId="75F820B1" w14:textId="77777777" w:rsidR="0005584B" w:rsidRPr="0005584B" w:rsidRDefault="0005584B" w:rsidP="0005584B">
      <w:pPr>
        <w:spacing w:after="0" w:line="320" w:lineRule="atLeast"/>
        <w:rPr>
          <w:rFonts w:ascii="Calibri" w:eastAsia="Times New Roman" w:hAnsi="Calibri" w:cs="Calibri"/>
          <w:b/>
          <w:sz w:val="24"/>
          <w:szCs w:val="24"/>
          <w:lang w:val="en-GB" w:eastAsia="de-DE"/>
        </w:rPr>
      </w:pP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0A0" w:firstRow="1" w:lastRow="0" w:firstColumn="1" w:lastColumn="0" w:noHBand="0" w:noVBand="0"/>
      </w:tblPr>
      <w:tblGrid>
        <w:gridCol w:w="2136"/>
        <w:gridCol w:w="2117"/>
        <w:gridCol w:w="2126"/>
        <w:gridCol w:w="2693"/>
      </w:tblGrid>
      <w:tr w:rsidR="000B074E" w:rsidRPr="003B3637" w14:paraId="1AD50A2C" w14:textId="77777777" w:rsidTr="000B074E">
        <w:tc>
          <w:tcPr>
            <w:tcW w:w="1177" w:type="pct"/>
            <w:tcBorders>
              <w:top w:val="single" w:sz="4" w:space="0" w:color="auto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FFD8CCD" w14:textId="77777777" w:rsidR="000B074E" w:rsidRDefault="000B074E" w:rsidP="00617E40">
            <w:pPr>
              <w:spacing w:after="0" w:line="360" w:lineRule="auto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382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E2A4B2" w14:textId="758B9C07" w:rsidR="000B074E" w:rsidRPr="007D3EC8" w:rsidRDefault="000B074E" w:rsidP="007D3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de-DE"/>
              </w:rPr>
            </w:pPr>
            <w:r w:rsidRPr="007D3EC8">
              <w:rPr>
                <w:rFonts w:ascii="Calibri" w:eastAsia="Times New Roman" w:hAnsi="Calibri" w:cs="Calibri"/>
                <w:b/>
                <w:lang w:val="en-GB" w:eastAsia="de-DE"/>
              </w:rPr>
              <w:t>Hazard ratios (HR) and 95% confidence intervals (CI) for incidence of CVD according to weekly working hours</w:t>
            </w:r>
          </w:p>
        </w:tc>
      </w:tr>
      <w:tr w:rsidR="000B074E" w:rsidRPr="00617E40" w14:paraId="094DCE60" w14:textId="77777777" w:rsidTr="000B074E">
        <w:tc>
          <w:tcPr>
            <w:tcW w:w="1177" w:type="pct"/>
            <w:tcBorders>
              <w:top w:val="single" w:sz="4" w:space="0" w:color="auto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7945887" w14:textId="77777777" w:rsidR="000B074E" w:rsidRDefault="000B074E" w:rsidP="00617E40">
            <w:pPr>
              <w:spacing w:after="0" w:line="360" w:lineRule="auto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114F61B" w14:textId="4FDB3E82" w:rsidR="000B074E" w:rsidRDefault="00D171A8" w:rsidP="000B074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≤40 h/w (Reference</w:t>
            </w:r>
            <w:r w:rsidR="000B074E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323318" w14:textId="63FC6E12" w:rsidR="000B074E" w:rsidRPr="00617E40" w:rsidRDefault="000B074E" w:rsidP="000B074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41–54 h</w:t>
            </w:r>
            <w:r>
              <w:rPr>
                <w:rFonts w:ascii="Calibri" w:eastAsia="Times New Roman" w:hAnsi="Calibri" w:cs="Calibri"/>
                <w:lang w:val="en-GB" w:eastAsia="de-DE"/>
              </w:rPr>
              <w:t>/w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DEC58E" w14:textId="0AC404A6" w:rsidR="000B074E" w:rsidRPr="00617E40" w:rsidRDefault="000B074E" w:rsidP="000B074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≥55 h</w:t>
            </w:r>
            <w:r>
              <w:rPr>
                <w:rFonts w:ascii="Calibri" w:eastAsia="Times New Roman" w:hAnsi="Calibri" w:cs="Calibri"/>
                <w:lang w:val="en-GB" w:eastAsia="de-DE"/>
              </w:rPr>
              <w:t>/w</w:t>
            </w:r>
          </w:p>
        </w:tc>
      </w:tr>
      <w:tr w:rsidR="004931A3" w:rsidRPr="00617E40" w14:paraId="065F19F8" w14:textId="77777777" w:rsidTr="000B074E">
        <w:tc>
          <w:tcPr>
            <w:tcW w:w="1177" w:type="pct"/>
            <w:tcBorders>
              <w:top w:val="single" w:sz="4" w:space="0" w:color="auto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ACEC2A5" w14:textId="3CDF63F3" w:rsidR="004931A3" w:rsidRPr="00617E40" w:rsidRDefault="004931A3" w:rsidP="00617E40">
            <w:pPr>
              <w:spacing w:after="0" w:line="36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M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 xml:space="preserve">odel 0 </w:t>
            </w: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D1E1477" w14:textId="07987E25" w:rsidR="004931A3" w:rsidRPr="00617E40" w:rsidRDefault="000B074E" w:rsidP="000B074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1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0E1114" w14:textId="01525A64" w:rsidR="004931A3" w:rsidRPr="00617E40" w:rsidRDefault="00541890" w:rsidP="000B074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1.19 (0.81-</w:t>
            </w:r>
            <w:r w:rsidR="004931A3" w:rsidRPr="00617E40">
              <w:rPr>
                <w:rFonts w:ascii="Calibri" w:eastAsia="Times New Roman" w:hAnsi="Calibri" w:cs="Calibri"/>
                <w:lang w:val="en-GB" w:eastAsia="de-DE"/>
              </w:rPr>
              <w:t>1.76)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B1FDB6" w14:textId="53C0873A" w:rsidR="004931A3" w:rsidRPr="00617E40" w:rsidRDefault="008738B9" w:rsidP="000B074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1.45</w:t>
            </w:r>
            <w:r w:rsidR="00541890">
              <w:rPr>
                <w:rFonts w:ascii="Calibri" w:eastAsia="Times New Roman" w:hAnsi="Calibri" w:cs="Calibri"/>
                <w:lang w:val="en-GB" w:eastAsia="de-DE"/>
              </w:rPr>
              <w:t xml:space="preserve"> (0.85-</w:t>
            </w:r>
            <w:r w:rsidR="004931A3" w:rsidRPr="00617E40">
              <w:rPr>
                <w:rFonts w:ascii="Calibri" w:eastAsia="Times New Roman" w:hAnsi="Calibri" w:cs="Calibri"/>
                <w:lang w:val="en-GB" w:eastAsia="de-DE"/>
              </w:rPr>
              <w:t>2.47)</w:t>
            </w:r>
          </w:p>
        </w:tc>
      </w:tr>
      <w:tr w:rsidR="004931A3" w:rsidRPr="00617E40" w14:paraId="02442A7C" w14:textId="77777777" w:rsidTr="000B074E">
        <w:tc>
          <w:tcPr>
            <w:tcW w:w="1177" w:type="pct"/>
            <w:tcBorders>
              <w:top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973F353" w14:textId="5D717CD6" w:rsidR="004931A3" w:rsidRPr="00617E40" w:rsidRDefault="004931A3" w:rsidP="00617E40">
            <w:pPr>
              <w:spacing w:after="0" w:line="36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M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>odel 1</w:t>
            </w:r>
          </w:p>
        </w:tc>
        <w:tc>
          <w:tcPr>
            <w:tcW w:w="1167" w:type="pct"/>
            <w:tcBorders>
              <w:top w:val="single" w:sz="4" w:space="0" w:color="auto"/>
              <w:right w:val="nil"/>
            </w:tcBorders>
          </w:tcPr>
          <w:p w14:paraId="7EEFFDF6" w14:textId="002BFEB4" w:rsidR="004931A3" w:rsidRPr="00617E40" w:rsidRDefault="000B074E" w:rsidP="000B074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1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A5B6B" w14:textId="0BE1C0CD" w:rsidR="004931A3" w:rsidRPr="00617E40" w:rsidRDefault="00541890" w:rsidP="000B074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0.86 (0.58-</w:t>
            </w:r>
            <w:r w:rsidR="004931A3" w:rsidRPr="00617E40">
              <w:rPr>
                <w:rFonts w:ascii="Calibri" w:eastAsia="Times New Roman" w:hAnsi="Calibri" w:cs="Calibri"/>
                <w:lang w:val="en-GB" w:eastAsia="de-DE"/>
              </w:rPr>
              <w:t>1.29)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1EE69" w14:textId="7110442B" w:rsidR="004931A3" w:rsidRPr="00617E40" w:rsidRDefault="00541890" w:rsidP="000B074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0.86 (0.49-</w:t>
            </w:r>
            <w:r w:rsidR="004931A3" w:rsidRPr="00617E40">
              <w:rPr>
                <w:rFonts w:ascii="Calibri" w:eastAsia="Times New Roman" w:hAnsi="Calibri" w:cs="Calibri"/>
                <w:lang w:val="en-GB" w:eastAsia="de-DE"/>
              </w:rPr>
              <w:t>1.50)</w:t>
            </w:r>
          </w:p>
        </w:tc>
      </w:tr>
      <w:tr w:rsidR="004931A3" w:rsidRPr="00617E40" w14:paraId="0BF59F56" w14:textId="77777777" w:rsidTr="000B074E">
        <w:tc>
          <w:tcPr>
            <w:tcW w:w="1177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0C1E7FBD" w14:textId="6469B1D9" w:rsidR="004931A3" w:rsidRPr="00617E40" w:rsidRDefault="004931A3" w:rsidP="00617E40">
            <w:pPr>
              <w:spacing w:after="0" w:line="36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M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>odel 2</w:t>
            </w:r>
          </w:p>
        </w:tc>
        <w:tc>
          <w:tcPr>
            <w:tcW w:w="1167" w:type="pct"/>
            <w:tcBorders>
              <w:right w:val="nil"/>
            </w:tcBorders>
          </w:tcPr>
          <w:p w14:paraId="7BC39D8C" w14:textId="32D6E7C7" w:rsidR="004931A3" w:rsidRPr="00617E40" w:rsidRDefault="000B074E" w:rsidP="000B074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1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71AFB" w14:textId="460FB080" w:rsidR="004931A3" w:rsidRPr="00617E40" w:rsidRDefault="00541890" w:rsidP="000B074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 xml:space="preserve">0.90 </w:t>
            </w:r>
            <w:r w:rsidR="008738B9">
              <w:rPr>
                <w:rFonts w:ascii="Calibri" w:eastAsia="Times New Roman" w:hAnsi="Calibri" w:cs="Calibri"/>
                <w:lang w:val="en-GB" w:eastAsia="de-DE"/>
              </w:rPr>
              <w:t>(0.60</w:t>
            </w:r>
            <w:r>
              <w:rPr>
                <w:rFonts w:ascii="Calibri" w:eastAsia="Times New Roman" w:hAnsi="Calibri" w:cs="Calibri"/>
                <w:lang w:val="en-GB" w:eastAsia="de-DE"/>
              </w:rPr>
              <w:t>-</w:t>
            </w:r>
            <w:r w:rsidR="008738B9">
              <w:rPr>
                <w:rFonts w:ascii="Calibri" w:eastAsia="Times New Roman" w:hAnsi="Calibri" w:cs="Calibri"/>
                <w:lang w:val="en-GB" w:eastAsia="de-DE"/>
              </w:rPr>
              <w:t>1.36</w:t>
            </w:r>
            <w:r w:rsidR="004931A3" w:rsidRPr="00617E40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2C4D2" w14:textId="456703BA" w:rsidR="004931A3" w:rsidRPr="00617E40" w:rsidRDefault="00541890" w:rsidP="000B074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0.95 (0.52-</w:t>
            </w:r>
            <w:r w:rsidR="004931A3" w:rsidRPr="00617E40">
              <w:rPr>
                <w:rFonts w:ascii="Calibri" w:eastAsia="Times New Roman" w:hAnsi="Calibri" w:cs="Calibri"/>
                <w:lang w:val="en-GB" w:eastAsia="de-DE"/>
              </w:rPr>
              <w:t>1.71)</w:t>
            </w:r>
          </w:p>
        </w:tc>
      </w:tr>
      <w:tr w:rsidR="004931A3" w:rsidRPr="00617E40" w14:paraId="3F5E9D69" w14:textId="77777777" w:rsidTr="000B074E">
        <w:tc>
          <w:tcPr>
            <w:tcW w:w="1177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68EE5A2A" w14:textId="4606F5CD" w:rsidR="004931A3" w:rsidRPr="00617E40" w:rsidRDefault="004931A3" w:rsidP="00617E40">
            <w:pPr>
              <w:spacing w:after="0" w:line="36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M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>odel 3</w:t>
            </w:r>
          </w:p>
        </w:tc>
        <w:tc>
          <w:tcPr>
            <w:tcW w:w="1167" w:type="pct"/>
            <w:tcBorders>
              <w:right w:val="nil"/>
            </w:tcBorders>
          </w:tcPr>
          <w:p w14:paraId="3BD54F63" w14:textId="79869375" w:rsidR="004931A3" w:rsidRPr="00617E40" w:rsidRDefault="000B074E" w:rsidP="000B074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1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05F8BE" w14:textId="23A00EB3" w:rsidR="004931A3" w:rsidRPr="00617E40" w:rsidRDefault="004931A3" w:rsidP="000B074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0.88 (0.59</w:t>
            </w:r>
            <w:r w:rsidR="00541890">
              <w:rPr>
                <w:rFonts w:ascii="Calibri" w:eastAsia="Times New Roman" w:hAnsi="Calibri" w:cs="Calibri"/>
                <w:lang w:val="en-GB" w:eastAsia="de-DE"/>
              </w:rPr>
              <w:t>-</w:t>
            </w:r>
            <w:r w:rsidR="00FD0AC8">
              <w:rPr>
                <w:rFonts w:ascii="Calibri" w:eastAsia="Times New Roman" w:hAnsi="Calibri" w:cs="Calibri"/>
                <w:lang w:val="en-GB" w:eastAsia="de-DE"/>
              </w:rPr>
              <w:t>1.32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2451B0" w14:textId="5201CCB6" w:rsidR="004931A3" w:rsidRPr="00617E40" w:rsidRDefault="00541890" w:rsidP="000B074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0.82 (0.47-</w:t>
            </w:r>
            <w:r w:rsidR="004931A3" w:rsidRPr="00617E40">
              <w:rPr>
                <w:rFonts w:ascii="Calibri" w:eastAsia="Times New Roman" w:hAnsi="Calibri" w:cs="Calibri"/>
                <w:lang w:val="en-GB" w:eastAsia="de-DE"/>
              </w:rPr>
              <w:t>1.43)</w:t>
            </w:r>
          </w:p>
        </w:tc>
      </w:tr>
      <w:tr w:rsidR="004931A3" w:rsidRPr="00617E40" w14:paraId="198B5F1E" w14:textId="77777777" w:rsidTr="000B074E">
        <w:tc>
          <w:tcPr>
            <w:tcW w:w="1177" w:type="pct"/>
            <w:tcBorders>
              <w:right w:val="nil"/>
            </w:tcBorders>
            <w:shd w:val="clear" w:color="auto" w:fill="auto"/>
            <w:vAlign w:val="center"/>
          </w:tcPr>
          <w:p w14:paraId="2BC9A222" w14:textId="6FDC9002" w:rsidR="004931A3" w:rsidRPr="00617E40" w:rsidRDefault="004931A3" w:rsidP="00617E40">
            <w:pPr>
              <w:spacing w:after="0" w:line="36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M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>odel 4</w:t>
            </w:r>
          </w:p>
        </w:tc>
        <w:tc>
          <w:tcPr>
            <w:tcW w:w="1167" w:type="pct"/>
            <w:tcBorders>
              <w:right w:val="nil"/>
            </w:tcBorders>
          </w:tcPr>
          <w:p w14:paraId="73F18DD0" w14:textId="3AD3F9BF" w:rsidR="004931A3" w:rsidRPr="00617E40" w:rsidRDefault="000B074E" w:rsidP="000B074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1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5DB5C9" w14:textId="6BF2C8DD" w:rsidR="004931A3" w:rsidRPr="00617E40" w:rsidRDefault="008738B9" w:rsidP="000B074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0.92 (0.61</w:t>
            </w:r>
            <w:r w:rsidR="00541890">
              <w:rPr>
                <w:rFonts w:ascii="Calibri" w:eastAsia="Times New Roman" w:hAnsi="Calibri" w:cs="Calibri"/>
                <w:lang w:val="en-GB" w:eastAsia="de-DE"/>
              </w:rPr>
              <w:t>-</w:t>
            </w:r>
            <w:r w:rsidR="004931A3" w:rsidRPr="00617E40">
              <w:rPr>
                <w:rFonts w:ascii="Calibri" w:eastAsia="Times New Roman" w:hAnsi="Calibri" w:cs="Calibri"/>
                <w:lang w:val="en-GB" w:eastAsia="de-DE"/>
              </w:rPr>
              <w:t>1.37)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13CC24" w14:textId="7A777066" w:rsidR="004931A3" w:rsidRPr="00617E40" w:rsidRDefault="00541890" w:rsidP="000B074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0.93 (0.53-</w:t>
            </w:r>
            <w:r w:rsidR="008738B9">
              <w:rPr>
                <w:rFonts w:ascii="Calibri" w:eastAsia="Times New Roman" w:hAnsi="Calibri" w:cs="Calibri"/>
                <w:lang w:val="en-GB" w:eastAsia="de-DE"/>
              </w:rPr>
              <w:t>1.63</w:t>
            </w:r>
            <w:r w:rsidR="004931A3" w:rsidRPr="00617E40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</w:tr>
      <w:tr w:rsidR="004931A3" w:rsidRPr="00617E40" w14:paraId="5ABD3237" w14:textId="77777777" w:rsidTr="000B074E">
        <w:tc>
          <w:tcPr>
            <w:tcW w:w="1177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CCB3CE" w14:textId="1A827349" w:rsidR="004931A3" w:rsidRPr="00617E40" w:rsidRDefault="004931A3" w:rsidP="00617E40">
            <w:pPr>
              <w:spacing w:after="0" w:line="36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M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>odel 5</w:t>
            </w:r>
          </w:p>
        </w:tc>
        <w:tc>
          <w:tcPr>
            <w:tcW w:w="1167" w:type="pct"/>
            <w:tcBorders>
              <w:bottom w:val="single" w:sz="4" w:space="0" w:color="auto"/>
              <w:right w:val="nil"/>
            </w:tcBorders>
          </w:tcPr>
          <w:p w14:paraId="15679DCF" w14:textId="7120F32B" w:rsidR="004931A3" w:rsidRPr="00617E40" w:rsidRDefault="000B074E" w:rsidP="000B074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1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1A9843" w14:textId="58A9279E" w:rsidR="004931A3" w:rsidRPr="00617E40" w:rsidRDefault="004931A3" w:rsidP="000B074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0.</w:t>
            </w:r>
            <w:r w:rsidR="008738B9">
              <w:rPr>
                <w:rFonts w:ascii="Calibri" w:eastAsia="Times New Roman" w:hAnsi="Calibri" w:cs="Calibri"/>
                <w:lang w:val="en-GB" w:eastAsia="de-DE"/>
              </w:rPr>
              <w:t>90</w:t>
            </w:r>
            <w:r w:rsidR="00541890">
              <w:rPr>
                <w:rFonts w:ascii="Calibri" w:eastAsia="Times New Roman" w:hAnsi="Calibri" w:cs="Calibri"/>
                <w:lang w:val="en-GB" w:eastAsia="de-DE"/>
              </w:rPr>
              <w:t xml:space="preserve"> (0.60-</w:t>
            </w:r>
            <w:r w:rsidR="00FD0AC8">
              <w:rPr>
                <w:rFonts w:ascii="Calibri" w:eastAsia="Times New Roman" w:hAnsi="Calibri" w:cs="Calibri"/>
                <w:lang w:val="en-GB" w:eastAsia="de-DE"/>
              </w:rPr>
              <w:t>1.37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50258B" w14:textId="16471504" w:rsidR="004931A3" w:rsidRPr="00617E40" w:rsidRDefault="008738B9" w:rsidP="008738B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0.88 (0.48</w:t>
            </w:r>
            <w:r w:rsidR="00541890">
              <w:rPr>
                <w:rFonts w:ascii="Calibri" w:eastAsia="Times New Roman" w:hAnsi="Calibri" w:cs="Calibri"/>
                <w:lang w:val="en-GB" w:eastAsia="de-DE"/>
              </w:rPr>
              <w:t>-</w:t>
            </w:r>
            <w:r w:rsidR="004931A3" w:rsidRPr="00617E40">
              <w:rPr>
                <w:rFonts w:ascii="Calibri" w:eastAsia="Times New Roman" w:hAnsi="Calibri" w:cs="Calibri"/>
                <w:lang w:val="en-GB" w:eastAsia="de-DE"/>
              </w:rPr>
              <w:t>1.6</w:t>
            </w:r>
            <w:r>
              <w:rPr>
                <w:rFonts w:ascii="Calibri" w:eastAsia="Times New Roman" w:hAnsi="Calibri" w:cs="Calibri"/>
                <w:lang w:val="en-GB" w:eastAsia="de-DE"/>
              </w:rPr>
              <w:t>1</w:t>
            </w:r>
            <w:r w:rsidR="004931A3" w:rsidRPr="00617E40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</w:tr>
    </w:tbl>
    <w:p w14:paraId="50EEE1D8" w14:textId="74566A3C" w:rsidR="00617E40" w:rsidRPr="00617E40" w:rsidRDefault="00617E40" w:rsidP="009546AA">
      <w:pPr>
        <w:spacing w:before="120" w:after="120" w:line="240" w:lineRule="auto"/>
        <w:rPr>
          <w:rFonts w:ascii="Calibri" w:eastAsia="Times New Roman" w:hAnsi="Calibri" w:cs="Calibri"/>
          <w:sz w:val="20"/>
          <w:szCs w:val="20"/>
          <w:lang w:val="en-GB" w:eastAsia="de-DE"/>
        </w:rPr>
      </w:pPr>
      <w:r w:rsidRPr="00617E40">
        <w:rPr>
          <w:rFonts w:ascii="Calibri" w:eastAsia="Times New Roman" w:hAnsi="Calibri" w:cs="Calibri"/>
          <w:sz w:val="20"/>
          <w:szCs w:val="20"/>
          <w:lang w:val="en-GB" w:eastAsia="de-DE"/>
        </w:rPr>
        <w:t>Legend: Model 0: crude model (exposure</w:t>
      </w:r>
      <w:r w:rsidR="009546AA">
        <w:rPr>
          <w:rFonts w:ascii="Calibri" w:eastAsia="Times New Roman" w:hAnsi="Calibri" w:cs="Calibri"/>
          <w:sz w:val="20"/>
          <w:szCs w:val="20"/>
          <w:lang w:val="en-GB" w:eastAsia="de-DE"/>
        </w:rPr>
        <w:t xml:space="preserve"> only</w:t>
      </w:r>
      <w:r w:rsidRPr="00617E40">
        <w:rPr>
          <w:rFonts w:ascii="Calibri" w:eastAsia="Times New Roman" w:hAnsi="Calibri" w:cs="Calibri"/>
          <w:sz w:val="20"/>
          <w:szCs w:val="20"/>
          <w:lang w:val="en-GB" w:eastAsia="de-DE"/>
        </w:rPr>
        <w:t>), Model 1: sex and age, Mo</w:t>
      </w:r>
      <w:r w:rsidR="0030312E">
        <w:rPr>
          <w:rFonts w:ascii="Calibri" w:eastAsia="Times New Roman" w:hAnsi="Calibri" w:cs="Calibri"/>
          <w:sz w:val="20"/>
          <w:szCs w:val="20"/>
          <w:lang w:val="en-GB" w:eastAsia="de-DE"/>
        </w:rPr>
        <w:t xml:space="preserve">del 2: model 1 plus night shift, </w:t>
      </w:r>
      <w:r w:rsidRPr="00617E40">
        <w:rPr>
          <w:rFonts w:ascii="Calibri" w:eastAsia="Times New Roman" w:hAnsi="Calibri" w:cs="Calibri"/>
          <w:sz w:val="20"/>
          <w:szCs w:val="20"/>
          <w:lang w:val="en-GB" w:eastAsia="de-DE"/>
        </w:rPr>
        <w:t xml:space="preserve"> </w:t>
      </w:r>
      <w:r w:rsidR="009546AA">
        <w:rPr>
          <w:rFonts w:ascii="Calibri" w:eastAsia="Times New Roman" w:hAnsi="Calibri" w:cs="Calibri"/>
          <w:sz w:val="20"/>
          <w:szCs w:val="20"/>
          <w:lang w:val="en-GB" w:eastAsia="de-DE"/>
        </w:rPr>
        <w:t>managerial/supervisor</w:t>
      </w:r>
      <w:r w:rsidRPr="00617E40">
        <w:rPr>
          <w:rFonts w:ascii="Calibri" w:eastAsia="Times New Roman" w:hAnsi="Calibri" w:cs="Calibri"/>
          <w:sz w:val="20"/>
          <w:szCs w:val="20"/>
          <w:lang w:val="en-GB" w:eastAsia="de-DE"/>
        </w:rPr>
        <w:t xml:space="preserve"> position</w:t>
      </w:r>
      <w:r>
        <w:rPr>
          <w:rFonts w:ascii="Calibri" w:eastAsia="Times New Roman" w:hAnsi="Calibri" w:cs="Calibri"/>
          <w:sz w:val="20"/>
          <w:szCs w:val="20"/>
          <w:lang w:val="en-GB" w:eastAsia="de-DE"/>
        </w:rPr>
        <w:t>, years at current work place,</w:t>
      </w:r>
      <w:r w:rsidRPr="00617E40">
        <w:rPr>
          <w:rFonts w:ascii="Calibri" w:eastAsia="Times New Roman" w:hAnsi="Calibri" w:cs="Calibri"/>
          <w:sz w:val="20"/>
          <w:szCs w:val="20"/>
          <w:lang w:val="en-GB" w:eastAsia="de-DE"/>
        </w:rPr>
        <w:t xml:space="preserve"> Model 3: model 1 plus waist to height ratio, smoking status, pack-years, alcohol consumption, physical activity, menopausal status Model 4: model 1 plus SES</w:t>
      </w:r>
      <w:r w:rsidR="004E0416">
        <w:rPr>
          <w:rFonts w:ascii="Calibri" w:eastAsia="Times New Roman" w:hAnsi="Calibri" w:cs="Calibri"/>
          <w:sz w:val="20"/>
          <w:szCs w:val="20"/>
          <w:lang w:val="en-GB" w:eastAsia="de-DE"/>
        </w:rPr>
        <w:t>,</w:t>
      </w:r>
      <w:r w:rsidRPr="00617E40">
        <w:rPr>
          <w:rFonts w:ascii="Calibri" w:eastAsia="Times New Roman" w:hAnsi="Calibri" w:cs="Calibri"/>
          <w:sz w:val="20"/>
          <w:szCs w:val="20"/>
          <w:lang w:val="en-GB" w:eastAsia="de-DE"/>
        </w:rPr>
        <w:t xml:space="preserve"> Model 5: all confounders </w:t>
      </w:r>
    </w:p>
    <w:p w14:paraId="775AFB60" w14:textId="77777777" w:rsidR="00617E40" w:rsidRPr="00617E40" w:rsidRDefault="00617E40" w:rsidP="00617E40">
      <w:pPr>
        <w:spacing w:after="0" w:line="320" w:lineRule="atLeast"/>
        <w:rPr>
          <w:rFonts w:ascii="Calibri" w:eastAsia="Times New Roman" w:hAnsi="Calibri" w:cs="Calibri"/>
          <w:sz w:val="24"/>
          <w:szCs w:val="24"/>
          <w:lang w:val="en-GB" w:eastAsia="de-DE"/>
        </w:rPr>
      </w:pPr>
    </w:p>
    <w:p w14:paraId="786A7EE4" w14:textId="5F20FE2E" w:rsidR="00617E40" w:rsidRPr="00617E40" w:rsidRDefault="00617E40" w:rsidP="00617E40">
      <w:pPr>
        <w:spacing w:after="0" w:line="320" w:lineRule="atLeast"/>
        <w:rPr>
          <w:rFonts w:ascii="Calibri" w:eastAsia="Times New Roman" w:hAnsi="Calibri" w:cs="Calibri"/>
          <w:b/>
          <w:sz w:val="24"/>
          <w:szCs w:val="24"/>
          <w:lang w:val="en-GB" w:eastAsia="de-DE"/>
        </w:rPr>
      </w:pPr>
      <w:r w:rsidRPr="00617E40">
        <w:rPr>
          <w:rFonts w:ascii="Calibri" w:eastAsia="Times New Roman" w:hAnsi="Calibri" w:cs="Calibri"/>
          <w:b/>
          <w:sz w:val="24"/>
          <w:szCs w:val="24"/>
          <w:lang w:val="en-GB" w:eastAsia="de-DE"/>
        </w:rPr>
        <w:t>Table S 2: Hazard ratios (HR) and 95% confidence intervals (CI) for incidence of diabetes acc</w:t>
      </w:r>
      <w:r w:rsidR="003B3637">
        <w:rPr>
          <w:rFonts w:ascii="Calibri" w:eastAsia="Times New Roman" w:hAnsi="Calibri" w:cs="Calibri"/>
          <w:b/>
          <w:sz w:val="24"/>
          <w:szCs w:val="24"/>
          <w:lang w:val="en-GB" w:eastAsia="de-DE"/>
        </w:rPr>
        <w:t xml:space="preserve">ording to weekly working hours </w:t>
      </w:r>
    </w:p>
    <w:p w14:paraId="419D2B5D" w14:textId="36748207" w:rsidR="000B074E" w:rsidRPr="00617E40" w:rsidRDefault="000B074E" w:rsidP="00617E40">
      <w:pPr>
        <w:spacing w:after="0" w:line="320" w:lineRule="atLeast"/>
        <w:rPr>
          <w:rFonts w:ascii="Calibri" w:eastAsia="Times New Roman" w:hAnsi="Calibri" w:cs="Calibri"/>
          <w:sz w:val="24"/>
          <w:szCs w:val="24"/>
          <w:lang w:val="en-GB" w:eastAsia="de-DE"/>
        </w:rPr>
      </w:pPr>
    </w:p>
    <w:p w14:paraId="29DEFE84" w14:textId="6AAD71CD" w:rsidR="00617E40" w:rsidRPr="00617E40" w:rsidRDefault="0087678D" w:rsidP="00617E40">
      <w:pPr>
        <w:spacing w:after="0" w:line="360" w:lineRule="auto"/>
        <w:rPr>
          <w:rFonts w:ascii="Calibri" w:eastAsia="Times New Roman" w:hAnsi="Calibri" w:cs="Calibri"/>
          <w:lang w:val="en-GB" w:eastAsia="de-DE"/>
        </w:rPr>
      </w:pPr>
      <w:r>
        <w:rPr>
          <w:rFonts w:ascii="Calibri" w:eastAsia="Times New Roman" w:hAnsi="Calibri" w:cs="Calibri"/>
          <w:sz w:val="24"/>
          <w:szCs w:val="24"/>
          <w:lang w:val="en-GB" w:eastAsia="de-DE"/>
        </w:rPr>
        <w:tab/>
      </w:r>
      <w:r w:rsidR="00617E40" w:rsidRPr="00617E40">
        <w:rPr>
          <w:rFonts w:ascii="Calibri" w:eastAsia="Times New Roman" w:hAnsi="Calibri" w:cs="Calibri"/>
          <w:lang w:val="en-GB" w:eastAsia="de-DE"/>
        </w:rPr>
        <w:tab/>
      </w:r>
      <w:r w:rsidR="00377F15">
        <w:rPr>
          <w:rFonts w:ascii="Calibri" w:eastAsia="Times New Roman" w:hAnsi="Calibri" w:cs="Calibri"/>
          <w:lang w:val="en-GB" w:eastAsia="de-DE"/>
        </w:rPr>
        <w:tab/>
        <w:t xml:space="preserve">                 </w:t>
      </w:r>
      <w:r w:rsidR="0005584B">
        <w:rPr>
          <w:rFonts w:ascii="Calibri" w:eastAsia="Times New Roman" w:hAnsi="Calibri" w:cs="Calibri"/>
          <w:lang w:val="en-GB" w:eastAsia="de-DE"/>
        </w:rPr>
        <w:tab/>
      </w:r>
      <w:r w:rsidR="0005584B">
        <w:rPr>
          <w:rFonts w:ascii="Calibri" w:eastAsia="Times New Roman" w:hAnsi="Calibri" w:cs="Calibri"/>
          <w:lang w:val="en-GB" w:eastAsia="de-DE"/>
        </w:rPr>
        <w:tab/>
      </w:r>
    </w:p>
    <w:tbl>
      <w:tblPr>
        <w:tblW w:w="4996" w:type="pct"/>
        <w:tblBorders>
          <w:top w:val="single" w:sz="6" w:space="0" w:color="000000"/>
          <w:bottom w:val="single" w:sz="12" w:space="0" w:color="000000"/>
          <w:right w:val="single" w:sz="6" w:space="0" w:color="000000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43"/>
        <w:gridCol w:w="2127"/>
        <w:gridCol w:w="2551"/>
        <w:gridCol w:w="2544"/>
      </w:tblGrid>
      <w:tr w:rsidR="0005584B" w:rsidRPr="003B3637" w14:paraId="3DCDA735" w14:textId="77777777" w:rsidTr="0005584B">
        <w:tc>
          <w:tcPr>
            <w:tcW w:w="101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3AA0F1" w14:textId="77777777" w:rsidR="0005584B" w:rsidRPr="007D3EC8" w:rsidRDefault="0005584B" w:rsidP="007D3EC8">
            <w:pPr>
              <w:spacing w:after="0" w:line="240" w:lineRule="auto"/>
              <w:rPr>
                <w:rFonts w:ascii="Calibri" w:eastAsia="Times New Roman" w:hAnsi="Calibri" w:cs="Calibri"/>
                <w:b/>
                <w:lang w:val="en-GB" w:eastAsia="de-DE"/>
              </w:rPr>
            </w:pPr>
          </w:p>
        </w:tc>
        <w:tc>
          <w:tcPr>
            <w:tcW w:w="398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4B0A0F" w14:textId="0DBC200F" w:rsidR="0005584B" w:rsidRPr="007D3EC8" w:rsidRDefault="0005584B" w:rsidP="007D3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de-DE"/>
              </w:rPr>
            </w:pPr>
            <w:r w:rsidRPr="007D3EC8">
              <w:rPr>
                <w:rFonts w:ascii="Calibri" w:eastAsia="Times New Roman" w:hAnsi="Calibri" w:cs="Calibri"/>
                <w:b/>
                <w:lang w:val="en-GB" w:eastAsia="de-DE"/>
              </w:rPr>
              <w:t>Hazard ratios (HR) and 95% confidence intervals (CI) for incidence of diabetes according to weekly working hours</w:t>
            </w:r>
          </w:p>
        </w:tc>
      </w:tr>
      <w:tr w:rsidR="0005584B" w:rsidRPr="00617E40" w14:paraId="35D0740A" w14:textId="77777777" w:rsidTr="0005584B">
        <w:tc>
          <w:tcPr>
            <w:tcW w:w="101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E211F" w14:textId="01ED32E7" w:rsidR="0005584B" w:rsidRPr="00617E40" w:rsidRDefault="0005584B" w:rsidP="0005584B">
            <w:pPr>
              <w:spacing w:after="0" w:line="360" w:lineRule="auto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8A2F3" w14:textId="667CDF76" w:rsidR="0005584B" w:rsidRDefault="0005584B" w:rsidP="008223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≤40 h/w (Reference)</w:t>
            </w:r>
          </w:p>
        </w:tc>
        <w:tc>
          <w:tcPr>
            <w:tcW w:w="1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95ECF" w14:textId="26026D07" w:rsidR="0005584B" w:rsidRPr="00617E40" w:rsidRDefault="0005584B" w:rsidP="008223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41–54 h</w:t>
            </w:r>
            <w:r>
              <w:rPr>
                <w:rFonts w:ascii="Calibri" w:eastAsia="Times New Roman" w:hAnsi="Calibri" w:cs="Calibri"/>
                <w:lang w:val="en-GB" w:eastAsia="de-DE"/>
              </w:rPr>
              <w:t>/w</w:t>
            </w:r>
          </w:p>
        </w:tc>
        <w:tc>
          <w:tcPr>
            <w:tcW w:w="1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6D5AE" w14:textId="72903C95" w:rsidR="0005584B" w:rsidRPr="00617E40" w:rsidRDefault="0005584B" w:rsidP="008223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617E40">
              <w:rPr>
                <w:rFonts w:ascii="Calibri" w:eastAsia="Times New Roman" w:hAnsi="Calibri" w:cs="Calibri"/>
                <w:lang w:val="en-GB" w:eastAsia="de-DE"/>
              </w:rPr>
              <w:t>≥55 h</w:t>
            </w:r>
            <w:r>
              <w:rPr>
                <w:rFonts w:ascii="Calibri" w:eastAsia="Times New Roman" w:hAnsi="Calibri" w:cs="Calibri"/>
                <w:lang w:val="en-GB" w:eastAsia="de-DE"/>
              </w:rPr>
              <w:t>/w</w:t>
            </w:r>
          </w:p>
        </w:tc>
      </w:tr>
      <w:tr w:rsidR="0005584B" w:rsidRPr="00617E40" w14:paraId="3C59386F" w14:textId="77777777" w:rsidTr="0005584B">
        <w:tc>
          <w:tcPr>
            <w:tcW w:w="1017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58CA9496" w14:textId="3315817D" w:rsidR="0005584B" w:rsidRDefault="0005584B" w:rsidP="0005584B">
            <w:pPr>
              <w:spacing w:after="0" w:line="36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Model 0</w:t>
            </w:r>
          </w:p>
        </w:tc>
        <w:tc>
          <w:tcPr>
            <w:tcW w:w="1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33421" w14:textId="45D6C6C0" w:rsidR="0005584B" w:rsidRDefault="0005584B" w:rsidP="0005584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1</w:t>
            </w:r>
          </w:p>
        </w:tc>
        <w:tc>
          <w:tcPr>
            <w:tcW w:w="1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E3B692" w14:textId="433F1619" w:rsidR="0005584B" w:rsidRDefault="00FD0AC8" w:rsidP="0005584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0.94 (0.64-1.38</w:t>
            </w:r>
            <w:r w:rsidR="0005584B" w:rsidRPr="0005584B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  <w:tc>
          <w:tcPr>
            <w:tcW w:w="1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DFDE20" w14:textId="7D3B9DDD" w:rsidR="0005584B" w:rsidRDefault="00FB20DA" w:rsidP="0005584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1.08 (0.62-1.87</w:t>
            </w:r>
            <w:r w:rsidR="0005584B" w:rsidRPr="0005584B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</w:tr>
      <w:tr w:rsidR="0005584B" w:rsidRPr="00617E40" w14:paraId="060E6ACD" w14:textId="77777777" w:rsidTr="0005584B">
        <w:tc>
          <w:tcPr>
            <w:tcW w:w="1017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0078FB" w14:textId="5043B904" w:rsidR="0005584B" w:rsidRPr="00617E40" w:rsidRDefault="0005584B" w:rsidP="0005584B">
            <w:pPr>
              <w:spacing w:after="0" w:line="36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M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>odel 1</w:t>
            </w:r>
          </w:p>
        </w:tc>
        <w:tc>
          <w:tcPr>
            <w:tcW w:w="1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C2BB2B" w14:textId="452E35F1" w:rsidR="0005584B" w:rsidRDefault="0005584B" w:rsidP="0005584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1</w:t>
            </w:r>
          </w:p>
        </w:tc>
        <w:tc>
          <w:tcPr>
            <w:tcW w:w="1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2DE463" w14:textId="4DAEAF42" w:rsidR="0005584B" w:rsidRPr="00617E40" w:rsidRDefault="00FB20DA" w:rsidP="0005584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0.82</w:t>
            </w:r>
            <w:r w:rsidR="00FD0AC8">
              <w:rPr>
                <w:rFonts w:ascii="Calibri" w:eastAsia="Times New Roman" w:hAnsi="Calibri" w:cs="Calibri"/>
                <w:lang w:val="en-GB" w:eastAsia="de-DE"/>
              </w:rPr>
              <w:t xml:space="preserve"> (0.54</w:t>
            </w:r>
            <w:r w:rsidR="0005584B">
              <w:rPr>
                <w:rFonts w:ascii="Calibri" w:eastAsia="Times New Roman" w:hAnsi="Calibri" w:cs="Calibri"/>
                <w:lang w:val="en-GB" w:eastAsia="de-DE"/>
              </w:rPr>
              <w:t>-</w:t>
            </w:r>
            <w:r w:rsidR="00FD0AC8">
              <w:rPr>
                <w:rFonts w:ascii="Calibri" w:eastAsia="Times New Roman" w:hAnsi="Calibri" w:cs="Calibri"/>
                <w:lang w:val="en-GB" w:eastAsia="de-DE"/>
              </w:rPr>
              <w:t>1.23</w:t>
            </w:r>
            <w:r w:rsidR="0005584B" w:rsidRPr="00617E40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  <w:tc>
          <w:tcPr>
            <w:tcW w:w="1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F946F" w14:textId="7F3E406F" w:rsidR="0005584B" w:rsidRPr="00617E40" w:rsidRDefault="00FD0AC8" w:rsidP="0005584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0.84 (0.48</w:t>
            </w:r>
            <w:r w:rsidR="0005584B">
              <w:rPr>
                <w:rFonts w:ascii="Calibri" w:eastAsia="Times New Roman" w:hAnsi="Calibri" w:cs="Calibri"/>
                <w:lang w:val="en-GB" w:eastAsia="de-DE"/>
              </w:rPr>
              <w:t>-</w:t>
            </w:r>
            <w:r>
              <w:rPr>
                <w:rFonts w:ascii="Calibri" w:eastAsia="Times New Roman" w:hAnsi="Calibri" w:cs="Calibri"/>
                <w:lang w:val="en-GB" w:eastAsia="de-DE"/>
              </w:rPr>
              <w:t>1.49</w:t>
            </w:r>
            <w:r w:rsidR="0005584B" w:rsidRPr="00617E40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</w:tr>
      <w:tr w:rsidR="0005584B" w:rsidRPr="00617E40" w14:paraId="138C07B1" w14:textId="77777777" w:rsidTr="0005584B">
        <w:tc>
          <w:tcPr>
            <w:tcW w:w="1017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7223F357" w14:textId="1BB82163" w:rsidR="0005584B" w:rsidRPr="00617E40" w:rsidRDefault="0005584B" w:rsidP="0005584B">
            <w:pPr>
              <w:spacing w:after="0" w:line="36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M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>odel 2</w:t>
            </w:r>
          </w:p>
        </w:tc>
        <w:tc>
          <w:tcPr>
            <w:tcW w:w="1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7298F4" w14:textId="18D837F1" w:rsidR="0005584B" w:rsidRDefault="0005584B" w:rsidP="0005584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1</w:t>
            </w:r>
          </w:p>
        </w:tc>
        <w:tc>
          <w:tcPr>
            <w:tcW w:w="1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B4BA3" w14:textId="04B689F6" w:rsidR="0005584B" w:rsidRPr="00617E40" w:rsidRDefault="00FD0AC8" w:rsidP="0005584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0.85 (0.56</w:t>
            </w:r>
            <w:r w:rsidR="0005584B">
              <w:rPr>
                <w:rFonts w:ascii="Calibri" w:eastAsia="Times New Roman" w:hAnsi="Calibri" w:cs="Calibri"/>
                <w:lang w:val="en-GB" w:eastAsia="de-DE"/>
              </w:rPr>
              <w:t>-</w:t>
            </w:r>
            <w:r>
              <w:rPr>
                <w:rFonts w:ascii="Calibri" w:eastAsia="Times New Roman" w:hAnsi="Calibri" w:cs="Calibri"/>
                <w:lang w:val="en-GB" w:eastAsia="de-DE"/>
              </w:rPr>
              <w:t>1.28</w:t>
            </w:r>
            <w:r w:rsidR="0005584B" w:rsidRPr="00617E40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  <w:tc>
          <w:tcPr>
            <w:tcW w:w="1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18FF2" w14:textId="25626EB6" w:rsidR="0005584B" w:rsidRPr="00617E40" w:rsidRDefault="00FD0AC8" w:rsidP="0005584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 xml:space="preserve">0.93 </w:t>
            </w:r>
            <w:r w:rsidR="0005584B">
              <w:rPr>
                <w:rFonts w:ascii="Calibri" w:eastAsia="Times New Roman" w:hAnsi="Calibri" w:cs="Calibri"/>
                <w:lang w:val="en-GB" w:eastAsia="de-DE"/>
              </w:rPr>
              <w:t>(0.51-</w:t>
            </w:r>
            <w:r>
              <w:rPr>
                <w:rFonts w:ascii="Calibri" w:eastAsia="Times New Roman" w:hAnsi="Calibri" w:cs="Calibri"/>
                <w:lang w:val="en-GB" w:eastAsia="de-DE"/>
              </w:rPr>
              <w:t>1.68</w:t>
            </w:r>
            <w:r w:rsidR="0005584B" w:rsidRPr="00617E40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</w:tr>
      <w:tr w:rsidR="0005584B" w:rsidRPr="00FD0AC8" w14:paraId="5F05D79D" w14:textId="77777777" w:rsidTr="0005584B">
        <w:tc>
          <w:tcPr>
            <w:tcW w:w="1017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7E0FBD6E" w14:textId="5011FA93" w:rsidR="0005584B" w:rsidRPr="00617E40" w:rsidRDefault="0005584B" w:rsidP="0005584B">
            <w:pPr>
              <w:spacing w:after="0" w:line="36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M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>odel 3</w:t>
            </w:r>
          </w:p>
        </w:tc>
        <w:tc>
          <w:tcPr>
            <w:tcW w:w="1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ABC09" w14:textId="39E6E6C7" w:rsidR="0005584B" w:rsidRDefault="0005584B" w:rsidP="0005584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1</w:t>
            </w:r>
          </w:p>
        </w:tc>
        <w:tc>
          <w:tcPr>
            <w:tcW w:w="1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324A4" w14:textId="6EBFC3F0" w:rsidR="0005584B" w:rsidRPr="00617E40" w:rsidRDefault="00FD0AC8" w:rsidP="0005584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0.85 (0.56</w:t>
            </w:r>
            <w:r w:rsidR="0005584B">
              <w:rPr>
                <w:rFonts w:ascii="Calibri" w:eastAsia="Times New Roman" w:hAnsi="Calibri" w:cs="Calibri"/>
                <w:lang w:val="en-GB" w:eastAsia="de-DE"/>
              </w:rPr>
              <w:t>-</w:t>
            </w:r>
            <w:r>
              <w:rPr>
                <w:rFonts w:ascii="Calibri" w:eastAsia="Times New Roman" w:hAnsi="Calibri" w:cs="Calibri"/>
                <w:lang w:val="en-GB" w:eastAsia="de-DE"/>
              </w:rPr>
              <w:t>1.28</w:t>
            </w:r>
            <w:r w:rsidR="0005584B" w:rsidRPr="00617E40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  <w:tc>
          <w:tcPr>
            <w:tcW w:w="1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016ED5" w14:textId="2C090A73" w:rsidR="0005584B" w:rsidRPr="00617E40" w:rsidRDefault="00FD0AC8" w:rsidP="0005584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0.81 (0.46</w:t>
            </w:r>
            <w:r w:rsidR="0005584B">
              <w:rPr>
                <w:rFonts w:ascii="Calibri" w:eastAsia="Times New Roman" w:hAnsi="Calibri" w:cs="Calibri"/>
                <w:lang w:val="en-GB" w:eastAsia="de-DE"/>
              </w:rPr>
              <w:t>-</w:t>
            </w:r>
            <w:r>
              <w:rPr>
                <w:rFonts w:ascii="Calibri" w:eastAsia="Times New Roman" w:hAnsi="Calibri" w:cs="Calibri"/>
                <w:lang w:val="en-GB" w:eastAsia="de-DE"/>
              </w:rPr>
              <w:t>1.43</w:t>
            </w:r>
            <w:r w:rsidR="0005584B" w:rsidRPr="00617E40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</w:tr>
      <w:tr w:rsidR="0005584B" w:rsidRPr="00FD0AC8" w14:paraId="1C12E86A" w14:textId="77777777" w:rsidTr="0005584B">
        <w:tc>
          <w:tcPr>
            <w:tcW w:w="1017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2D9426" w14:textId="4CE597C9" w:rsidR="0005584B" w:rsidRPr="00617E40" w:rsidRDefault="0005584B" w:rsidP="0005584B">
            <w:pPr>
              <w:spacing w:after="0" w:line="36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M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>odel 4</w:t>
            </w:r>
          </w:p>
        </w:tc>
        <w:tc>
          <w:tcPr>
            <w:tcW w:w="1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B6D5E" w14:textId="6A302C0B" w:rsidR="0005584B" w:rsidRDefault="0005584B" w:rsidP="0005584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1</w:t>
            </w:r>
          </w:p>
        </w:tc>
        <w:tc>
          <w:tcPr>
            <w:tcW w:w="1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996825" w14:textId="6F58925C" w:rsidR="0005584B" w:rsidRPr="00617E40" w:rsidRDefault="00FD0AC8" w:rsidP="0005584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0.91 (0.60</w:t>
            </w:r>
            <w:r w:rsidR="0005584B">
              <w:rPr>
                <w:rFonts w:ascii="Calibri" w:eastAsia="Times New Roman" w:hAnsi="Calibri" w:cs="Calibri"/>
                <w:lang w:val="en-GB" w:eastAsia="de-DE"/>
              </w:rPr>
              <w:t>-</w:t>
            </w:r>
            <w:r>
              <w:rPr>
                <w:rFonts w:ascii="Calibri" w:eastAsia="Times New Roman" w:hAnsi="Calibri" w:cs="Calibri"/>
                <w:lang w:val="en-GB" w:eastAsia="de-DE"/>
              </w:rPr>
              <w:t>1.38</w:t>
            </w:r>
            <w:r w:rsidR="0005584B" w:rsidRPr="00617E40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  <w:tc>
          <w:tcPr>
            <w:tcW w:w="1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3D3479" w14:textId="6E5C283A" w:rsidR="0005584B" w:rsidRPr="00617E40" w:rsidRDefault="00FD0AC8" w:rsidP="0005584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0.98 (0.55</w:t>
            </w:r>
            <w:r w:rsidR="0005584B">
              <w:rPr>
                <w:rFonts w:ascii="Calibri" w:eastAsia="Times New Roman" w:hAnsi="Calibri" w:cs="Calibri"/>
                <w:lang w:val="en-GB" w:eastAsia="de-DE"/>
              </w:rPr>
              <w:t>-</w:t>
            </w:r>
            <w:r>
              <w:rPr>
                <w:rFonts w:ascii="Calibri" w:eastAsia="Times New Roman" w:hAnsi="Calibri" w:cs="Calibri"/>
                <w:lang w:val="en-GB" w:eastAsia="de-DE"/>
              </w:rPr>
              <w:t>1.76</w:t>
            </w:r>
            <w:r w:rsidR="0005584B" w:rsidRPr="00617E40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</w:tr>
      <w:tr w:rsidR="0005584B" w:rsidRPr="00FD0AC8" w14:paraId="1D88D7AE" w14:textId="77777777" w:rsidTr="0005584B">
        <w:tc>
          <w:tcPr>
            <w:tcW w:w="101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6AF7E9" w14:textId="2E1C89A7" w:rsidR="0005584B" w:rsidRPr="00617E40" w:rsidRDefault="0005584B" w:rsidP="0005584B">
            <w:pPr>
              <w:spacing w:after="0" w:line="36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M</w:t>
            </w:r>
            <w:r w:rsidRPr="00617E40">
              <w:rPr>
                <w:rFonts w:ascii="Calibri" w:eastAsia="Times New Roman" w:hAnsi="Calibri" w:cs="Calibri"/>
                <w:lang w:val="en-GB" w:eastAsia="de-DE"/>
              </w:rPr>
              <w:t>odel 5</w:t>
            </w:r>
          </w:p>
        </w:tc>
        <w:tc>
          <w:tcPr>
            <w:tcW w:w="1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A2EF6" w14:textId="55169456" w:rsidR="0005584B" w:rsidRDefault="0005584B" w:rsidP="0005584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1</w:t>
            </w:r>
          </w:p>
        </w:tc>
        <w:tc>
          <w:tcPr>
            <w:tcW w:w="1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B57179" w14:textId="05FF2085" w:rsidR="0005584B" w:rsidRPr="00617E40" w:rsidRDefault="00FD0AC8" w:rsidP="0005584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0.90 (0.59</w:t>
            </w:r>
            <w:r w:rsidR="0005584B">
              <w:rPr>
                <w:rFonts w:ascii="Calibri" w:eastAsia="Times New Roman" w:hAnsi="Calibri" w:cs="Calibri"/>
                <w:lang w:val="en-GB" w:eastAsia="de-DE"/>
              </w:rPr>
              <w:t>-</w:t>
            </w:r>
            <w:r>
              <w:rPr>
                <w:rFonts w:ascii="Calibri" w:eastAsia="Times New Roman" w:hAnsi="Calibri" w:cs="Calibri"/>
                <w:lang w:val="en-GB" w:eastAsia="de-DE"/>
              </w:rPr>
              <w:t>1.38</w:t>
            </w:r>
            <w:r w:rsidR="0005584B" w:rsidRPr="00617E40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  <w:tc>
          <w:tcPr>
            <w:tcW w:w="1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CF01E8" w14:textId="209F20E4" w:rsidR="0005584B" w:rsidRPr="00617E40" w:rsidRDefault="00FD0AC8" w:rsidP="0005584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0.91 (0.49</w:t>
            </w:r>
            <w:r w:rsidR="0005584B">
              <w:rPr>
                <w:rFonts w:ascii="Calibri" w:eastAsia="Times New Roman" w:hAnsi="Calibri" w:cs="Calibri"/>
                <w:lang w:val="en-GB" w:eastAsia="de-DE"/>
              </w:rPr>
              <w:t>-</w:t>
            </w:r>
            <w:r>
              <w:rPr>
                <w:rFonts w:ascii="Calibri" w:eastAsia="Times New Roman" w:hAnsi="Calibri" w:cs="Calibri"/>
                <w:lang w:val="en-GB" w:eastAsia="de-DE"/>
              </w:rPr>
              <w:t>1.69</w:t>
            </w:r>
            <w:r w:rsidR="0005584B" w:rsidRPr="00617E40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</w:tr>
    </w:tbl>
    <w:p w14:paraId="5ECEF4EE" w14:textId="577D1333" w:rsidR="00617E40" w:rsidRPr="009546AA" w:rsidRDefault="00617E40" w:rsidP="009546AA">
      <w:pPr>
        <w:spacing w:before="120" w:after="120" w:line="240" w:lineRule="auto"/>
        <w:rPr>
          <w:rFonts w:ascii="Calibri" w:eastAsia="Times New Roman" w:hAnsi="Calibri" w:cs="Calibri"/>
          <w:sz w:val="20"/>
          <w:szCs w:val="20"/>
          <w:lang w:val="en-GB" w:eastAsia="de-DE"/>
        </w:rPr>
      </w:pPr>
      <w:r w:rsidRPr="009546AA">
        <w:rPr>
          <w:rFonts w:ascii="Calibri" w:eastAsia="Times New Roman" w:hAnsi="Calibri" w:cs="Calibri"/>
          <w:sz w:val="20"/>
          <w:szCs w:val="20"/>
          <w:lang w:val="en-GB" w:eastAsia="de-DE"/>
        </w:rPr>
        <w:t>Legend: Model 0: crude model (exposure</w:t>
      </w:r>
      <w:r w:rsidR="009546AA" w:rsidRPr="009546AA">
        <w:rPr>
          <w:rFonts w:ascii="Calibri" w:eastAsia="Times New Roman" w:hAnsi="Calibri" w:cs="Calibri"/>
          <w:sz w:val="20"/>
          <w:szCs w:val="20"/>
          <w:lang w:val="en-GB" w:eastAsia="de-DE"/>
        </w:rPr>
        <w:t xml:space="preserve"> only</w:t>
      </w:r>
      <w:r w:rsidRPr="009546AA">
        <w:rPr>
          <w:rFonts w:ascii="Calibri" w:eastAsia="Times New Roman" w:hAnsi="Calibri" w:cs="Calibri"/>
          <w:sz w:val="20"/>
          <w:szCs w:val="20"/>
          <w:lang w:val="en-GB" w:eastAsia="de-DE"/>
        </w:rPr>
        <w:t>), Model 1: sex and age, Mo</w:t>
      </w:r>
      <w:r w:rsidR="0030312E">
        <w:rPr>
          <w:rFonts w:ascii="Calibri" w:eastAsia="Times New Roman" w:hAnsi="Calibri" w:cs="Calibri"/>
          <w:sz w:val="20"/>
          <w:szCs w:val="20"/>
          <w:lang w:val="en-GB" w:eastAsia="de-DE"/>
        </w:rPr>
        <w:t xml:space="preserve">del 2: model 1 plus night shift, </w:t>
      </w:r>
      <w:r w:rsidR="009546AA" w:rsidRPr="009546AA">
        <w:rPr>
          <w:rFonts w:ascii="Calibri" w:eastAsia="Times New Roman" w:hAnsi="Calibri" w:cs="Calibri"/>
          <w:sz w:val="20"/>
          <w:szCs w:val="20"/>
          <w:lang w:val="en-GB" w:eastAsia="de-DE"/>
        </w:rPr>
        <w:t>managerial/supervisor</w:t>
      </w:r>
      <w:r w:rsidR="0030312E">
        <w:rPr>
          <w:rFonts w:ascii="Calibri" w:eastAsia="Times New Roman" w:hAnsi="Calibri" w:cs="Calibri"/>
          <w:sz w:val="20"/>
          <w:szCs w:val="20"/>
          <w:lang w:val="en-GB" w:eastAsia="de-DE"/>
        </w:rPr>
        <w:t xml:space="preserve"> position</w:t>
      </w:r>
      <w:r w:rsidRPr="009546AA">
        <w:rPr>
          <w:rFonts w:ascii="Calibri" w:eastAsia="Times New Roman" w:hAnsi="Calibri" w:cs="Calibri"/>
          <w:sz w:val="20"/>
          <w:szCs w:val="20"/>
          <w:lang w:val="en-GB" w:eastAsia="de-DE"/>
        </w:rPr>
        <w:t>, years at current work place Model 3: model 1 plus waist to height ratio, smoking status, pack-years, alcohol consumption, physical activity, menopausal status, Model 4: model 1 plus SES</w:t>
      </w:r>
      <w:r w:rsidR="004E0416">
        <w:rPr>
          <w:rFonts w:ascii="Calibri" w:eastAsia="Times New Roman" w:hAnsi="Calibri" w:cs="Calibri"/>
          <w:sz w:val="20"/>
          <w:szCs w:val="20"/>
          <w:lang w:val="en-GB" w:eastAsia="de-DE"/>
        </w:rPr>
        <w:t>,</w:t>
      </w:r>
      <w:r w:rsidRPr="009546AA">
        <w:rPr>
          <w:rFonts w:ascii="Calibri" w:eastAsia="Times New Roman" w:hAnsi="Calibri" w:cs="Calibri"/>
          <w:sz w:val="20"/>
          <w:szCs w:val="20"/>
          <w:lang w:val="en-GB" w:eastAsia="de-DE"/>
        </w:rPr>
        <w:t xml:space="preserve"> Model 5: all confounders</w:t>
      </w:r>
    </w:p>
    <w:p w14:paraId="375CAE7B" w14:textId="77777777" w:rsidR="00617E40" w:rsidRPr="00617E40" w:rsidRDefault="00617E40" w:rsidP="00617E40">
      <w:pPr>
        <w:spacing w:after="0" w:line="240" w:lineRule="auto"/>
        <w:rPr>
          <w:rFonts w:ascii="Calibri" w:eastAsia="Times New Roman" w:hAnsi="Calibri" w:cs="Calibri"/>
          <w:b/>
          <w:sz w:val="24"/>
          <w:szCs w:val="24"/>
          <w:lang w:val="en-GB" w:eastAsia="de-DE"/>
        </w:rPr>
      </w:pPr>
    </w:p>
    <w:p w14:paraId="799E66C5" w14:textId="2BDCB28B" w:rsidR="00617E40" w:rsidRPr="00617E40" w:rsidRDefault="000B074E" w:rsidP="0005584B">
      <w:pPr>
        <w:rPr>
          <w:rFonts w:ascii="Calibri" w:eastAsia="Times New Roman" w:hAnsi="Calibri" w:cs="Calibri"/>
          <w:b/>
          <w:sz w:val="24"/>
          <w:szCs w:val="24"/>
          <w:lang w:val="en-GB" w:eastAsia="de-DE"/>
        </w:rPr>
      </w:pPr>
      <w:r>
        <w:rPr>
          <w:rFonts w:ascii="Calibri" w:eastAsia="Times New Roman" w:hAnsi="Calibri" w:cs="Calibri"/>
          <w:b/>
          <w:sz w:val="24"/>
          <w:szCs w:val="24"/>
          <w:lang w:val="en-GB" w:eastAsia="de-DE"/>
        </w:rPr>
        <w:br w:type="page"/>
      </w:r>
      <w:r w:rsidR="00617E40" w:rsidRPr="00617E40">
        <w:rPr>
          <w:rFonts w:ascii="Calibri" w:eastAsia="Times New Roman" w:hAnsi="Calibri" w:cs="Calibri"/>
          <w:b/>
          <w:sz w:val="24"/>
          <w:szCs w:val="24"/>
          <w:lang w:val="en-GB" w:eastAsia="de-DE"/>
        </w:rPr>
        <w:lastRenderedPageBreak/>
        <w:t>Table S</w:t>
      </w:r>
      <w:r w:rsidR="00D11185">
        <w:rPr>
          <w:rFonts w:ascii="Calibri" w:eastAsia="Times New Roman" w:hAnsi="Calibri" w:cs="Calibri"/>
          <w:b/>
          <w:sz w:val="24"/>
          <w:szCs w:val="24"/>
          <w:lang w:val="en-GB" w:eastAsia="de-DE"/>
        </w:rPr>
        <w:t xml:space="preserve"> </w:t>
      </w:r>
      <w:r w:rsidR="00617E40" w:rsidRPr="00617E40">
        <w:rPr>
          <w:rFonts w:ascii="Calibri" w:eastAsia="Times New Roman" w:hAnsi="Calibri" w:cs="Calibri"/>
          <w:b/>
          <w:sz w:val="24"/>
          <w:szCs w:val="24"/>
          <w:lang w:val="en-GB" w:eastAsia="de-DE"/>
        </w:rPr>
        <w:t>3: Beta coefficients and 95% confidence intervals (CI) of arterial stiffness acc</w:t>
      </w:r>
      <w:r w:rsidR="004234B3">
        <w:rPr>
          <w:rFonts w:ascii="Calibri" w:eastAsia="Times New Roman" w:hAnsi="Calibri" w:cs="Calibri"/>
          <w:b/>
          <w:sz w:val="24"/>
          <w:szCs w:val="24"/>
          <w:lang w:val="en-GB" w:eastAsia="de-DE"/>
        </w:rPr>
        <w:t>ording to weekly w</w:t>
      </w:r>
      <w:r w:rsidR="003B3637">
        <w:rPr>
          <w:rFonts w:ascii="Calibri" w:eastAsia="Times New Roman" w:hAnsi="Calibri" w:cs="Calibri"/>
          <w:b/>
          <w:sz w:val="24"/>
          <w:szCs w:val="24"/>
          <w:lang w:val="en-GB" w:eastAsia="de-DE"/>
        </w:rPr>
        <w:t>orking hours with SI at t</w:t>
      </w:r>
      <w:r w:rsidR="003B3637" w:rsidRPr="003B3637">
        <w:rPr>
          <w:rFonts w:ascii="Calibri" w:eastAsia="Times New Roman" w:hAnsi="Calibri" w:cs="Calibri"/>
          <w:b/>
          <w:sz w:val="24"/>
          <w:szCs w:val="24"/>
          <w:vertAlign w:val="subscript"/>
          <w:lang w:val="en-GB" w:eastAsia="de-DE"/>
        </w:rPr>
        <w:t>0</w:t>
      </w:r>
      <w:r w:rsidR="004234B3">
        <w:rPr>
          <w:rFonts w:ascii="Calibri" w:eastAsia="Times New Roman" w:hAnsi="Calibri" w:cs="Calibri"/>
          <w:b/>
          <w:sz w:val="24"/>
          <w:szCs w:val="24"/>
          <w:lang w:val="en-GB" w:eastAsia="de-DE"/>
        </w:rPr>
        <w:t xml:space="preserve"> </w:t>
      </w:r>
      <w:r w:rsidR="004234B3" w:rsidRPr="004234B3">
        <w:rPr>
          <w:rFonts w:ascii="Calibri" w:eastAsia="Times New Roman" w:hAnsi="Calibri" w:cs="Calibri"/>
          <w:b/>
          <w:sz w:val="24"/>
          <w:szCs w:val="24"/>
          <w:lang w:val="en-GB" w:eastAsia="de-DE"/>
        </w:rPr>
        <w:t>as offset variable</w:t>
      </w:r>
      <w:bookmarkStart w:id="0" w:name="_GoBack"/>
      <w:bookmarkEnd w:id="0"/>
    </w:p>
    <w:p w14:paraId="4CD980D0" w14:textId="77777777" w:rsidR="00617E40" w:rsidRPr="00617E40" w:rsidRDefault="00617E40" w:rsidP="00617E40">
      <w:pPr>
        <w:spacing w:after="0" w:line="240" w:lineRule="auto"/>
        <w:rPr>
          <w:rFonts w:ascii="Calibri" w:eastAsia="Times New Roman" w:hAnsi="Calibri" w:cs="Calibri"/>
          <w:lang w:val="en-GB" w:eastAsia="de-DE"/>
        </w:rPr>
      </w:pPr>
    </w:p>
    <w:tbl>
      <w:tblPr>
        <w:tblpPr w:leftFromText="141" w:rightFromText="141" w:vertAnchor="page" w:horzAnchor="margin" w:tblpY="2243"/>
        <w:tblW w:w="5000" w:type="pct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0A0" w:firstRow="1" w:lastRow="0" w:firstColumn="1" w:lastColumn="0" w:noHBand="0" w:noVBand="0"/>
      </w:tblPr>
      <w:tblGrid>
        <w:gridCol w:w="1335"/>
        <w:gridCol w:w="2535"/>
        <w:gridCol w:w="2535"/>
        <w:gridCol w:w="2667"/>
      </w:tblGrid>
      <w:tr w:rsidR="0005584B" w:rsidRPr="003B3637" w14:paraId="0AB01039" w14:textId="77777777" w:rsidTr="0005584B">
        <w:tc>
          <w:tcPr>
            <w:tcW w:w="736" w:type="pct"/>
            <w:vMerge w:val="restar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181703E9" w14:textId="77777777" w:rsidR="0005584B" w:rsidRPr="007D3EC8" w:rsidRDefault="0005584B" w:rsidP="007D3EC8">
            <w:pPr>
              <w:spacing w:after="0" w:line="240" w:lineRule="auto"/>
              <w:rPr>
                <w:rFonts w:ascii="Calibri" w:eastAsia="Times New Roman" w:hAnsi="Calibri" w:cs="Calibri"/>
                <w:b/>
                <w:lang w:val="en-GB" w:eastAsia="de-DE"/>
              </w:rPr>
            </w:pPr>
          </w:p>
        </w:tc>
        <w:tc>
          <w:tcPr>
            <w:tcW w:w="426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21F1B" w14:textId="150FA0D7" w:rsidR="0005584B" w:rsidRPr="007D3EC8" w:rsidRDefault="0005584B" w:rsidP="007D3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de-DE"/>
              </w:rPr>
            </w:pPr>
            <w:r w:rsidRPr="007D3EC8">
              <w:rPr>
                <w:rFonts w:ascii="Calibri" w:eastAsia="Times New Roman" w:hAnsi="Calibri" w:cs="Calibri"/>
                <w:b/>
                <w:lang w:val="en-GB" w:eastAsia="de-DE"/>
              </w:rPr>
              <w:t>Beta coefficient</w:t>
            </w:r>
            <w:r w:rsidR="00064E1B" w:rsidRPr="007D3EC8">
              <w:rPr>
                <w:rFonts w:ascii="Calibri" w:eastAsia="Times New Roman" w:hAnsi="Calibri" w:cs="Calibri"/>
                <w:b/>
                <w:lang w:val="en-GB" w:eastAsia="de-DE"/>
              </w:rPr>
              <w:t>s</w:t>
            </w:r>
            <w:r w:rsidRPr="007D3EC8">
              <w:rPr>
                <w:rFonts w:ascii="Calibri" w:eastAsia="Times New Roman" w:hAnsi="Calibri" w:cs="Calibri"/>
                <w:b/>
                <w:lang w:val="en-GB" w:eastAsia="de-DE"/>
              </w:rPr>
              <w:t xml:space="preserve"> and 95% confidence intervals (CI) of arterial stiffness according to weekly working hours</w:t>
            </w:r>
          </w:p>
        </w:tc>
      </w:tr>
      <w:tr w:rsidR="0005584B" w:rsidRPr="000B074E" w14:paraId="34EC0AED" w14:textId="77777777" w:rsidTr="0005584B">
        <w:tc>
          <w:tcPr>
            <w:tcW w:w="736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6B2424" w14:textId="77777777" w:rsidR="0005584B" w:rsidRPr="000B074E" w:rsidRDefault="0005584B" w:rsidP="00C503E2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</w:p>
        </w:tc>
        <w:tc>
          <w:tcPr>
            <w:tcW w:w="1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562CDA" w14:textId="441C710B" w:rsidR="0005584B" w:rsidRPr="000B074E" w:rsidRDefault="00D171A8" w:rsidP="00C50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≤40 h/w (Reference</w:t>
            </w:r>
            <w:r w:rsidR="0005584B" w:rsidRPr="000B074E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  <w:tc>
          <w:tcPr>
            <w:tcW w:w="1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0394BE" w14:textId="77777777" w:rsidR="0005584B" w:rsidRPr="000B074E" w:rsidRDefault="0005584B" w:rsidP="00C50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0B074E">
              <w:rPr>
                <w:rFonts w:ascii="Calibri" w:eastAsia="Times New Roman" w:hAnsi="Calibri" w:cs="Calibri"/>
                <w:lang w:val="en-GB" w:eastAsia="de-DE"/>
              </w:rPr>
              <w:t>41–54 h/w</w:t>
            </w:r>
          </w:p>
        </w:tc>
        <w:tc>
          <w:tcPr>
            <w:tcW w:w="1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6E0614" w14:textId="77777777" w:rsidR="0005584B" w:rsidRPr="000B074E" w:rsidRDefault="0005584B" w:rsidP="00C50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0B074E">
              <w:rPr>
                <w:rFonts w:ascii="Calibri" w:eastAsia="Times New Roman" w:hAnsi="Calibri" w:cs="Calibri"/>
                <w:lang w:val="en-GB" w:eastAsia="de-DE"/>
              </w:rPr>
              <w:t>≥55 h/w</w:t>
            </w:r>
          </w:p>
        </w:tc>
      </w:tr>
      <w:tr w:rsidR="0005584B" w:rsidRPr="000B074E" w14:paraId="4CD29119" w14:textId="77777777" w:rsidTr="0005584B">
        <w:tc>
          <w:tcPr>
            <w:tcW w:w="73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E6C01E2" w14:textId="77777777" w:rsidR="0005584B" w:rsidRPr="000B074E" w:rsidRDefault="0005584B" w:rsidP="00C503E2">
            <w:pPr>
              <w:spacing w:before="240"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0B074E">
              <w:rPr>
                <w:rFonts w:ascii="Calibri" w:eastAsia="Times New Roman" w:hAnsi="Calibri" w:cs="Calibri"/>
                <w:lang w:val="en-GB" w:eastAsia="de-DE"/>
              </w:rPr>
              <w:t xml:space="preserve">Model 0 </w:t>
            </w:r>
          </w:p>
        </w:tc>
        <w:tc>
          <w:tcPr>
            <w:tcW w:w="1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1287F" w14:textId="77777777" w:rsidR="0005584B" w:rsidRPr="000B074E" w:rsidRDefault="0005584B" w:rsidP="00C503E2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0B074E">
              <w:rPr>
                <w:rFonts w:ascii="Calibri" w:eastAsia="Times New Roman" w:hAnsi="Calibri" w:cs="Calibri"/>
                <w:lang w:val="en-GB" w:eastAsia="de-DE"/>
              </w:rPr>
              <w:t>1</w:t>
            </w:r>
          </w:p>
        </w:tc>
        <w:tc>
          <w:tcPr>
            <w:tcW w:w="1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B7179" w14:textId="77777777" w:rsidR="0005584B" w:rsidRPr="000B074E" w:rsidRDefault="0005584B" w:rsidP="00C503E2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0B074E">
              <w:rPr>
                <w:rFonts w:ascii="Calibri" w:eastAsia="Times New Roman" w:hAnsi="Calibri" w:cs="Calibri"/>
                <w:lang w:val="en-GB" w:eastAsia="de-DE"/>
              </w:rPr>
              <w:t>0.38 (0.21-0.55)</w:t>
            </w:r>
          </w:p>
        </w:tc>
        <w:tc>
          <w:tcPr>
            <w:tcW w:w="1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CCE0A3" w14:textId="77777777" w:rsidR="0005584B" w:rsidRPr="000B074E" w:rsidRDefault="0005584B" w:rsidP="00C503E2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0B074E">
              <w:rPr>
                <w:rFonts w:ascii="Calibri" w:eastAsia="Times New Roman" w:hAnsi="Calibri" w:cs="Calibri"/>
                <w:lang w:val="en-GB" w:eastAsia="de-DE"/>
              </w:rPr>
              <w:t>0.65 (0.40-0.90)</w:t>
            </w:r>
          </w:p>
        </w:tc>
      </w:tr>
      <w:tr w:rsidR="0005584B" w:rsidRPr="000B074E" w14:paraId="6B885187" w14:textId="77777777" w:rsidTr="0005584B">
        <w:tc>
          <w:tcPr>
            <w:tcW w:w="73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5155BA6" w14:textId="77777777" w:rsidR="0005584B" w:rsidRPr="000B074E" w:rsidRDefault="0005584B" w:rsidP="00C503E2">
            <w:pPr>
              <w:spacing w:before="240"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0B074E">
              <w:rPr>
                <w:rFonts w:ascii="Calibri" w:eastAsia="Times New Roman" w:hAnsi="Calibri" w:cs="Calibri"/>
                <w:lang w:val="en-GB" w:eastAsia="de-DE"/>
              </w:rPr>
              <w:t>Model 1</w:t>
            </w:r>
          </w:p>
        </w:tc>
        <w:tc>
          <w:tcPr>
            <w:tcW w:w="1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9DAE6" w14:textId="77777777" w:rsidR="0005584B" w:rsidRPr="000B074E" w:rsidRDefault="0005584B" w:rsidP="00C503E2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0B074E">
              <w:rPr>
                <w:rFonts w:ascii="Calibri" w:eastAsia="Times New Roman" w:hAnsi="Calibri" w:cs="Calibri"/>
                <w:lang w:val="en-GB" w:eastAsia="de-DE"/>
              </w:rPr>
              <w:t>1</w:t>
            </w:r>
          </w:p>
        </w:tc>
        <w:tc>
          <w:tcPr>
            <w:tcW w:w="1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FFA376" w14:textId="77777777" w:rsidR="0005584B" w:rsidRPr="000B074E" w:rsidRDefault="0005584B" w:rsidP="00C503E2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0B074E">
              <w:rPr>
                <w:rFonts w:ascii="Calibri" w:eastAsia="Times New Roman" w:hAnsi="Calibri" w:cs="Calibri"/>
                <w:lang w:val="en-GB" w:eastAsia="de-DE"/>
              </w:rPr>
              <w:t>0.05 (-0.13-0.23)</w:t>
            </w:r>
          </w:p>
        </w:tc>
        <w:tc>
          <w:tcPr>
            <w:tcW w:w="1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ED403" w14:textId="77777777" w:rsidR="0005584B" w:rsidRPr="000B074E" w:rsidRDefault="0005584B" w:rsidP="00C503E2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0B074E">
              <w:rPr>
                <w:rFonts w:ascii="Calibri" w:eastAsia="Times New Roman" w:hAnsi="Calibri" w:cs="Calibri"/>
                <w:lang w:val="en-GB" w:eastAsia="de-DE"/>
              </w:rPr>
              <w:t>0.20 (-0.06-0.47)</w:t>
            </w:r>
          </w:p>
        </w:tc>
      </w:tr>
      <w:tr w:rsidR="0005584B" w:rsidRPr="000B074E" w14:paraId="3F8C60FF" w14:textId="77777777" w:rsidTr="0005584B">
        <w:tc>
          <w:tcPr>
            <w:tcW w:w="73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7AC8B19" w14:textId="77777777" w:rsidR="0005584B" w:rsidRPr="000B074E" w:rsidRDefault="0005584B" w:rsidP="00C503E2">
            <w:pPr>
              <w:spacing w:before="240"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0B074E">
              <w:rPr>
                <w:rFonts w:ascii="Calibri" w:eastAsia="Times New Roman" w:hAnsi="Calibri" w:cs="Calibri"/>
                <w:lang w:val="en-GB" w:eastAsia="de-DE"/>
              </w:rPr>
              <w:t>Model 2</w:t>
            </w:r>
          </w:p>
        </w:tc>
        <w:tc>
          <w:tcPr>
            <w:tcW w:w="1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611D04" w14:textId="77777777" w:rsidR="0005584B" w:rsidRPr="000B074E" w:rsidRDefault="0005584B" w:rsidP="00C503E2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0B074E">
              <w:rPr>
                <w:rFonts w:ascii="Calibri" w:eastAsia="Times New Roman" w:hAnsi="Calibri" w:cs="Calibri"/>
                <w:lang w:val="en-GB" w:eastAsia="de-DE"/>
              </w:rPr>
              <w:t>1</w:t>
            </w:r>
          </w:p>
        </w:tc>
        <w:tc>
          <w:tcPr>
            <w:tcW w:w="1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3019C" w14:textId="77777777" w:rsidR="0005584B" w:rsidRPr="000B074E" w:rsidRDefault="0005584B" w:rsidP="00C503E2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0B074E">
              <w:rPr>
                <w:rFonts w:ascii="Calibri" w:eastAsia="Times New Roman" w:hAnsi="Calibri" w:cs="Calibri"/>
                <w:lang w:val="en-GB" w:eastAsia="de-DE"/>
              </w:rPr>
              <w:t>0.06 (-0.13-0.24)</w:t>
            </w:r>
          </w:p>
        </w:tc>
        <w:tc>
          <w:tcPr>
            <w:tcW w:w="1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1B1BD" w14:textId="2BAE2E30" w:rsidR="0005584B" w:rsidRPr="000B074E" w:rsidRDefault="0005584B" w:rsidP="00C503E2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0B074E">
              <w:rPr>
                <w:rFonts w:ascii="Calibri" w:eastAsia="Times New Roman" w:hAnsi="Calibri" w:cs="Calibri"/>
                <w:lang w:val="en-GB" w:eastAsia="de-DE"/>
              </w:rPr>
              <w:t>0.21</w:t>
            </w:r>
            <w:r w:rsidR="00541890">
              <w:rPr>
                <w:rFonts w:ascii="Calibri" w:eastAsia="Times New Roman" w:hAnsi="Calibri" w:cs="Calibri"/>
                <w:lang w:val="en-GB" w:eastAsia="de-DE"/>
              </w:rPr>
              <w:t xml:space="preserve"> </w:t>
            </w:r>
            <w:r w:rsidR="00B706F1">
              <w:rPr>
                <w:rFonts w:ascii="Calibri" w:eastAsia="Times New Roman" w:hAnsi="Calibri" w:cs="Calibri"/>
                <w:lang w:val="en-GB" w:eastAsia="de-DE"/>
              </w:rPr>
              <w:t>(-0.06-0.48</w:t>
            </w:r>
            <w:r w:rsidRPr="000B074E">
              <w:rPr>
                <w:rFonts w:ascii="Calibri" w:eastAsia="Times New Roman" w:hAnsi="Calibri" w:cs="Calibri"/>
                <w:lang w:val="en-GB" w:eastAsia="de-DE"/>
              </w:rPr>
              <w:t>)</w:t>
            </w:r>
          </w:p>
        </w:tc>
      </w:tr>
      <w:tr w:rsidR="0005584B" w:rsidRPr="000B074E" w14:paraId="7602FA18" w14:textId="77777777" w:rsidTr="0005584B">
        <w:trPr>
          <w:trHeight w:val="487"/>
        </w:trPr>
        <w:tc>
          <w:tcPr>
            <w:tcW w:w="73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771FF77" w14:textId="77777777" w:rsidR="0005584B" w:rsidRPr="000B074E" w:rsidRDefault="0005584B" w:rsidP="00C503E2">
            <w:pPr>
              <w:spacing w:before="240"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0B074E">
              <w:rPr>
                <w:rFonts w:ascii="Calibri" w:eastAsia="Times New Roman" w:hAnsi="Calibri" w:cs="Calibri"/>
                <w:lang w:val="en-GB" w:eastAsia="de-DE"/>
              </w:rPr>
              <w:t>Model 3</w:t>
            </w:r>
          </w:p>
        </w:tc>
        <w:tc>
          <w:tcPr>
            <w:tcW w:w="1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623021" w14:textId="77777777" w:rsidR="0005584B" w:rsidRPr="000B074E" w:rsidRDefault="0005584B" w:rsidP="00C503E2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0B074E">
              <w:rPr>
                <w:rFonts w:ascii="Calibri" w:eastAsia="Times New Roman" w:hAnsi="Calibri" w:cs="Calibri"/>
                <w:lang w:val="en-GB" w:eastAsia="de-DE"/>
              </w:rPr>
              <w:t>1</w:t>
            </w:r>
          </w:p>
        </w:tc>
        <w:tc>
          <w:tcPr>
            <w:tcW w:w="1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D28CC" w14:textId="5D5E3530" w:rsidR="0005584B" w:rsidRPr="000B074E" w:rsidRDefault="00B706F1" w:rsidP="00C503E2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0.07 (-0.11</w:t>
            </w:r>
            <w:r w:rsidR="0005584B" w:rsidRPr="000B074E">
              <w:rPr>
                <w:rFonts w:ascii="Calibri" w:eastAsia="Times New Roman" w:hAnsi="Calibri" w:cs="Calibri"/>
                <w:lang w:val="en-GB" w:eastAsia="de-DE"/>
              </w:rPr>
              <w:t>-0.25)</w:t>
            </w:r>
          </w:p>
        </w:tc>
        <w:tc>
          <w:tcPr>
            <w:tcW w:w="1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72E688" w14:textId="77777777" w:rsidR="0005584B" w:rsidRPr="000B074E" w:rsidRDefault="0005584B" w:rsidP="00C503E2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0B074E">
              <w:rPr>
                <w:rFonts w:ascii="Calibri" w:eastAsia="Times New Roman" w:hAnsi="Calibri" w:cs="Calibri"/>
                <w:lang w:val="en-GB" w:eastAsia="de-DE"/>
              </w:rPr>
              <w:t>0.22 (-0.05-0.48)</w:t>
            </w:r>
          </w:p>
        </w:tc>
      </w:tr>
      <w:tr w:rsidR="0005584B" w:rsidRPr="000B074E" w14:paraId="4E3280F1" w14:textId="77777777" w:rsidTr="0005584B">
        <w:trPr>
          <w:trHeight w:val="453"/>
        </w:trPr>
        <w:tc>
          <w:tcPr>
            <w:tcW w:w="73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B417350" w14:textId="77777777" w:rsidR="0005584B" w:rsidRPr="000B074E" w:rsidRDefault="0005584B" w:rsidP="00C503E2">
            <w:pPr>
              <w:spacing w:before="240"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0B074E">
              <w:rPr>
                <w:rFonts w:ascii="Calibri" w:eastAsia="Times New Roman" w:hAnsi="Calibri" w:cs="Calibri"/>
                <w:lang w:val="en-GB" w:eastAsia="de-DE"/>
              </w:rPr>
              <w:t>Model 4</w:t>
            </w:r>
          </w:p>
        </w:tc>
        <w:tc>
          <w:tcPr>
            <w:tcW w:w="1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1A2FF" w14:textId="77777777" w:rsidR="0005584B" w:rsidRPr="000B074E" w:rsidRDefault="0005584B" w:rsidP="00C503E2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0B074E">
              <w:rPr>
                <w:rFonts w:ascii="Calibri" w:eastAsia="Times New Roman" w:hAnsi="Calibri" w:cs="Calibri"/>
                <w:lang w:val="en-GB" w:eastAsia="de-DE"/>
              </w:rPr>
              <w:t>1</w:t>
            </w:r>
          </w:p>
        </w:tc>
        <w:tc>
          <w:tcPr>
            <w:tcW w:w="1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06EFDE" w14:textId="77777777" w:rsidR="0005584B" w:rsidRPr="000B074E" w:rsidRDefault="0005584B" w:rsidP="00C503E2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0B074E">
              <w:rPr>
                <w:rFonts w:ascii="Calibri" w:eastAsia="Times New Roman" w:hAnsi="Calibri" w:cs="Calibri"/>
                <w:lang w:val="en-GB" w:eastAsia="de-DE"/>
              </w:rPr>
              <w:t>0.08 (-0.14-0.27)</w:t>
            </w:r>
          </w:p>
        </w:tc>
        <w:tc>
          <w:tcPr>
            <w:tcW w:w="1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D12AF" w14:textId="77777777" w:rsidR="0005584B" w:rsidRPr="000B074E" w:rsidRDefault="0005584B" w:rsidP="00C503E2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0B074E">
              <w:rPr>
                <w:rFonts w:ascii="Calibri" w:eastAsia="Times New Roman" w:hAnsi="Calibri" w:cs="Calibri"/>
                <w:lang w:val="en-GB" w:eastAsia="de-DE"/>
              </w:rPr>
              <w:t>0.25 (-0.02-0.52)</w:t>
            </w:r>
          </w:p>
        </w:tc>
      </w:tr>
      <w:tr w:rsidR="0005584B" w:rsidRPr="00C40A9E" w14:paraId="61878FDB" w14:textId="77777777" w:rsidTr="0005584B">
        <w:tc>
          <w:tcPr>
            <w:tcW w:w="736" w:type="pc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96E54" w14:textId="77777777" w:rsidR="0005584B" w:rsidRPr="000B074E" w:rsidRDefault="0005584B" w:rsidP="00C503E2">
            <w:pPr>
              <w:spacing w:before="240"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0B074E">
              <w:rPr>
                <w:rFonts w:ascii="Calibri" w:eastAsia="Times New Roman" w:hAnsi="Calibri" w:cs="Calibri"/>
                <w:lang w:val="en-GB" w:eastAsia="de-DE"/>
              </w:rPr>
              <w:t>Model 5</w:t>
            </w:r>
          </w:p>
        </w:tc>
        <w:tc>
          <w:tcPr>
            <w:tcW w:w="1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5A38A5" w14:textId="77777777" w:rsidR="0005584B" w:rsidRPr="000B074E" w:rsidRDefault="0005584B" w:rsidP="00C503E2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0B074E">
              <w:rPr>
                <w:rFonts w:ascii="Calibri" w:eastAsia="Times New Roman" w:hAnsi="Calibri" w:cs="Calibri"/>
                <w:lang w:val="en-GB" w:eastAsia="de-DE"/>
              </w:rPr>
              <w:t>1</w:t>
            </w:r>
          </w:p>
        </w:tc>
        <w:tc>
          <w:tcPr>
            <w:tcW w:w="1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C119F" w14:textId="7E764DAE" w:rsidR="0005584B" w:rsidRPr="000B074E" w:rsidRDefault="00C40A9E" w:rsidP="00C503E2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0.10</w:t>
            </w:r>
            <w:r w:rsidR="0005584B" w:rsidRPr="000B074E">
              <w:rPr>
                <w:rFonts w:ascii="Calibri" w:eastAsia="Times New Roman" w:hAnsi="Calibri" w:cs="Calibri"/>
                <w:lang w:val="en-GB" w:eastAsia="de-DE"/>
              </w:rPr>
              <w:t xml:space="preserve"> (-0.09-0.28)</w:t>
            </w:r>
          </w:p>
        </w:tc>
        <w:tc>
          <w:tcPr>
            <w:tcW w:w="1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7CDF19" w14:textId="77777777" w:rsidR="0005584B" w:rsidRPr="000B074E" w:rsidRDefault="0005584B" w:rsidP="00C503E2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lang w:val="en-GB" w:eastAsia="de-DE"/>
              </w:rPr>
            </w:pPr>
            <w:r w:rsidRPr="000B074E">
              <w:rPr>
                <w:rFonts w:ascii="Calibri" w:eastAsia="Times New Roman" w:hAnsi="Calibri" w:cs="Calibri"/>
                <w:lang w:val="en-GB" w:eastAsia="de-DE"/>
              </w:rPr>
              <w:t>0.26 (-0.02- 0.53)</w:t>
            </w:r>
          </w:p>
        </w:tc>
      </w:tr>
    </w:tbl>
    <w:p w14:paraId="09FB9C8A" w14:textId="0ED849C6" w:rsidR="0087678D" w:rsidRPr="007C6005" w:rsidRDefault="00617E40" w:rsidP="00C503E2">
      <w:pPr>
        <w:spacing w:after="0" w:line="240" w:lineRule="auto"/>
        <w:rPr>
          <w:rFonts w:ascii="Calibri" w:eastAsia="Times New Roman" w:hAnsi="Calibri" w:cs="Calibri"/>
          <w:sz w:val="20"/>
          <w:szCs w:val="20"/>
          <w:lang w:val="en-GB" w:eastAsia="de-DE"/>
        </w:rPr>
      </w:pPr>
      <w:r w:rsidRPr="007C6005">
        <w:rPr>
          <w:rFonts w:ascii="Calibri" w:eastAsia="Times New Roman" w:hAnsi="Calibri" w:cs="Calibri"/>
          <w:sz w:val="20"/>
          <w:szCs w:val="20"/>
          <w:lang w:val="en-GB" w:eastAsia="de-DE"/>
        </w:rPr>
        <w:t xml:space="preserve">Legend: </w:t>
      </w:r>
      <w:r w:rsidR="008D790F">
        <w:rPr>
          <w:rFonts w:ascii="Calibri" w:eastAsia="Times New Roman" w:hAnsi="Calibri" w:cs="Calibri"/>
          <w:sz w:val="20"/>
          <w:szCs w:val="20"/>
          <w:lang w:val="en-GB" w:eastAsia="de-DE"/>
        </w:rPr>
        <w:t>Model 0</w:t>
      </w:r>
      <w:r w:rsidR="005B6AB7">
        <w:rPr>
          <w:rFonts w:ascii="Calibri" w:eastAsia="Times New Roman" w:hAnsi="Calibri" w:cs="Calibri"/>
          <w:sz w:val="20"/>
          <w:szCs w:val="20"/>
          <w:lang w:val="en-GB" w:eastAsia="de-DE"/>
        </w:rPr>
        <w:t>:</w:t>
      </w:r>
      <w:r w:rsidR="008D790F">
        <w:rPr>
          <w:rFonts w:ascii="Calibri" w:eastAsia="Times New Roman" w:hAnsi="Calibri" w:cs="Calibri"/>
          <w:sz w:val="20"/>
          <w:szCs w:val="20"/>
          <w:lang w:val="en-GB" w:eastAsia="de-DE"/>
        </w:rPr>
        <w:t xml:space="preserve"> crude model</w:t>
      </w:r>
      <w:r w:rsidR="0030312E">
        <w:rPr>
          <w:rFonts w:ascii="Calibri" w:eastAsia="Times New Roman" w:hAnsi="Calibri" w:cs="Calibri"/>
          <w:sz w:val="20"/>
          <w:szCs w:val="20"/>
          <w:lang w:val="en-GB" w:eastAsia="de-DE"/>
        </w:rPr>
        <w:t xml:space="preserve"> (exposure only)</w:t>
      </w:r>
      <w:r w:rsidR="008D790F">
        <w:rPr>
          <w:rFonts w:ascii="Calibri" w:eastAsia="Times New Roman" w:hAnsi="Calibri" w:cs="Calibri"/>
          <w:sz w:val="20"/>
          <w:szCs w:val="20"/>
          <w:lang w:val="en-GB" w:eastAsia="de-DE"/>
        </w:rPr>
        <w:t xml:space="preserve">; </w:t>
      </w:r>
      <w:r w:rsidRPr="007C6005">
        <w:rPr>
          <w:rFonts w:ascii="Calibri" w:eastAsia="Times New Roman" w:hAnsi="Calibri" w:cs="Calibri"/>
          <w:sz w:val="20"/>
          <w:szCs w:val="20"/>
          <w:lang w:val="en-GB" w:eastAsia="de-DE"/>
        </w:rPr>
        <w:t>Model 1: sex and age; Mod</w:t>
      </w:r>
      <w:r w:rsidR="000B074E">
        <w:rPr>
          <w:rFonts w:ascii="Calibri" w:eastAsia="Times New Roman" w:hAnsi="Calibri" w:cs="Calibri"/>
          <w:sz w:val="20"/>
          <w:szCs w:val="20"/>
          <w:lang w:val="en-GB" w:eastAsia="de-DE"/>
        </w:rPr>
        <w:t>el 2: model 1 plus night shift</w:t>
      </w:r>
      <w:r w:rsidRPr="007C6005">
        <w:rPr>
          <w:rFonts w:ascii="Calibri" w:eastAsia="Times New Roman" w:hAnsi="Calibri" w:cs="Calibri"/>
          <w:sz w:val="20"/>
          <w:szCs w:val="20"/>
          <w:lang w:val="en-GB" w:eastAsia="de-DE"/>
        </w:rPr>
        <w:t xml:space="preserve">, </w:t>
      </w:r>
      <w:r w:rsidR="006669CD">
        <w:rPr>
          <w:rFonts w:ascii="Calibri" w:eastAsia="Times New Roman" w:hAnsi="Calibri" w:cs="Calibri"/>
          <w:sz w:val="20"/>
          <w:szCs w:val="20"/>
          <w:lang w:val="en-GB" w:eastAsia="de-DE"/>
        </w:rPr>
        <w:t>managerial/</w:t>
      </w:r>
      <w:r w:rsidRPr="007C6005">
        <w:rPr>
          <w:rFonts w:ascii="Calibri" w:eastAsia="Times New Roman" w:hAnsi="Calibri" w:cs="Calibri"/>
          <w:sz w:val="20"/>
          <w:szCs w:val="20"/>
          <w:lang w:val="en-GB" w:eastAsia="de-DE"/>
        </w:rPr>
        <w:t>supervisor position, years at current work place; Model 3: model 1 plus waist to height ratio, smoking status, pack-years, alcohol consumption, physical activity, menopausal status; Model 4: model 1 plus SES; Model 5: all confounders</w:t>
      </w:r>
    </w:p>
    <w:sectPr w:rsidR="0087678D" w:rsidRPr="007C60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915EFC"/>
    <w:multiLevelType w:val="hybridMultilevel"/>
    <w:tmpl w:val="8E7A60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686BB8"/>
    <w:multiLevelType w:val="hybridMultilevel"/>
    <w:tmpl w:val="9460BD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0A051C"/>
    <w:multiLevelType w:val="hybridMultilevel"/>
    <w:tmpl w:val="459E26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DD4050"/>
    <w:multiLevelType w:val="hybridMultilevel"/>
    <w:tmpl w:val="04B60BF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E40"/>
    <w:rsid w:val="0005584B"/>
    <w:rsid w:val="00064E1B"/>
    <w:rsid w:val="0009243D"/>
    <w:rsid w:val="00092A4C"/>
    <w:rsid w:val="000B074E"/>
    <w:rsid w:val="00105C11"/>
    <w:rsid w:val="001347F0"/>
    <w:rsid w:val="00141342"/>
    <w:rsid w:val="00176870"/>
    <w:rsid w:val="001C6390"/>
    <w:rsid w:val="001F6081"/>
    <w:rsid w:val="002538E8"/>
    <w:rsid w:val="002541CD"/>
    <w:rsid w:val="002742CD"/>
    <w:rsid w:val="00290C15"/>
    <w:rsid w:val="002C318F"/>
    <w:rsid w:val="002D1F5F"/>
    <w:rsid w:val="0030312E"/>
    <w:rsid w:val="00331A3E"/>
    <w:rsid w:val="00366D82"/>
    <w:rsid w:val="00374F0A"/>
    <w:rsid w:val="00377F15"/>
    <w:rsid w:val="003B2745"/>
    <w:rsid w:val="003B3637"/>
    <w:rsid w:val="003C5A1F"/>
    <w:rsid w:val="003E52BC"/>
    <w:rsid w:val="003E6BB3"/>
    <w:rsid w:val="003E75A0"/>
    <w:rsid w:val="004234B3"/>
    <w:rsid w:val="00427CA6"/>
    <w:rsid w:val="00455D0E"/>
    <w:rsid w:val="00482EAA"/>
    <w:rsid w:val="004931A3"/>
    <w:rsid w:val="004A01B0"/>
    <w:rsid w:val="004E0416"/>
    <w:rsid w:val="00541890"/>
    <w:rsid w:val="00572EEE"/>
    <w:rsid w:val="005A112D"/>
    <w:rsid w:val="005B6AB7"/>
    <w:rsid w:val="005C6336"/>
    <w:rsid w:val="005E457A"/>
    <w:rsid w:val="00605A69"/>
    <w:rsid w:val="00617E40"/>
    <w:rsid w:val="00635FB6"/>
    <w:rsid w:val="00646FD4"/>
    <w:rsid w:val="006669CD"/>
    <w:rsid w:val="00666A19"/>
    <w:rsid w:val="00667938"/>
    <w:rsid w:val="00690925"/>
    <w:rsid w:val="00690FA5"/>
    <w:rsid w:val="00694E30"/>
    <w:rsid w:val="006A726C"/>
    <w:rsid w:val="00713462"/>
    <w:rsid w:val="007541D7"/>
    <w:rsid w:val="00781E07"/>
    <w:rsid w:val="007B637C"/>
    <w:rsid w:val="007C6005"/>
    <w:rsid w:val="007D2DC3"/>
    <w:rsid w:val="007D3EC8"/>
    <w:rsid w:val="007F1AB6"/>
    <w:rsid w:val="00801340"/>
    <w:rsid w:val="00810881"/>
    <w:rsid w:val="008203CB"/>
    <w:rsid w:val="0082230E"/>
    <w:rsid w:val="00827B32"/>
    <w:rsid w:val="008738B9"/>
    <w:rsid w:val="0087678D"/>
    <w:rsid w:val="00897A52"/>
    <w:rsid w:val="008B3E6F"/>
    <w:rsid w:val="008D790F"/>
    <w:rsid w:val="008E0F1C"/>
    <w:rsid w:val="008E63E8"/>
    <w:rsid w:val="00931224"/>
    <w:rsid w:val="009546AA"/>
    <w:rsid w:val="00982438"/>
    <w:rsid w:val="00A36FA5"/>
    <w:rsid w:val="00A4196A"/>
    <w:rsid w:val="00A60A8D"/>
    <w:rsid w:val="00A64D08"/>
    <w:rsid w:val="00AA2247"/>
    <w:rsid w:val="00AA3649"/>
    <w:rsid w:val="00B07FAF"/>
    <w:rsid w:val="00B1388F"/>
    <w:rsid w:val="00B706F1"/>
    <w:rsid w:val="00B860A5"/>
    <w:rsid w:val="00B9452E"/>
    <w:rsid w:val="00BA28B6"/>
    <w:rsid w:val="00BA2D50"/>
    <w:rsid w:val="00BB22FF"/>
    <w:rsid w:val="00C07A9E"/>
    <w:rsid w:val="00C10821"/>
    <w:rsid w:val="00C176FB"/>
    <w:rsid w:val="00C36072"/>
    <w:rsid w:val="00C3713B"/>
    <w:rsid w:val="00C40A9E"/>
    <w:rsid w:val="00C503E2"/>
    <w:rsid w:val="00C62D55"/>
    <w:rsid w:val="00C63C07"/>
    <w:rsid w:val="00C80562"/>
    <w:rsid w:val="00CA50ED"/>
    <w:rsid w:val="00CD467F"/>
    <w:rsid w:val="00D11185"/>
    <w:rsid w:val="00D171A8"/>
    <w:rsid w:val="00D53F81"/>
    <w:rsid w:val="00D7508A"/>
    <w:rsid w:val="00D9266A"/>
    <w:rsid w:val="00DE6510"/>
    <w:rsid w:val="00DF4879"/>
    <w:rsid w:val="00EE6310"/>
    <w:rsid w:val="00F236C0"/>
    <w:rsid w:val="00FB20DA"/>
    <w:rsid w:val="00FB2ED8"/>
    <w:rsid w:val="00FD0AC8"/>
    <w:rsid w:val="00FF0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2F3363"/>
  <w15:chartTrackingRefBased/>
  <w15:docId w15:val="{CCF74ABC-EF49-4AF9-BABC-278221009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617E40"/>
    <w:pPr>
      <w:keepNext/>
      <w:keepLines/>
      <w:spacing w:before="240" w:after="0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17E40"/>
    <w:pPr>
      <w:keepNext/>
      <w:keepLines/>
      <w:spacing w:before="40" w:after="0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617E4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11">
    <w:name w:val="Überschrift 11"/>
    <w:basedOn w:val="Standard"/>
    <w:next w:val="Standard"/>
    <w:qFormat/>
    <w:rsid w:val="00617E40"/>
    <w:pPr>
      <w:keepNext/>
      <w:keepLines/>
      <w:spacing w:before="240" w:after="0" w:line="320" w:lineRule="atLeast"/>
      <w:outlineLvl w:val="0"/>
    </w:pPr>
    <w:rPr>
      <w:rFonts w:ascii="Cambria" w:eastAsia="Times New Roman" w:hAnsi="Cambria" w:cs="Times New Roman"/>
      <w:color w:val="365F91"/>
      <w:sz w:val="32"/>
      <w:szCs w:val="32"/>
      <w:lang w:eastAsia="de-DE"/>
    </w:rPr>
  </w:style>
  <w:style w:type="paragraph" w:customStyle="1" w:styleId="berschrift21">
    <w:name w:val="Überschrift 21"/>
    <w:basedOn w:val="Standard"/>
    <w:next w:val="Standard"/>
    <w:uiPriority w:val="9"/>
    <w:unhideWhenUsed/>
    <w:qFormat/>
    <w:rsid w:val="00617E40"/>
    <w:pPr>
      <w:keepNext/>
      <w:keepLines/>
      <w:spacing w:before="40" w:after="0" w:line="320" w:lineRule="atLeast"/>
      <w:outlineLvl w:val="1"/>
    </w:pPr>
    <w:rPr>
      <w:rFonts w:ascii="Cambria" w:eastAsia="Times New Roman" w:hAnsi="Cambria" w:cs="Times New Roman"/>
      <w:color w:val="365F91"/>
      <w:sz w:val="26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17E40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numbering" w:customStyle="1" w:styleId="KeineListe1">
    <w:name w:val="Keine Liste1"/>
    <w:next w:val="KeineListe"/>
    <w:uiPriority w:val="99"/>
    <w:semiHidden/>
    <w:unhideWhenUsed/>
    <w:rsid w:val="00617E40"/>
  </w:style>
  <w:style w:type="character" w:customStyle="1" w:styleId="berschrift1Zchn">
    <w:name w:val="Überschrift 1 Zchn"/>
    <w:basedOn w:val="Absatz-Standardschriftart"/>
    <w:link w:val="berschrift1"/>
    <w:rsid w:val="00617E40"/>
    <w:rPr>
      <w:rFonts w:ascii="Cambria" w:eastAsia="Times New Roman" w:hAnsi="Cambria" w:cs="Times New Roman"/>
      <w:color w:val="365F91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17E40"/>
    <w:rPr>
      <w:rFonts w:ascii="Cambria" w:eastAsia="Times New Roman" w:hAnsi="Cambria" w:cs="Times New Roman"/>
      <w:color w:val="365F91"/>
      <w:sz w:val="26"/>
      <w:szCs w:val="26"/>
    </w:rPr>
  </w:style>
  <w:style w:type="paragraph" w:styleId="Kopfzeile">
    <w:name w:val="header"/>
    <w:basedOn w:val="Standard"/>
    <w:link w:val="KopfzeileZchn"/>
    <w:rsid w:val="00617E40"/>
    <w:pPr>
      <w:tabs>
        <w:tab w:val="center" w:pos="4536"/>
        <w:tab w:val="right" w:pos="9072"/>
      </w:tabs>
      <w:spacing w:after="0" w:line="320" w:lineRule="atLeast"/>
    </w:pPr>
    <w:rPr>
      <w:rFonts w:ascii="Arial" w:eastAsia="Times New Roman" w:hAnsi="Arial" w:cs="Times New Roman"/>
      <w:sz w:val="24"/>
      <w:szCs w:val="20"/>
      <w:lang w:eastAsia="de-DE"/>
    </w:rPr>
  </w:style>
  <w:style w:type="character" w:customStyle="1" w:styleId="KopfzeileZchn">
    <w:name w:val="Kopfzeile Zchn"/>
    <w:basedOn w:val="Absatz-Standardschriftart"/>
    <w:link w:val="Kopfzeile"/>
    <w:rsid w:val="00617E40"/>
    <w:rPr>
      <w:rFonts w:ascii="Arial" w:eastAsia="Times New Roman" w:hAnsi="Arial" w:cs="Times New Roman"/>
      <w:sz w:val="24"/>
      <w:szCs w:val="20"/>
      <w:lang w:eastAsia="de-DE"/>
    </w:rPr>
  </w:style>
  <w:style w:type="paragraph" w:styleId="Fuzeile">
    <w:name w:val="footer"/>
    <w:basedOn w:val="Standard"/>
    <w:link w:val="FuzeileZchn"/>
    <w:rsid w:val="00617E40"/>
    <w:pPr>
      <w:tabs>
        <w:tab w:val="center" w:pos="4536"/>
        <w:tab w:val="right" w:pos="9072"/>
      </w:tabs>
      <w:spacing w:after="0" w:line="320" w:lineRule="atLeast"/>
    </w:pPr>
    <w:rPr>
      <w:rFonts w:ascii="Arial" w:eastAsia="Times New Roman" w:hAnsi="Arial" w:cs="Times New Roman"/>
      <w:sz w:val="24"/>
      <w:szCs w:val="20"/>
      <w:lang w:eastAsia="de-DE"/>
    </w:rPr>
  </w:style>
  <w:style w:type="character" w:customStyle="1" w:styleId="FuzeileZchn">
    <w:name w:val="Fußzeile Zchn"/>
    <w:basedOn w:val="Absatz-Standardschriftart"/>
    <w:link w:val="Fuzeile"/>
    <w:rsid w:val="00617E40"/>
    <w:rPr>
      <w:rFonts w:ascii="Arial" w:eastAsia="Times New Roman" w:hAnsi="Arial" w:cs="Times New Roman"/>
      <w:sz w:val="24"/>
      <w:szCs w:val="20"/>
      <w:lang w:eastAsia="de-DE"/>
    </w:rPr>
  </w:style>
  <w:style w:type="character" w:styleId="Seitenzahl">
    <w:name w:val="page number"/>
    <w:basedOn w:val="Absatz-Standardschriftart"/>
    <w:rsid w:val="00617E40"/>
  </w:style>
  <w:style w:type="character" w:styleId="Fett">
    <w:name w:val="Strong"/>
    <w:basedOn w:val="Absatz-Standardschriftart"/>
    <w:qFormat/>
    <w:rsid w:val="00617E40"/>
    <w:rPr>
      <w:b/>
      <w:bCs/>
    </w:rPr>
  </w:style>
  <w:style w:type="paragraph" w:styleId="Sprechblasentext">
    <w:name w:val="Balloon Text"/>
    <w:basedOn w:val="Standard"/>
    <w:link w:val="SprechblasentextZchn"/>
    <w:rsid w:val="00617E40"/>
    <w:pPr>
      <w:spacing w:after="0" w:line="240" w:lineRule="auto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rsid w:val="00617E40"/>
    <w:rPr>
      <w:rFonts w:ascii="Tahoma" w:eastAsia="Times New Roman" w:hAnsi="Tahoma" w:cs="Tahoma"/>
      <w:sz w:val="16"/>
      <w:szCs w:val="16"/>
      <w:lang w:eastAsia="de-DE"/>
    </w:rPr>
  </w:style>
  <w:style w:type="character" w:styleId="Kommentarzeichen">
    <w:name w:val="annotation reference"/>
    <w:basedOn w:val="Absatz-Standardschriftart"/>
    <w:uiPriority w:val="99"/>
    <w:rsid w:val="00617E40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617E40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rsid w:val="00617E40"/>
    <w:rPr>
      <w:rFonts w:ascii="Arial" w:eastAsia="Times New Roman" w:hAnsi="Arial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rsid w:val="00617E4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617E40"/>
    <w:rPr>
      <w:rFonts w:ascii="Arial" w:eastAsia="Times New Roman" w:hAnsi="Arial" w:cs="Times New Roman"/>
      <w:b/>
      <w:bCs/>
      <w:sz w:val="20"/>
      <w:szCs w:val="20"/>
      <w:lang w:eastAsia="de-DE"/>
    </w:rPr>
  </w:style>
  <w:style w:type="paragraph" w:styleId="StandardWeb">
    <w:name w:val="Normal (Web)"/>
    <w:basedOn w:val="Standard"/>
    <w:uiPriority w:val="99"/>
    <w:rsid w:val="00617E40"/>
    <w:pPr>
      <w:spacing w:after="0" w:line="320" w:lineRule="atLeas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numbering" w:customStyle="1" w:styleId="KeineListe11">
    <w:name w:val="Keine Liste11"/>
    <w:next w:val="KeineListe"/>
    <w:uiPriority w:val="99"/>
    <w:semiHidden/>
    <w:unhideWhenUsed/>
    <w:rsid w:val="00617E40"/>
  </w:style>
  <w:style w:type="character" w:styleId="Hyperlink">
    <w:name w:val="Hyperlink"/>
    <w:basedOn w:val="Absatz-Standardschriftart"/>
    <w:uiPriority w:val="99"/>
    <w:unhideWhenUsed/>
    <w:rsid w:val="00617E40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unhideWhenUsed/>
    <w:rsid w:val="00617E40"/>
    <w:rPr>
      <w:color w:val="800080"/>
      <w:u w:val="single"/>
    </w:rPr>
  </w:style>
  <w:style w:type="numbering" w:customStyle="1" w:styleId="KeineListe2">
    <w:name w:val="Keine Liste2"/>
    <w:next w:val="KeineListe"/>
    <w:uiPriority w:val="99"/>
    <w:semiHidden/>
    <w:unhideWhenUsed/>
    <w:rsid w:val="00617E40"/>
  </w:style>
  <w:style w:type="paragraph" w:customStyle="1" w:styleId="msonormal0">
    <w:name w:val="msonormal"/>
    <w:basedOn w:val="Standard"/>
    <w:rsid w:val="00617E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rsid w:val="00617E4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617E40"/>
    <w:pPr>
      <w:spacing w:after="200"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17E40"/>
    <w:rPr>
      <w:rFonts w:ascii="Calibri" w:hAnsi="Calibri"/>
      <w:noProof/>
      <w:lang w:val="en-US"/>
    </w:rPr>
  </w:style>
  <w:style w:type="paragraph" w:customStyle="1" w:styleId="Titel1">
    <w:name w:val="Titel1"/>
    <w:basedOn w:val="Standard"/>
    <w:rsid w:val="00617E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Standard"/>
    <w:rsid w:val="00617E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Standard"/>
    <w:rsid w:val="00617E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jrnl">
    <w:name w:val="jrnl"/>
    <w:basedOn w:val="Absatz-Standardschriftart"/>
    <w:rsid w:val="00617E40"/>
  </w:style>
  <w:style w:type="character" w:customStyle="1" w:styleId="highlight">
    <w:name w:val="highlight"/>
    <w:basedOn w:val="Absatz-Standardschriftart"/>
    <w:rsid w:val="00617E40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17E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17E40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Listenabsatz">
    <w:name w:val="List Paragraph"/>
    <w:uiPriority w:val="34"/>
    <w:qFormat/>
    <w:rsid w:val="00617E40"/>
    <w:pPr>
      <w:pBdr>
        <w:top w:val="nil"/>
        <w:left w:val="nil"/>
        <w:bottom w:val="nil"/>
        <w:right w:val="nil"/>
        <w:between w:val="nil"/>
        <w:bar w:val="nil"/>
      </w:pBdr>
      <w:spacing w:after="0" w:line="320" w:lineRule="atLeast"/>
      <w:ind w:left="720"/>
    </w:pPr>
    <w:rPr>
      <w:rFonts w:ascii="Arial" w:eastAsia="Arial Unicode MS" w:hAnsi="Arial" w:cs="Arial Unicode MS"/>
      <w:color w:val="000000"/>
      <w:sz w:val="24"/>
      <w:szCs w:val="24"/>
      <w:u w:color="000000"/>
      <w:bdr w:val="nil"/>
      <w:lang w:eastAsia="de-DE"/>
    </w:rPr>
  </w:style>
  <w:style w:type="table" w:customStyle="1" w:styleId="HelleSchattierung1">
    <w:name w:val="Helle Schattierung1"/>
    <w:basedOn w:val="NormaleTabelle"/>
    <w:next w:val="HelleSchattierung"/>
    <w:uiPriority w:val="60"/>
    <w:rsid w:val="00617E4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erarbeitung">
    <w:name w:val="Revision"/>
    <w:hidden/>
    <w:uiPriority w:val="99"/>
    <w:semiHidden/>
    <w:rsid w:val="00617E40"/>
    <w:pPr>
      <w:spacing w:after="0" w:line="240" w:lineRule="auto"/>
    </w:pPr>
    <w:rPr>
      <w:rFonts w:ascii="Arial" w:eastAsia="Times New Roman" w:hAnsi="Arial" w:cs="Times New Roman"/>
      <w:sz w:val="24"/>
      <w:szCs w:val="20"/>
      <w:lang w:eastAsia="de-DE"/>
    </w:rPr>
  </w:style>
  <w:style w:type="character" w:customStyle="1" w:styleId="berschrift1Zchn1">
    <w:name w:val="Überschrift 1 Zchn1"/>
    <w:basedOn w:val="Absatz-Standardschriftart"/>
    <w:uiPriority w:val="9"/>
    <w:rsid w:val="00617E4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1">
    <w:name w:val="Überschrift 2 Zchn1"/>
    <w:basedOn w:val="Absatz-Standardschriftart"/>
    <w:uiPriority w:val="9"/>
    <w:semiHidden/>
    <w:rsid w:val="00617E4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HelleSchattierung">
    <w:name w:val="Light Shading"/>
    <w:basedOn w:val="NormaleTabelle"/>
    <w:uiPriority w:val="60"/>
    <w:semiHidden/>
    <w:unhideWhenUsed/>
    <w:rsid w:val="00617E4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3B4F2C-787C-4DFC-B14D-E131DF8C49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54</Words>
  <Characters>8535</Characters>
  <Application>Microsoft Office Word</Application>
  <DocSecurity>0</DocSecurity>
  <Lines>71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ross</dc:creator>
  <cp:keywords/>
  <dc:description/>
  <cp:lastModifiedBy>k ross</cp:lastModifiedBy>
  <cp:revision>7</cp:revision>
  <dcterms:created xsi:type="dcterms:W3CDTF">2021-04-23T17:54:00Z</dcterms:created>
  <dcterms:modified xsi:type="dcterms:W3CDTF">2021-04-24T12:02:00Z</dcterms:modified>
</cp:coreProperties>
</file>